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6DA" w:rsidRPr="00140901" w:rsidRDefault="00A966DA" w:rsidP="00A966DA">
      <w:pPr>
        <w:rPr>
          <w:rFonts w:ascii="Times New Roman" w:hAnsi="Times New Roman" w:cs="Times New Roman"/>
          <w:b/>
          <w:szCs w:val="24"/>
        </w:rPr>
      </w:pPr>
      <w:r w:rsidRPr="00140901">
        <w:rPr>
          <w:rFonts w:ascii="Times New Roman" w:hAnsi="Times New Roman" w:cs="Times New Roman"/>
          <w:b/>
          <w:szCs w:val="24"/>
        </w:rPr>
        <w:t>Supplementary data</w:t>
      </w:r>
    </w:p>
    <w:p w:rsidR="00E242FD" w:rsidRPr="00140901" w:rsidRDefault="00E242FD" w:rsidP="00E242FD">
      <w:pPr>
        <w:rPr>
          <w:rFonts w:ascii="Times New Roman" w:hAnsi="Times New Roman" w:cs="Times New Roman"/>
          <w:b/>
          <w:szCs w:val="24"/>
        </w:rPr>
      </w:pPr>
      <w:r w:rsidRPr="00140901">
        <w:rPr>
          <w:rFonts w:ascii="Times New Roman" w:hAnsi="Times New Roman" w:cs="Times New Roman"/>
          <w:b/>
          <w:szCs w:val="24"/>
        </w:rPr>
        <w:t>Literature search strategies: Search Date: 25/2/2021</w:t>
      </w:r>
    </w:p>
    <w:tbl>
      <w:tblPr>
        <w:tblStyle w:val="TableGrid"/>
        <w:tblW w:w="9489" w:type="dxa"/>
        <w:tblLayout w:type="fixed"/>
        <w:tblLook w:val="04A0"/>
      </w:tblPr>
      <w:tblGrid>
        <w:gridCol w:w="1271"/>
        <w:gridCol w:w="567"/>
        <w:gridCol w:w="6379"/>
        <w:gridCol w:w="1272"/>
      </w:tblGrid>
      <w:tr w:rsidR="00F83318" w:rsidRPr="00140901" w:rsidTr="00F83318">
        <w:tc>
          <w:tcPr>
            <w:tcW w:w="1271" w:type="dxa"/>
          </w:tcPr>
          <w:p w:rsidR="00346260" w:rsidRPr="00140901" w:rsidRDefault="00346260" w:rsidP="00A067B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Cs w:val="24"/>
              </w:rPr>
              <w:t>Databases</w:t>
            </w:r>
          </w:p>
        </w:tc>
        <w:tc>
          <w:tcPr>
            <w:tcW w:w="567" w:type="dxa"/>
          </w:tcPr>
          <w:p w:rsidR="00346260" w:rsidRPr="00140901" w:rsidRDefault="00346260" w:rsidP="00A067BC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379" w:type="dxa"/>
          </w:tcPr>
          <w:p w:rsidR="00346260" w:rsidRPr="00140901" w:rsidRDefault="00346260" w:rsidP="00A067B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Cs w:val="24"/>
              </w:rPr>
              <w:t>Search terms</w:t>
            </w:r>
          </w:p>
        </w:tc>
        <w:tc>
          <w:tcPr>
            <w:tcW w:w="1272" w:type="dxa"/>
          </w:tcPr>
          <w:p w:rsidR="00346260" w:rsidRPr="00140901" w:rsidRDefault="00346260" w:rsidP="00A067B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Cs w:val="24"/>
              </w:rPr>
              <w:t>Items found</w:t>
            </w: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Medline</w:t>
            </w: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5"/>
              </w:numPr>
              <w:ind w:firstLine="2456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TX insomnia or dyssomnia or sleep disorders or sleep disturbance or sleeplessness or sleep maintenance or somnipathy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76,250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bookmarkStart w:id="0" w:name="_GoBack" w:colFirst="2" w:colLast="2"/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5"/>
              </w:numPr>
              <w:ind w:firstLine="2456"/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</w:pPr>
          </w:p>
        </w:tc>
        <w:tc>
          <w:tcPr>
            <w:tcW w:w="6379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 xml:space="preserve">TX 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transcranial electric stimulation or TES or cranial electrical stimulation OR 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CES </w:t>
            </w:r>
            <w:r w:rsidRPr="00140901">
              <w:rPr>
                <w:rFonts w:ascii="Times New Roman" w:hAnsi="Times New Roman" w:cs="Times New Roman"/>
                <w:szCs w:val="24"/>
              </w:rPr>
              <w:t>OR cranial electric stimulat* OR electrotherap* OR fisher wallacestimulat* OR alpha-stim OR Neuroelectric therapy OR Transcerebral electrotherapy OR Transcranial stimulation OR tDCS OR Brain Polarization OR Electric Stimulation OR Electric Polarization OR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 transcranial alternative current stimulation OR tACS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random noise stimulation OR tRNS</w:t>
            </w:r>
            <w:r w:rsidRPr="00140901">
              <w:rPr>
                <w:rFonts w:ascii="Times New Roman" w:hAnsi="Times New Roman" w:cs="Times New Roman"/>
                <w:szCs w:val="24"/>
              </w:rPr>
              <w:t>OR transcranial magnetic stimulation OR TMS OR non-invasive brain stimulation OR NIBS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77,418</w:t>
            </w:r>
          </w:p>
        </w:tc>
      </w:tr>
      <w:bookmarkEnd w:id="0"/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5"/>
              </w:numPr>
              <w:ind w:firstLine="2456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TX (rct or randomized control trial or randomized controlled trial) OR (placebo or sham or control)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4,851,014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5"/>
              </w:numPr>
              <w:ind w:firstLine="2456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i/>
                <w:szCs w:val="24"/>
              </w:rPr>
              <w:t>1 AND 2 AND 3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(207)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Embase</w:t>
            </w: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3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insomnia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dyssomnia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sleep disorders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sleep disturbance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sleeplessness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sleep maintenance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somnipathy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66,110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3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transcranial electric stimul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TES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: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cranial electrical stimul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CES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cranial electric stimulat*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electrotherap*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fisher wallacestimulat*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alpha-stim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Neuroelectric therapy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Transcerebral electrotherapy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Transcranial stimul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tDCS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Brain Polariz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Electric Stimul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Electric Polariz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>OR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alternative current stimul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ACS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random noise stimul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NS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transcranial magnetic stimul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TMS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non-invasive brain stimulation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zCs w:val="24"/>
              </w:rPr>
              <w:t>NIBS</w:t>
            </w:r>
            <w:r w:rsidRPr="00140901">
              <w:rPr>
                <w:rStyle w:val="term"/>
                <w:rFonts w:ascii="Times New Roman" w:hAnsi="Times New Roman" w:cs="Times New Roman"/>
                <w:b/>
                <w:bCs/>
                <w:spacing w:val="2"/>
                <w:szCs w:val="24"/>
                <w:bdr w:val="none" w:sz="0" w:space="0" w:color="auto" w:frame="1"/>
              </w:rPr>
              <w:t>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:ti,ab,kw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55,137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3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rct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 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randomized control trial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 OR (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randomized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 AND (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control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/exp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control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) AND (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trial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/exp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trial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))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randomized controlled trial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/exp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randomized controlled trial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 OR (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randomized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 AND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controlled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 AND (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trial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/exp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trial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))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913,433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3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placebo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/exp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placebo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 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sham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 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'control'</w:t>
            </w: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/exp OR </w:t>
            </w: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control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4,955,769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3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140901">
              <w:rPr>
                <w:rStyle w:val="term"/>
                <w:rFonts w:ascii="Times New Roman" w:hAnsi="Times New Roman" w:cs="Times New Roman"/>
                <w:bCs/>
                <w:i/>
                <w:spacing w:val="2"/>
                <w:szCs w:val="24"/>
                <w:bdr w:val="none" w:sz="0" w:space="0" w:color="auto" w:frame="1"/>
              </w:rPr>
              <w:t>1 AND 2 AND 3 AND 4</w:t>
            </w:r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Style w:val="term"/>
                <w:rFonts w:ascii="Times New Roman" w:hAnsi="Times New Roman" w:cs="Times New Roman"/>
                <w:bCs/>
                <w:spacing w:val="2"/>
                <w:szCs w:val="24"/>
                <w:bdr w:val="none" w:sz="0" w:space="0" w:color="auto" w:frame="1"/>
              </w:rPr>
              <w:t>55</w:t>
            </w: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PsycINFO</w:t>
            </w: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6"/>
              </w:numPr>
              <w:ind w:hanging="324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DC6BC3" w:rsidP="00346260">
            <w:pPr>
              <w:rPr>
                <w:rFonts w:ascii="Times New Roman" w:hAnsi="Times New Roman" w:cs="Times New Roman"/>
                <w:szCs w:val="24"/>
              </w:rPr>
            </w:pPr>
            <w:hyperlink r:id="rId7" w:history="1">
              <w:r w:rsidR="00F83318" w:rsidRPr="00140901">
                <w:rPr>
                  <w:rStyle w:val="Hyperlink"/>
                  <w:rFonts w:ascii="Times New Roman" w:hAnsi="Times New Roman" w:cs="Times New Roman"/>
                  <w:color w:val="auto"/>
                  <w:szCs w:val="24"/>
                  <w:u w:val="none"/>
                </w:rPr>
                <w:t>ab(insomnia or dyssomnia or sleep disorders or sleep disturbance or sleeplessness or sleep maintenance or somnipathy)</w:t>
              </w:r>
            </w:hyperlink>
          </w:p>
        </w:tc>
        <w:tc>
          <w:tcPr>
            <w:tcW w:w="1272" w:type="dxa"/>
          </w:tcPr>
          <w:p w:rsidR="00F83318" w:rsidRPr="00140901" w:rsidRDefault="00F83318" w:rsidP="00A067BC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32,917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6"/>
              </w:numPr>
              <w:ind w:hanging="324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ab(transcranial electric stimulation or TES) or ab(cranial electrical stimulation OR CES OR cranial electric stimulat* OR electrotherap* OR fisher wallacestimulat* OR alpha-stim OR Neuroelectric therapy) OR ab(transcerebral electrotherapy) ab(transcranial magnetic stimulation or tms ) OR ab(tdcs or transcranial direct current stimulation) or ab(Brain Polarization OR Electric Stimulation OR Electric Polarization) or ab(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alternative current stimulation OR tACS</w:t>
            </w:r>
            <w:r w:rsidRPr="00140901">
              <w:rPr>
                <w:rFonts w:ascii="Times New Roman" w:hAnsi="Times New Roman" w:cs="Times New Roman"/>
                <w:szCs w:val="24"/>
              </w:rPr>
              <w:t>) OR ab(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random noise stimulation OR tRNS</w:t>
            </w:r>
            <w:r w:rsidRPr="00140901">
              <w:rPr>
                <w:rFonts w:ascii="Times New Roman" w:hAnsi="Times New Roman" w:cs="Times New Roman"/>
                <w:szCs w:val="24"/>
              </w:rPr>
              <w:t>OR transcranial magnetic stimulation or TMS) OR ab(non-invasive brain stimulation or NIBS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26,849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6"/>
              </w:numPr>
              <w:ind w:hanging="324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ab(rct or randomized control trial or randomized controlled trial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42,181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6"/>
              </w:numPr>
              <w:ind w:hanging="324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DC6BC3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hyperlink r:id="rId8" w:history="1">
              <w:r w:rsidR="00F83318" w:rsidRPr="00140901">
                <w:rPr>
                  <w:rStyle w:val="Hyperlink"/>
                  <w:rFonts w:ascii="Times New Roman" w:hAnsi="Times New Roman" w:cs="Times New Roman"/>
                  <w:color w:val="auto"/>
                  <w:szCs w:val="24"/>
                  <w:u w:val="none"/>
                </w:rPr>
                <w:t>ab(placebo or sham or control)</w:t>
              </w:r>
            </w:hyperlink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570,274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6"/>
              </w:numPr>
              <w:ind w:hanging="324"/>
              <w:rPr>
                <w:rFonts w:ascii="Times New Roman" w:hAnsi="Times New Roman" w:cs="Times New Roman"/>
                <w:i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i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i/>
                <w:szCs w:val="24"/>
              </w:rPr>
              <w:t>1 AND 2 AND 3 AND 4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CINAHL</w:t>
            </w: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8"/>
              </w:numPr>
              <w:ind w:right="36" w:hanging="324"/>
              <w:jc w:val="both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1. </w:t>
            </w: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AB (insomnia or dyssomnia or sleep disorders or sleep disturbance or sleeplessness or sleep maintenance or somnipathy)</w:t>
            </w:r>
            <w:r w:rsidRPr="00140901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6,811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8"/>
              </w:numPr>
              <w:ind w:hanging="324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AB(transcranial electric stimulation or TES) or ab(cranial electrical stimulation OR CES OR cranial electric stimulat* OR electrotherap* OR fisher wallacestimulat* OR alpha-stim OR Neuroelectric therapy) OR ab(transcerebral electrotherapy) ab(transcranial magnetic stimulation or tms ) OR ab(tdcs or transcranial direct current stimulation) or ab(Brain Polarization OR Electric Stimulation OR Electric Polarization) or ab(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alternative current stimulation OR tACS</w:t>
            </w:r>
            <w:r w:rsidRPr="00140901">
              <w:rPr>
                <w:rFonts w:ascii="Times New Roman" w:hAnsi="Times New Roman" w:cs="Times New Roman"/>
                <w:szCs w:val="24"/>
              </w:rPr>
              <w:t>) OR ab(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random noise stimulation OR tRNS</w:t>
            </w:r>
            <w:r w:rsidRPr="00140901">
              <w:rPr>
                <w:rFonts w:ascii="Times New Roman" w:hAnsi="Times New Roman" w:cs="Times New Roman"/>
                <w:szCs w:val="24"/>
              </w:rPr>
              <w:t>OR transcranial magnetic stimulation or TMS) OR ab(non-invasive brain stimulation or NIBS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1,986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8"/>
              </w:numPr>
              <w:ind w:hanging="324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TX (rct or randomized control trial or randomized controlled trial)</w:t>
            </w:r>
            <w:r w:rsidRPr="00140901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77,496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8"/>
              </w:numPr>
              <w:ind w:hanging="324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TX (placebo or sham or control)</w:t>
            </w:r>
            <w:r w:rsidRPr="00140901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504,609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8"/>
              </w:numPr>
              <w:ind w:hanging="324"/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i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i/>
                <w:szCs w:val="24"/>
              </w:rPr>
              <w:t>1 AND 2 AND 3 AND 4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Cochrane Library</w:t>
            </w: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9"/>
              </w:numPr>
              <w:ind w:hanging="324"/>
              <w:rPr>
                <w:rFonts w:ascii="Times New Roman" w:hAnsi="Times New Roman" w:cs="Times New Roman"/>
                <w:spacing w:val="2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ti,ab,kw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(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insomnia or dyssomnia or sleep disorders or sleep disturbance or sleeplessness or sleep maintenance or somnipathy or sleep hygiene) 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24,844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9"/>
              </w:numPr>
              <w:ind w:hanging="324"/>
              <w:rPr>
                <w:rFonts w:ascii="Times New Roman" w:hAnsi="Times New Roman" w:cs="Times New Roman"/>
                <w:spacing w:val="2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ti,ab,kw (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transcranial electric stimulation or TES or cranial electrical stimulation OR 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CES </w:t>
            </w:r>
            <w:r w:rsidRPr="00140901">
              <w:rPr>
                <w:rFonts w:ascii="Times New Roman" w:hAnsi="Times New Roman" w:cs="Times New Roman"/>
                <w:szCs w:val="24"/>
              </w:rPr>
              <w:t>OR cranial electric stimulat* OR electrotherap* OR fisher wallacestimulat* OR alpha-stim OR Neuroelectric therapy OR Transcerebral electrotherapy OR Transcranial stimulation OR tDCS OR Brain Polarization OR Electric Stimulation OR Electric Polarization OR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 transcranial 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lastRenderedPageBreak/>
              <w:t>alternative current stimulation OR tACS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random noise stimulation OR tRNS</w:t>
            </w:r>
            <w:r w:rsidRPr="00140901">
              <w:rPr>
                <w:rFonts w:ascii="Times New Roman" w:hAnsi="Times New Roman" w:cs="Times New Roman"/>
                <w:szCs w:val="24"/>
              </w:rPr>
              <w:t>OR transcranial magnetic stimulation OR TMS OR non-invasive brain stimulation OR NIBS</w:t>
            </w: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lastRenderedPageBreak/>
              <w:t>21,627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9"/>
              </w:numPr>
              <w:ind w:hanging="324"/>
              <w:rPr>
                <w:rFonts w:ascii="Times New Roman" w:hAnsi="Times New Roman" w:cs="Times New Roman"/>
                <w:spacing w:val="2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ti,ab,kw (</w:t>
            </w: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rct or randomized control trial or randomized controlled trial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619,645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9"/>
              </w:numPr>
              <w:ind w:hanging="324"/>
              <w:rPr>
                <w:rFonts w:ascii="Times New Roman" w:hAnsi="Times New Roman" w:cs="Times New Roman"/>
                <w:spacing w:val="2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ti,ab,kw (</w:t>
            </w: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placebo or sham or control)</w:t>
            </w:r>
            <w:r w:rsidRPr="00140901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,040,527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9"/>
              </w:numPr>
              <w:ind w:hanging="324"/>
              <w:rPr>
                <w:rFonts w:ascii="Times New Roman" w:hAnsi="Times New Roman" w:cs="Times New Roman"/>
                <w:spacing w:val="2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i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i/>
                <w:szCs w:val="24"/>
                <w:bdr w:val="none" w:sz="0" w:space="0" w:color="auto" w:frame="1"/>
              </w:rPr>
              <w:t>1 AND 2 AND 3 AND 4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pacing w:val="2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  <w:bdr w:val="none" w:sz="0" w:space="0" w:color="auto" w:frame="1"/>
              </w:rPr>
              <w:t>187</w:t>
            </w: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Web of Science</w:t>
            </w: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0"/>
              </w:numPr>
              <w:ind w:left="700" w:right="11" w:hanging="522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T</w:t>
            </w:r>
            <w:r w:rsidRPr="00140901">
              <w:rPr>
                <w:rStyle w:val="history-span"/>
                <w:rFonts w:ascii="Times New Roman" w:hAnsi="Times New Roman" w:cs="Times New Roman"/>
                <w:szCs w:val="24"/>
              </w:rPr>
              <w:t>I=(insomnia or dyssomnia or sleep disorders or sleep disturbance or sleeplessness or sleep maintenance or somnipathy or sleep hygiene) 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Style w:val="history-span"/>
                <w:rFonts w:ascii="Times New Roman" w:hAnsi="Times New Roman" w:cs="Times New Roman"/>
                <w:szCs w:val="24"/>
              </w:rPr>
              <w:t>30,777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0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(</w:t>
            </w:r>
            <w:r w:rsidRPr="00140901">
              <w:rPr>
                <w:rFonts w:ascii="Times New Roman" w:hAnsi="Times New Roman" w:cs="Times New Roman"/>
                <w:szCs w:val="24"/>
              </w:rPr>
              <w:t>transcranial electric stimulation or TES) OR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 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(cranial electrical stimulation OR CES OR cranial electric stimulat* OR electrotherap* OR fisher wallacestimulat* OR alpha-stim OR Neuroelectrictherap) </w:t>
            </w:r>
            <w:r w:rsidRPr="00140901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OR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(tdcs or transcranial direct current stimulation) </w:t>
            </w:r>
            <w:r w:rsidRPr="00140901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OR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(transcranial magnetic stimulation or tms or rtms) </w:t>
            </w:r>
            <w:r w:rsidRPr="00140901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OR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 xml:space="preserve"> (Transcranial stimulation or Electric Stimulation or Transcerebral electrotherapy) OR 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(</w:t>
            </w:r>
            <w:r w:rsidRPr="00140901">
              <w:rPr>
                <w:rFonts w:ascii="Times New Roman" w:hAnsi="Times New Roman" w:cs="Times New Roman"/>
                <w:szCs w:val="24"/>
              </w:rPr>
              <w:t>Brain Polarization OR Electric Stimulation OR Electric Polarization)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(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alternative current stimulation OR Tacs)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 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(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random noise stimulation OR tRNS) OR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 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(</w:t>
            </w:r>
            <w:r w:rsidRPr="00140901">
              <w:rPr>
                <w:rFonts w:ascii="Times New Roman" w:hAnsi="Times New Roman" w:cs="Times New Roman"/>
                <w:szCs w:val="24"/>
              </w:rPr>
              <w:t>non-invasive brain stimulation OR NIBS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eastAsia="Times New Roman" w:hAnsi="Times New Roman" w:cs="Times New Roman"/>
                <w:szCs w:val="24"/>
              </w:rPr>
              <w:t>65,461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0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Style w:val="history-span"/>
                <w:rFonts w:ascii="Times New Roman" w:hAnsi="Times New Roman" w:cs="Times New Roman"/>
                <w:b/>
                <w:bCs/>
                <w:szCs w:val="24"/>
              </w:rPr>
              <w:t>TOPIC:</w:t>
            </w:r>
            <w:r w:rsidRPr="00140901">
              <w:rPr>
                <w:rStyle w:val="history-span"/>
                <w:rFonts w:ascii="Times New Roman" w:hAnsi="Times New Roman" w:cs="Times New Roman"/>
                <w:szCs w:val="24"/>
              </w:rPr>
              <w:t> (rct or randomized control trial or randomized controlled trial) 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Style w:val="history-span"/>
                <w:rFonts w:ascii="Times New Roman" w:hAnsi="Times New Roman" w:cs="Times New Roman"/>
                <w:szCs w:val="24"/>
              </w:rPr>
              <w:t>423,040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0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placebo or sham or control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6,387,580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0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 AND 2 AND 3 AND 4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8</w:t>
            </w: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346260">
            <w:pPr>
              <w:rPr>
                <w:rFonts w:ascii="Times New Roman" w:eastAsia="BatangChe" w:hAnsi="Times New Roman" w:cs="Times New Roman"/>
                <w:szCs w:val="24"/>
              </w:rPr>
            </w:pPr>
            <w:r w:rsidRPr="00140901">
              <w:rPr>
                <w:rFonts w:ascii="Times New Roman" w:eastAsia="BatangChe" w:hAnsi="Times New Roman" w:cs="Times New Roman"/>
                <w:szCs w:val="24"/>
              </w:rPr>
              <w:t xml:space="preserve">PubMed </w:t>
            </w:r>
          </w:p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1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"insomnia"[Title/Abstract] OR "dyssomnia"[Title/Abstract] OR "sleep disorders"[Title/Abstract] OR "sleep disturbance"[Title/Abstract] OR "sleeplessness"[Title/Abstract] OR "sleep maintenance"[Title/Abstract] OR "somnipathy"[Title/Abstract]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43,090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eastAsia="BatangChe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1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 xml:space="preserve">(("transcranial"[All Fields] OR "transcranially"[All Fields]) AND ("electric stimulation"[MeSH Terms] OR ("electric"[All Fields] AND "stimulation"[All Fields]) OR "electric stimulation"[All Fields])) OR ("tes"[Supplementary Concept] OR "tes"[All Fields] OR "tes"[All Fields]) OR (("cranially"[All Fields] OR "skull"[MeSH Terms] OR "skull"[All Fields] OR "cranial"[All Fields]) AND ("electric stimulation"[MeSH Terms] OR ("electric"[All Fields] AND "stimulation"[All Fields]) OR "electric stimulation"[All Fields] OR ("electrical"[All Fields] AND "stimulation"[All Fields]) OR "electrical stimulation"[All Fields])) OR "CES"[All Fields] OR (("cranially"[All Fields] OR "skull"[MeSH Terms] OR "skull"[All Fields] OR "cranial"[All Fields]) AND </w:t>
            </w:r>
            <w:r w:rsidRPr="00140901">
              <w:rPr>
                <w:rFonts w:ascii="Times New Roman" w:hAnsi="Times New Roman" w:cs="Times New Roman"/>
                <w:szCs w:val="24"/>
              </w:rPr>
              <w:lastRenderedPageBreak/>
              <w:t xml:space="preserve">("electricity"[MeSH Terms] OR "electricity"[All Fields] OR "electric"[All Fields] OR "electrical"[All Fields] OR "electrically"[All Fields] OR "electrics"[All Fields]) AND "stimulat*"[All Fields]) OR "electrotherap*"[All Fields] OR (("fisher"[All Fields] OR "fisher s"[All Fields] OR "fishers"[All Fields]) AND ("wallace"[All Fields] OR "wallace s"[All Fields]) AND "stimulat*"[All Fields]) OR "alpha-stim"[All Fields] OR (("neuroelectric"[All Fields] OR "neuroelectrical"[All Fields]) AND ("therapeutics"[MeSH Terms] OR "therapeutics"[All Fields] OR "therapies"[All Fields] OR "therapy"[MeSH Subheading] OR "therapy"[All Fields] OR "therapy s"[All Fields] OR "therapys"[All Fields])) OR ("Transcerebral"[All Fields] AND ("electric stimulation therapy"[MeSH Terms] OR ("electric"[All Fields] AND "stimulation"[All Fields] AND "therapy"[All Fields]) OR "electric stimulation therapy"[All Fields] OR "electrotherapies"[All Fields] OR "electrotherapy"[All Fields])) OR (("transcranial"[All Fields] OR "transcranially"[All Fields]) AND ("stimulate"[All Fields] OR "stimulated"[All Fields] OR "stimulates"[All Fields] OR "stimulating"[All Fields] OR "stimulation"[All Fields] OR "stimulations"[All Fields] OR "stimulative"[All Fields] OR "stimulator"[All Fields] OR "stimulator s"[All Fields] OR "stimulators"[All Fields])) OR ("transcranial direct current stimulation"[MeSH Terms] OR ("transcranial"[All Fields] AND "direct"[All Fields] AND "current"[All Fields] AND "stimulation"[All Fields]) OR "transcranial direct current stimulation"[All Fields] OR "tdcs"[All Fields]) OR (("brain"[MeSH Terms] OR "brain"[All Fields] OR "brains"[All Fields] OR "brain s"[All Fields]) AND ("polar"[All Fields] OR "polarisabilities"[All Fields] OR "polarisability"[All Fields] OR "polarisable"[All Fields] OR "polarisation"[All Fields] OR "polarisations"[All Fields] OR "polarise"[All Fields] OR "polarised"[All Fields] OR "polarising"[All Fields] OR "polarities"[All Fields] OR "polarity"[All Fields] OR "polarization"[All Fields] OR "polarizations"[All Fields] OR "polarize"[All Fields] OR "polarized"[All Fields] OR "polarizer"[All Fields] OR "polarizers"[All Fields] OR "polarizes"[All Fields] OR "polarizing"[All Fields] OR "polars"[All Fields])) OR ("electric stimulation"[MeSH Terms] OR ("electric"[All Fields] AND "stimulation"[All Fields]) OR "electric stimulation"[All Fields]) OR (("electricity"[MeSH Terms] OR "electricity"[All Fields] OR "electric"[All Fields] OR "electrical"[All Fields] OR "electrically"[All Fields] OR "electrics"[All Fields]) AND ("polar"[All Fields] OR "polarisabilities"[All Fields] OR "polarisability"[All Fields] OR "polarisable"[All Fields] OR </w:t>
            </w:r>
            <w:r w:rsidRPr="00140901">
              <w:rPr>
                <w:rFonts w:ascii="Times New Roman" w:hAnsi="Times New Roman" w:cs="Times New Roman"/>
                <w:szCs w:val="24"/>
              </w:rPr>
              <w:lastRenderedPageBreak/>
              <w:t>"polarisation"[All Fields] OR "polarisations"[All Fields] OR "polarise"[All Fields] OR "polarised"[All Fields] OR "polarising"[All Fields] OR "polarities"[All Fields] OR "polarity"[All Fields] OR "polarization"[All Fields] OR "polarizations"[All Fields] OR "polarize"[All Fields] OR "polarized"[All Fields] OR "polarizer"[All Fields] OR "polarizers"[All Fields] OR "polarizes"[All Fields] OR "polarizing"[All Fields] OR "polars"[All Fields])) OR (("transcranial"[All Fields] OR "transcranially"[All Fields]) AND ("alternance"[All Fields] OR "alternances"[All Fields] OR "alternant"[All Fields] OR "alternants"[All Fields] OR "alternate"[All Fields] OR "alternated"[All Fields] OR "alternately"[All Fields] OR "alternates"[All Fields] OR "alternating"[All Fields] OR "alternation"[All Fields] OR "alternations"[All Fields] OR "alternative"[All Fields] OR "alternatively"[All Fields] OR "alternatives"[All Fields]) AND ("current"[All Fields] OR "current s"[All Fields] OR "currently"[All Fields] OR "currents"[All Fields]) AND ("stimulate"[All Fields] OR "stimulated"[All Fields] OR "stimulates"[All Fields] OR "stimulating"[All Fields] OR "stimulation"[All Fields] OR "stimulations"[All Fields] OR "stimulative"[All Fields] OR "stimulator"[All Fields] OR "stimulator s"[All Fields] OR "stimulators"[All Fields])) OR "tACS"[All Fields] OR ("transcranial direct current stimulation"[MeSH Terms] OR ("transcranial"[All Fields] AND "direct"[All Fields] AND "current"[All Fields] AND "stimulation"[All Fields]) OR "transcranial direct current stimulation"[All Fields] OR ("transcranial"[All Fields] AND "random"[All Fields] AND "noise"[All Fields] AND "stimulation"[All Fields]) OR "transcranial random noise stimulation"[All Fields]) OR "tRNS"[All Fields] OR ("transcranial magnetic stimulation"[MeSH Terms] OR ("transcranial"[All Fields] AND "magnetic"[All Fields] AND "stimulation"[All Fields]) OR "transcranial magnetic stimulation"[All Fields]) OR ("symp theory model simul"[Journal] OR "tms"[All Fields]) OR ("non-invasive"[All Fields] AND ("brain stimul"[Journal] OR ("brain"[All Fields] AND "stimulation"[All Fields]) OR "brain stimulation"[All Fields])) OR "NIBS"[All Fields]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lastRenderedPageBreak/>
              <w:t>237,512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eastAsia="BatangChe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1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 xml:space="preserve">"rct"[All Fields] OR (("random allocation"[MeSH Terms] OR ("random"[All Fields] AND "allocation"[All Fields]) OR "random allocation"[All Fields] OR "random"[All Fields] OR "randomization"[All Fields] OR "randomized"[All Fields] OR "randomisation"[All Fields] OR "randomisations"[All Fields] OR "randomise"[All Fields] OR "randomised"[All Fields] OR "randomising"[All Fields] OR "randomizations"[All Fields] OR </w:t>
            </w:r>
            <w:r w:rsidRPr="00140901">
              <w:rPr>
                <w:rFonts w:ascii="Times New Roman" w:hAnsi="Times New Roman" w:cs="Times New Roman"/>
                <w:szCs w:val="24"/>
              </w:rPr>
              <w:lastRenderedPageBreak/>
              <w:t>"randomize"[All Fields] OR "randomizes"[All Fields] OR "randomizing"[All Fields] OR "randomness"[All Fields] OR "randoms"[All Fields]) AND ("controling"[All Fields] OR "controllability"[All Fields] OR "controllable"[All Fields] OR "controllably"[All Fields] OR "controller"[All Fields] OR "controller s"[All Fields] OR "controllers"[All Fields] OR "controlling"[All Fields] OR "controls"[All Fields] OR "prevention and control"[MeSH Subheading] OR ("prevention"[All Fields] AND "control"[All Fields]) OR "prevention and control"[All Fields] OR "control"[All Fields] OR "control groups"[MeSH Terms] OR ("control"[All Fields] AND "groups"[All Fields]) OR "control groups"[All Fields]) AND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) OR ("randomized controlled trial"[Publication Type] OR "randomized controlled trials as topic"[MeSH Terms] OR "randomized controlled trial"[All Fields] OR "randomised controlled trial"[All Fields]) OR ("placeboes"[All Fields] OR "placebos"[MeSH Terms] OR "placebos"[All Fields] OR "placebo"[All Fields]) OR ("salicylhydroxamic acid"[Supplementary Concept] OR "salicylhydroxamic acid"[All Fields] OR "sham"[All Fields]) OR ("controling"[All Fields] OR "controllability"[All Fields] OR "controllable"[All Fields] OR "controllably"[All Fields] OR "controller"[All Fields] OR "controller s"[All Fields] OR "controllers"[All Fields] OR "controlling"[All Fields] OR "controls"[All Fields] OR "prevention and control"[MeSH Subheading] OR ("prevention"[All Fields] AND "control"[All Fields]) OR "prevention and control"[All Fields] OR "control"[All Fields] OR "control groups"[MeSH Terms] OR ("control"[All Fields] AND "groups"[All Fields]) OR "control groups"[All Fields]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lastRenderedPageBreak/>
              <w:t>5,527,655</w:t>
            </w:r>
          </w:p>
        </w:tc>
      </w:tr>
      <w:tr w:rsidR="00F83318" w:rsidRPr="00140901" w:rsidTr="00F83318">
        <w:trPr>
          <w:trHeight w:val="238"/>
        </w:trPr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eastAsia="BatangChe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1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 AND 2 AND 3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80</w:t>
            </w: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ProQuest Dissertation and Thes</w:t>
            </w:r>
            <w:r w:rsidRPr="00140901">
              <w:rPr>
                <w:rFonts w:ascii="Times New Roman" w:eastAsiaTheme="minorEastAsia" w:hAnsi="Times New Roman" w:cs="Times New Roman"/>
                <w:szCs w:val="24"/>
              </w:rPr>
              <w:t>i</w:t>
            </w:r>
            <w:r w:rsidRPr="00140901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2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 xml:space="preserve">ab(insomnia OR dyssomnia OR sleep disorders OR sleep disturbance OR sleeplessness OR sleep maintenance OR somnipathy OR sleep hygiene) 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3,300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2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 xml:space="preserve">ab(transcranial electric stimulation or TES or cranial electrical stimulation OR 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CES </w:t>
            </w:r>
            <w:r w:rsidRPr="00140901">
              <w:rPr>
                <w:rFonts w:ascii="Times New Roman" w:hAnsi="Times New Roman" w:cs="Times New Roman"/>
                <w:szCs w:val="24"/>
              </w:rPr>
              <w:t>OR cranial electric stimulat* OR electrotherap* OR fisher wallacestimulat* OR alpha-stim OR Neuroelectric therapy OR Transcerebral electrotherapy OR Transcranial stimulation OR tDCS OR Brain Polarization OR Electric Stimulation OR Electric Polarization OR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 xml:space="preserve"> transcranial alternative current stimulation OR tACS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transcranial random noise stimulation OR tRNS</w:t>
            </w:r>
            <w:r w:rsidRPr="00140901">
              <w:rPr>
                <w:rFonts w:ascii="Times New Roman" w:hAnsi="Times New Roman" w:cs="Times New Roman"/>
                <w:szCs w:val="24"/>
              </w:rPr>
              <w:t xml:space="preserve">OR transcranial magnetic </w:t>
            </w:r>
            <w:r w:rsidRPr="00140901">
              <w:rPr>
                <w:rFonts w:ascii="Times New Roman" w:hAnsi="Times New Roman" w:cs="Times New Roman"/>
                <w:szCs w:val="24"/>
              </w:rPr>
              <w:lastRenderedPageBreak/>
              <w:t>stimulation OR TMS OR non-invasive brain stimulation OR NIBS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lastRenderedPageBreak/>
              <w:t>37,736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2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DC6BC3" w:rsidP="00346260">
            <w:pPr>
              <w:rPr>
                <w:rFonts w:ascii="Times New Roman" w:hAnsi="Times New Roman" w:cs="Times New Roman"/>
                <w:szCs w:val="24"/>
              </w:rPr>
            </w:pPr>
            <w:hyperlink r:id="rId9" w:history="1">
              <w:r w:rsidR="00F83318" w:rsidRPr="00140901">
                <w:rPr>
                  <w:rStyle w:val="Hyperlink"/>
                  <w:rFonts w:ascii="Times New Roman" w:hAnsi="Times New Roman" w:cs="Times New Roman"/>
                  <w:color w:val="auto"/>
                  <w:szCs w:val="24"/>
                  <w:u w:val="none"/>
                </w:rPr>
                <w:t>ab(rct or randomized control trial or randomized controlled trial)</w:t>
              </w:r>
            </w:hyperlink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8,227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2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ab(placebo or sham or control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505,067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2"/>
              </w:numPr>
              <w:ind w:hanging="32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1 and 2 and 3 and 4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</w:rPr>
              <w:t>71</w:t>
            </w:r>
          </w:p>
        </w:tc>
      </w:tr>
      <w:tr w:rsidR="00F83318" w:rsidRPr="00140901" w:rsidTr="00F83318">
        <w:tc>
          <w:tcPr>
            <w:tcW w:w="1271" w:type="dxa"/>
            <w:vMerge w:val="restart"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  <w:r w:rsidRPr="00140901">
              <w:rPr>
                <w:rFonts w:ascii="Times New Roman" w:hAnsi="Times New Roman" w:cs="Times New Roman"/>
                <w:szCs w:val="24"/>
                <w:lang w:val="en-HK"/>
              </w:rPr>
              <w:t>Chinese National Knowledge Infrastructure (CNKI) (Chinese database)</w:t>
            </w: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3"/>
              </w:numPr>
              <w:ind w:hanging="324"/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 xml:space="preserve">1. </w:t>
            </w:r>
            <w:r w:rsidRPr="0014090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OPIC:</w:t>
            </w:r>
            <w:r w:rsidRPr="00140901">
              <w:rPr>
                <w:rFonts w:ascii="Times New Roman" w:eastAsia="Times New Roman" w:hAnsi="Times New Roman" w:cs="Times New Roman"/>
                <w:szCs w:val="24"/>
              </w:rPr>
              <w:t> 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(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失眠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 xml:space="preserve"> OR 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睡眠障碍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)</w:t>
            </w:r>
          </w:p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</w:p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</w:p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</w:p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</w:p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111,816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3"/>
              </w:numPr>
              <w:ind w:hanging="324"/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ti,ab,kw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(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经颅微电流刺激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 xml:space="preserve">Or 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经颅直流电刺激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 xml:space="preserve">Or 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经颅交流电刺激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 xml:space="preserve">Or 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经颅磁刺激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41</w:t>
            </w:r>
            <w:r w:rsidRPr="00140901">
              <w:rPr>
                <w:rFonts w:ascii="Times New Roman" w:eastAsiaTheme="minorEastAsia" w:hAnsi="Times New Roman" w:cs="Times New Roman"/>
                <w:szCs w:val="24"/>
              </w:rPr>
              <w:t>,</w:t>
            </w: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490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3"/>
              </w:numPr>
              <w:ind w:hanging="324"/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pacing w:val="2"/>
                <w:szCs w:val="24"/>
              </w:rPr>
              <w:t>ti,ab,kw(</w:t>
            </w:r>
            <w:r w:rsidRPr="00140901">
              <w:rPr>
                <w:rFonts w:ascii="Times New Roman" w:eastAsiaTheme="minorEastAsia" w:hAnsi="Times New Roman" w:cs="Times New Roman"/>
                <w:spacing w:val="2"/>
                <w:szCs w:val="24"/>
              </w:rPr>
              <w:t>临床试验</w:t>
            </w:r>
            <w:r w:rsidRPr="00140901">
              <w:rPr>
                <w:rFonts w:ascii="Times New Roman" w:eastAsiaTheme="minorEastAsia" w:hAnsi="Times New Roman" w:cs="Times New Roman"/>
                <w:spacing w:val="2"/>
                <w:szCs w:val="24"/>
              </w:rPr>
              <w:t xml:space="preserve"> OR RCT)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pacing w:val="2"/>
                <w:szCs w:val="24"/>
              </w:rPr>
              <w:t>651,137</w:t>
            </w:r>
          </w:p>
        </w:tc>
      </w:tr>
      <w:tr w:rsidR="00F83318" w:rsidRPr="00140901" w:rsidTr="00F83318">
        <w:tc>
          <w:tcPr>
            <w:tcW w:w="1271" w:type="dxa"/>
            <w:vMerge/>
          </w:tcPr>
          <w:p w:rsidR="00F83318" w:rsidRPr="00140901" w:rsidRDefault="00F83318" w:rsidP="00346260">
            <w:pPr>
              <w:rPr>
                <w:rFonts w:ascii="Times New Roman" w:hAnsi="Times New Roman" w:cs="Times New Roman"/>
                <w:szCs w:val="24"/>
                <w:lang w:val="en-HK"/>
              </w:rPr>
            </w:pPr>
          </w:p>
        </w:tc>
        <w:tc>
          <w:tcPr>
            <w:tcW w:w="567" w:type="dxa"/>
          </w:tcPr>
          <w:p w:rsidR="00F83318" w:rsidRPr="00140901" w:rsidRDefault="00F83318" w:rsidP="0091399B">
            <w:pPr>
              <w:pStyle w:val="ListParagraph"/>
              <w:numPr>
                <w:ilvl w:val="0"/>
                <w:numId w:val="13"/>
              </w:numPr>
              <w:ind w:hanging="324"/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</w:p>
        </w:tc>
        <w:tc>
          <w:tcPr>
            <w:tcW w:w="6379" w:type="dxa"/>
          </w:tcPr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1 &amp; 2 &amp; 3</w:t>
            </w:r>
          </w:p>
        </w:tc>
        <w:tc>
          <w:tcPr>
            <w:tcW w:w="1272" w:type="dxa"/>
          </w:tcPr>
          <w:p w:rsidR="00F83318" w:rsidRPr="00140901" w:rsidRDefault="00F83318" w:rsidP="00346260">
            <w:pPr>
              <w:rPr>
                <w:rFonts w:ascii="Times New Roman" w:eastAsiaTheme="minorEastAsia" w:hAnsi="Times New Roman" w:cs="Times New Roman"/>
                <w:szCs w:val="24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Cs w:val="24"/>
                <w:lang w:val="en-HK"/>
              </w:rPr>
              <w:t>91</w:t>
            </w:r>
          </w:p>
        </w:tc>
      </w:tr>
    </w:tbl>
    <w:p w:rsidR="00E242FD" w:rsidRPr="00140901" w:rsidRDefault="003E4DD7" w:rsidP="003E4DD7">
      <w:pPr>
        <w:rPr>
          <w:rFonts w:ascii="Times New Roman" w:hAnsi="Times New Roman" w:cs="Times New Roman"/>
          <w:szCs w:val="24"/>
        </w:rPr>
        <w:sectPr w:rsidR="00E242FD" w:rsidRPr="00140901" w:rsidSect="00E242FD">
          <w:footerReference w:type="default" r:id="rId10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140901">
        <w:rPr>
          <w:rFonts w:ascii="Times New Roman" w:hAnsi="Times New Roman" w:cs="Times New Roman"/>
          <w:szCs w:val="24"/>
        </w:rPr>
        <w:t xml:space="preserve">AB = Abstract; TX = All text; </w:t>
      </w:r>
      <w:r w:rsidRPr="00140901">
        <w:rPr>
          <w:rFonts w:ascii="Times New Roman" w:hAnsi="Times New Roman" w:cs="Times New Roman"/>
          <w:spacing w:val="2"/>
          <w:szCs w:val="24"/>
        </w:rPr>
        <w:t>ti,ab,kw = title, abstract, keywords</w:t>
      </w:r>
      <w:r w:rsidR="00F83318" w:rsidRPr="00140901">
        <w:rPr>
          <w:rFonts w:ascii="Times New Roman" w:hAnsi="Times New Roman" w:cs="Times New Roman"/>
          <w:spacing w:val="2"/>
          <w:szCs w:val="24"/>
        </w:rPr>
        <w:t>.</w:t>
      </w:r>
    </w:p>
    <w:p w:rsidR="004563CD" w:rsidRPr="00140901" w:rsidRDefault="004563CD" w:rsidP="00E242FD">
      <w:pPr>
        <w:rPr>
          <w:rFonts w:ascii="Times New Roman" w:hAnsi="Times New Roman" w:cs="Times New Roman"/>
          <w:b/>
          <w:szCs w:val="24"/>
        </w:rPr>
      </w:pPr>
      <w:r w:rsidRPr="00140901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4D6C40" w:rsidRPr="00140901">
        <w:rPr>
          <w:rFonts w:ascii="Times New Roman" w:hAnsi="Times New Roman" w:cs="Times New Roman"/>
          <w:b/>
          <w:szCs w:val="24"/>
        </w:rPr>
        <w:t>S</w:t>
      </w:r>
      <w:r w:rsidRPr="00140901">
        <w:rPr>
          <w:rFonts w:ascii="Times New Roman" w:hAnsi="Times New Roman" w:cs="Times New Roman"/>
          <w:b/>
          <w:szCs w:val="24"/>
        </w:rPr>
        <w:t>1 Characteristics of TES studies</w:t>
      </w:r>
    </w:p>
    <w:tbl>
      <w:tblPr>
        <w:tblStyle w:val="TableGrid"/>
        <w:tblW w:w="12933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885"/>
        <w:gridCol w:w="850"/>
        <w:gridCol w:w="851"/>
        <w:gridCol w:w="708"/>
        <w:gridCol w:w="709"/>
        <w:gridCol w:w="851"/>
        <w:gridCol w:w="992"/>
        <w:gridCol w:w="1276"/>
        <w:gridCol w:w="1134"/>
        <w:gridCol w:w="1275"/>
        <w:gridCol w:w="1134"/>
        <w:gridCol w:w="1134"/>
        <w:gridCol w:w="1134"/>
      </w:tblGrid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  <w:t>Author, year, country</w:t>
            </w:r>
          </w:p>
        </w:tc>
        <w:tc>
          <w:tcPr>
            <w:tcW w:w="4961" w:type="dxa"/>
            <w:gridSpan w:val="6"/>
            <w:tcBorders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Participants</w:t>
            </w:r>
          </w:p>
        </w:tc>
        <w:tc>
          <w:tcPr>
            <w:tcW w:w="3685" w:type="dxa"/>
            <w:gridSpan w:val="3"/>
            <w:tcBorders>
              <w:lef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TES group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Sham procedure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Outcome measure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  <w:t>Assessment time point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Type of insomn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 xml:space="preserve">Diagnosis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 xml:space="preserve">Age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(years, mean [SD]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Male%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  <w:t>Sample size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 (I/C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  <w:t>Attrition rate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Intervention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Electrodes position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Stimulation parameter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Intensity, Frequency, Duration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Cartwright &amp; Weiss, 1975, U.S.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zh-CN" w:eastAsia="zh-TW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leep latency: &gt;60 min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≥3 nights/week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10 (5/5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Electrosleep treatment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 electrodes were applied to the areas above the eye and the nape of the neck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0.1 mA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D: 1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 xml:space="preserve">st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day: 5 mins,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>nd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day 10 mins,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>rd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- 24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>th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day: 15 mins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 (24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Sham (no electrical current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Sleep onset difficulty; Subject sleep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2 years follow up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Kwon et al., 2019, South Korea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SD-3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I: 62.0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[9.00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C: 60.00 [10.00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5.9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7 (14/13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E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ar-clip electrode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: 0.025 </w:t>
            </w:r>
            <w:r w:rsidRPr="00140901">
              <w:rPr>
                <w:rFonts w:ascii="Times New Roman" w:eastAsia="DY2+ZHPHDO-8" w:hAnsi="Times New Roman" w:cs="Times New Roman"/>
                <w:sz w:val="18"/>
                <w:szCs w:val="18"/>
              </w:rPr>
              <w:t>m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8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60 mins/day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, 28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onsecutive days (28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CES (no electrical current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  <w:t xml:space="preserve">PSQI;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  <w:t>ISI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id-way (2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 week), 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bscript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Lande&amp;Gragnani, 2013, U.S.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QI ≥21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80.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57 (28/29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3.50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lpha-Stim SCS cranial electrotherapy stimulator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ar-clip electrode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0.1 mA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60 mins/day,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 5 consecutive days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(5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Sham CES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leep log (time to sleep onset, total time slept, number of awakening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ost intervention, 3 days and 10 days after the completion of the intervention 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Lyon et al., 2015, U.S.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Breast cancer women with depression, anxiety, pain, fatigue, and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lastRenderedPageBreak/>
              <w:t>sleep disturbances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lastRenderedPageBreak/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51.00 [0.78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0.0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67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(84/83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2.40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CE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ar-clip electrode(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lpha-Stim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0.1 mA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0.5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60 mins/day, 6-32 consecutive weeks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CES (no electrical current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GSD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lastRenderedPageBreak/>
              <w:t>Rose et al., 2009, U.S.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Spousal caregiver for a spouse with Alzheimer’s disease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SDS ≥10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I: 71.94 [7.78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C: 76.52 [5.60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34.2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39 (20/19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2.6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CES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zh-CN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ar-clip electrode(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lpha-Stim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60 mins/day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,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28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onsecutive days (28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CES (no electrical current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PSQI; GSD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Sleep diary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osenthal, 1972, U.S.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atients with neurotic and personality disorders with prominent anxiety,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Depression and insomni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iagnosis of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neurotic and personality disorders with prominent anxiety,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Depression and insomni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I: 42.8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C: 43.50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9.1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22 (11/11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Active electrosleep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anode over mastoids, cathode over orbit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I: 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 xml:space="preserve">0.5-1.2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D: 90 mins/day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, 5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onsecutive days (5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Sham (no electrical current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Sleep disturbance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Taylor Ann, et al., 2011, U.S.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eople with Fibromyalgi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</w:pPr>
            <w:r w:rsidRPr="00140901">
              <w:rPr>
                <w:rStyle w:val="Emphasis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0.80 [10.4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57 (19/20/18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9.30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CE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ar-clip electrode (Alpha-Stim)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1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A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: 0.5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D: 60 mins/day, 56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onsecutive days (56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am (no stimulation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GSD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Weiss, 1973, U.S.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SM-IV-TR; ICD-10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&gt; 3 months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≥3 nights/week; PSQI &gt;8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10 (5/5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CES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Electrosleep treatment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e electrodes were applied to the areas above the eye and the nape of the neck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Above the eyes and the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pe of the neck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lastRenderedPageBreak/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0.1 mA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D: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 xml:space="preserve">st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day: 5 mins,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>nd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day 10 mins,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>rd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- 24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>th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day: 15 mins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, 24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onsecutive days (24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Sham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EEG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ost intervention, 2 week after the completion of the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cler et al., 2013, Italy 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atients with post-polio syndrome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32 (16/16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3.1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tDC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A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de: two on the scalp over the right and left pre-motor cortex (2 cm ahead C3-C4)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athode: Left shoulder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: 1.5 mA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15 mins/day,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15 sessionsover 3 weeks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tDCS (discontinued electrical stimulation after five second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Bianchi M.S., et al., 2017, Brazil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ostmenopausal women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: 55.30 [5.60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: 53.80 [5.60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30 (15/15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 xml:space="preserve">tDCS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node: motor cortex M1, C3, or C4 position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athode: contralateral supraorbital region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: 2 mA 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br/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20 mins/day, 10 consecutive days (10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tDCS (discontinued electrical stimulation after 30 second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4 weeks after the completion of the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Bimorgh et al., 2020, Iran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atients under methadone maintenance treatment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: 37.36 [7.63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: 36.00 [5.69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30 (15/15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0.00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tDC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node: right dorsolateral prefrontal area (F4)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athode: left dorsolateral prefrontal area (F3)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2 mA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20 mins/session, 7 session over 2 weeks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tDCS (discontinued electrical stimulation after some second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id-way (4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 session), 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Cody et al., 2020, U.S.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dults aged 50 and older with or without HIV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HIV-positive: 55.82 [4.34]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HIV-negative: 62.12 [10.40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66 (34/32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tDCS+ speed of processing (SOP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node: right inferior frontal cortex near F10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athode: contralateral upper arm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: 2 mA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20 mins/session, 2 sessions/week for 5 weeks (10 sessions)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tDCS (discontinued electrical stimulation after 30 second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Harvey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t al., 2017, Canada 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lderly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th chronic pain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ISI &gt;7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71.00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[7.00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21.4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6 (8/8 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2.50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tDC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Anode: over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1, contralateral to the most painful site (C3 or C4 per the electroencephalogram 10/20 system)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2 mA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: 20 mins/day, 5 consecutive days (5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ham tDCS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current was applied only for the initial and final  30 second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  <w:lastRenderedPageBreak/>
              <w:t>PSQI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ost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vention, 1 week after the completion of the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izenblatt et al., 2007, U.S.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atients with fibromyalgia 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53.4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0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[8.9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0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32 (11/11/1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.0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1: tDCS of M1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2: tDCS of left DLPFC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1: M1 stimulation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node: C3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athode: contralateral supraorbital area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2: left DLPFC stimulation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node: F3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athode: contralateral supraorbital area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: 2 mA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20 mins/day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,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 5 consecutive days (5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tDC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(discontinued electrical stimulation after 30 second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G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Post intervention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Zhou et al., 2020, China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eople with major depression and insomni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SM-V; ICD-10;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: 43.91 [11.20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: 40.45 [8.31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90 (47/43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tDC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node: LDLPFC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Cathode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2 mA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30 mins/day, 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tDC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(discontinued electrical stimulation after 30 second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; PSG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Post intervention</w:t>
            </w:r>
          </w:p>
        </w:tc>
      </w:tr>
      <w:tr w:rsidR="004563CD" w:rsidRPr="00140901" w:rsidTr="004563CD">
        <w:tc>
          <w:tcPr>
            <w:tcW w:w="88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Wang et al., 2019, China</w:t>
            </w:r>
          </w:p>
        </w:tc>
        <w:tc>
          <w:tcPr>
            <w:tcW w:w="850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SM-IV-TR; ICD-10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&gt; 3 months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≥3 nights/week; PSQI &gt;8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: 52.50 [10.70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: 55.30 [8.00]</w:t>
            </w:r>
          </w:p>
        </w:tc>
        <w:tc>
          <w:tcPr>
            <w:tcW w:w="709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62 (31/31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3.2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tAC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orehead and both mastoid area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5 mA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F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77.5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D: 40 mins/day, 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sham tACS (no stimulation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ost intervention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, 4 weeks follow up</w:t>
            </w:r>
          </w:p>
        </w:tc>
      </w:tr>
    </w:tbl>
    <w:p w:rsidR="004563CD" w:rsidRPr="00140901" w:rsidRDefault="004563CD" w:rsidP="004563CD">
      <w:pPr>
        <w:spacing w:after="0" w:line="0" w:lineRule="atLeast"/>
        <w:rPr>
          <w:rFonts w:ascii="Times New Roman" w:hAnsi="Times New Roman" w:cs="Times New Roman"/>
          <w:sz w:val="18"/>
          <w:szCs w:val="18"/>
        </w:rPr>
      </w:pPr>
      <w:r w:rsidRPr="00140901">
        <w:rPr>
          <w:rFonts w:ascii="Times New Roman" w:hAnsi="Times New Roman" w:cs="Times New Roman"/>
          <w:sz w:val="18"/>
          <w:szCs w:val="18"/>
        </w:rPr>
        <w:t>TES: transcranial electric stimulation;</w:t>
      </w:r>
      <w:r w:rsidRPr="00140901">
        <w:rPr>
          <w:rFonts w:ascii="Times New Roman" w:hAnsi="Times New Roman" w:cs="Times New Roman"/>
          <w:sz w:val="18"/>
          <w:szCs w:val="18"/>
          <w:lang/>
        </w:rPr>
        <w:t>CES:</w:t>
      </w:r>
      <w:r w:rsidRPr="00140901">
        <w:rPr>
          <w:rFonts w:ascii="Times New Roman" w:hAnsi="Times New Roman" w:cs="Times New Roman"/>
          <w:sz w:val="18"/>
          <w:szCs w:val="18"/>
          <w:lang w:val="en-HK"/>
        </w:rPr>
        <w:t xml:space="preserve"> cranial electrotherapy stimulation;</w:t>
      </w:r>
      <w:r w:rsidRPr="00140901">
        <w:rPr>
          <w:rFonts w:ascii="Times New Roman" w:hAnsi="Times New Roman" w:cs="Times New Roman"/>
          <w:sz w:val="18"/>
          <w:szCs w:val="18"/>
          <w:lang/>
        </w:rPr>
        <w:t>tDCS: transcranial direct current stimulation; tACS:</w:t>
      </w:r>
      <w:r w:rsidRPr="00140901">
        <w:rPr>
          <w:rFonts w:ascii="Times New Roman" w:hAnsi="Times New Roman" w:cs="Times New Roman"/>
          <w:sz w:val="18"/>
          <w:szCs w:val="18"/>
          <w:lang w:val="en-HK"/>
        </w:rPr>
        <w:t xml:space="preserve"> transcranial alternative current stimulation</w:t>
      </w:r>
    </w:p>
    <w:p w:rsidR="004563CD" w:rsidRPr="00140901" w:rsidRDefault="004563CD" w:rsidP="004563CD">
      <w:pPr>
        <w:spacing w:after="0" w:line="0" w:lineRule="atLeast"/>
        <w:rPr>
          <w:rFonts w:ascii="Times New Roman" w:hAnsi="Times New Roman" w:cs="Times New Roman"/>
          <w:sz w:val="18"/>
          <w:szCs w:val="18"/>
          <w:lang/>
        </w:rPr>
      </w:pPr>
      <w:r w:rsidRPr="00140901">
        <w:rPr>
          <w:rFonts w:ascii="Times New Roman" w:hAnsi="Times New Roman" w:cs="Times New Roman"/>
          <w:sz w:val="18"/>
          <w:szCs w:val="18"/>
          <w:lang/>
        </w:rPr>
        <w:lastRenderedPageBreak/>
        <w:t>DSM: The Diagnostic and Statistical Manual of Mental Disorders; CCMD: Chinese Classification of Mental Disorders.</w:t>
      </w:r>
    </w:p>
    <w:p w:rsidR="004563CD" w:rsidRPr="00140901" w:rsidRDefault="004563CD" w:rsidP="004563CD">
      <w:pPr>
        <w:spacing w:after="0" w:line="0" w:lineRule="atLeast"/>
        <w:rPr>
          <w:rFonts w:ascii="Times New Roman" w:hAnsi="Times New Roman" w:cs="Times New Roman"/>
          <w:sz w:val="18"/>
          <w:szCs w:val="18"/>
          <w:lang/>
        </w:rPr>
      </w:pPr>
      <w:r w:rsidRPr="00140901">
        <w:rPr>
          <w:rFonts w:ascii="Times New Roman" w:hAnsi="Times New Roman" w:cs="Times New Roman"/>
          <w:sz w:val="18"/>
          <w:szCs w:val="18"/>
          <w:lang/>
        </w:rPr>
        <w:t>PSQI:</w:t>
      </w:r>
      <w:r w:rsidRPr="00140901">
        <w:rPr>
          <w:rFonts w:ascii="Times New Roman" w:hAnsi="Times New Roman" w:cs="Times New Roman"/>
          <w:sz w:val="18"/>
          <w:szCs w:val="18"/>
          <w:lang w:val="en-GB"/>
        </w:rPr>
        <w:t xml:space="preserve"> Pittsburgh Sleep Quality Index;</w:t>
      </w:r>
      <w:r w:rsidRPr="00140901">
        <w:rPr>
          <w:rFonts w:ascii="Times New Roman" w:hAnsi="Times New Roman" w:cs="Times New Roman"/>
          <w:sz w:val="18"/>
          <w:szCs w:val="18"/>
          <w:lang/>
        </w:rPr>
        <w:t xml:space="preserve"> ISI: </w:t>
      </w:r>
      <w:r w:rsidRPr="00140901">
        <w:rPr>
          <w:rFonts w:ascii="Times New Roman" w:eastAsiaTheme="minorEastAsia" w:hAnsi="Times New Roman" w:cs="Times New Roman"/>
          <w:sz w:val="18"/>
          <w:szCs w:val="18"/>
          <w:lang w:val="en-HK"/>
        </w:rPr>
        <w:t xml:space="preserve">insomnia severity index; </w:t>
      </w:r>
      <w:r w:rsidRPr="00140901">
        <w:rPr>
          <w:rFonts w:ascii="Times New Roman" w:hAnsi="Times New Roman" w:cs="Times New Roman"/>
          <w:sz w:val="18"/>
          <w:szCs w:val="18"/>
          <w:lang/>
        </w:rPr>
        <w:t>PSG:</w:t>
      </w:r>
      <w:r w:rsidRPr="00140901">
        <w:rPr>
          <w:rFonts w:ascii="Times New Roman" w:hAnsi="Times New Roman" w:cs="Times New Roman"/>
          <w:sz w:val="18"/>
          <w:szCs w:val="18"/>
        </w:rPr>
        <w:t xml:space="preserve"> polysomnography; </w:t>
      </w:r>
      <w:r w:rsidRPr="00140901">
        <w:rPr>
          <w:rFonts w:ascii="Times New Roman" w:hAnsi="Times New Roman" w:cs="Times New Roman"/>
          <w:sz w:val="18"/>
          <w:szCs w:val="18"/>
          <w:lang/>
        </w:rPr>
        <w:t xml:space="preserve">ICSD: International Classification of Sleep Disorders; GSDS: General sleep disturbance scale. </w:t>
      </w:r>
    </w:p>
    <w:p w:rsidR="004563CD" w:rsidRPr="00140901" w:rsidRDefault="004563CD" w:rsidP="004563CD">
      <w:pPr>
        <w:spacing w:after="0" w:line="0" w:lineRule="atLeast"/>
        <w:rPr>
          <w:rFonts w:ascii="Times New Roman" w:hAnsi="Times New Roman" w:cs="Times New Roman"/>
          <w:sz w:val="18"/>
          <w:szCs w:val="18"/>
          <w:lang/>
        </w:rPr>
      </w:pPr>
      <w:r w:rsidRPr="00140901">
        <w:rPr>
          <w:rFonts w:ascii="Times New Roman" w:hAnsi="Times New Roman" w:cs="Times New Roman"/>
          <w:sz w:val="18"/>
          <w:szCs w:val="18"/>
        </w:rPr>
        <w:t xml:space="preserve">ICD: The International Statistical Classification of Diseases and Related Health Problems; DSM: The Diagnostic and Statistical Manual of Mental Disorders; </w:t>
      </w:r>
      <w:r w:rsidRPr="00140901">
        <w:rPr>
          <w:rFonts w:ascii="Times New Roman" w:hAnsi="Times New Roman" w:cs="Times New Roman"/>
          <w:sz w:val="18"/>
          <w:szCs w:val="18"/>
          <w:lang w:val="en-HK"/>
        </w:rPr>
        <w:t>ICSD: International Classification of Sleep Disorders; CCMD: Chinese Classification of Mental Disorders.</w:t>
      </w:r>
    </w:p>
    <w:p w:rsidR="004563CD" w:rsidRPr="00140901" w:rsidRDefault="004563CD" w:rsidP="004563CD">
      <w:pPr>
        <w:spacing w:after="0" w:line="0" w:lineRule="atLeast"/>
        <w:rPr>
          <w:rFonts w:ascii="Times New Roman" w:hAnsi="Times New Roman" w:cs="Times New Roman"/>
          <w:sz w:val="18"/>
          <w:szCs w:val="18"/>
        </w:rPr>
      </w:pPr>
    </w:p>
    <w:p w:rsidR="004563CD" w:rsidRPr="00140901" w:rsidRDefault="004563CD" w:rsidP="004563CD">
      <w:pPr>
        <w:rPr>
          <w:rFonts w:ascii="Times New Roman" w:hAnsi="Times New Roman" w:cs="Times New Roman"/>
          <w:b/>
          <w:szCs w:val="24"/>
          <w:lang w:val="en-HK"/>
        </w:rPr>
      </w:pPr>
    </w:p>
    <w:p w:rsidR="004563CD" w:rsidRPr="00140901" w:rsidRDefault="004563CD">
      <w:pPr>
        <w:rPr>
          <w:rFonts w:ascii="Times New Roman" w:hAnsi="Times New Roman" w:cs="Times New Roman"/>
          <w:b/>
          <w:szCs w:val="24"/>
          <w:lang w:val="en-HK"/>
        </w:rPr>
      </w:pPr>
      <w:r w:rsidRPr="00140901">
        <w:rPr>
          <w:rFonts w:ascii="Times New Roman" w:hAnsi="Times New Roman" w:cs="Times New Roman"/>
          <w:b/>
          <w:szCs w:val="24"/>
          <w:lang w:val="en-HK"/>
        </w:rPr>
        <w:br w:type="page"/>
      </w:r>
    </w:p>
    <w:p w:rsidR="004563CD" w:rsidRPr="00140901" w:rsidRDefault="004563CD" w:rsidP="004563CD">
      <w:pPr>
        <w:rPr>
          <w:rFonts w:ascii="Times New Roman" w:hAnsi="Times New Roman" w:cs="Times New Roman"/>
          <w:b/>
          <w:szCs w:val="18"/>
          <w:lang w:val="en-HK"/>
        </w:rPr>
      </w:pPr>
      <w:r w:rsidRPr="00140901">
        <w:rPr>
          <w:rFonts w:ascii="Times New Roman" w:hAnsi="Times New Roman" w:cs="Times New Roman"/>
          <w:b/>
          <w:szCs w:val="18"/>
          <w:lang w:val="en-HK"/>
        </w:rPr>
        <w:lastRenderedPageBreak/>
        <w:t xml:space="preserve">Table </w:t>
      </w:r>
      <w:r w:rsidR="004D6C40" w:rsidRPr="00140901">
        <w:rPr>
          <w:rFonts w:ascii="Times New Roman" w:hAnsi="Times New Roman" w:cs="Times New Roman"/>
          <w:b/>
          <w:szCs w:val="18"/>
          <w:lang w:val="en-HK"/>
        </w:rPr>
        <w:t>S</w:t>
      </w:r>
      <w:r w:rsidRPr="00140901">
        <w:rPr>
          <w:rFonts w:ascii="Times New Roman" w:hAnsi="Times New Roman" w:cs="Times New Roman"/>
          <w:b/>
          <w:szCs w:val="18"/>
          <w:lang w:val="en-HK"/>
        </w:rPr>
        <w:t>2 Characteristics of rTMS studies</w:t>
      </w:r>
    </w:p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993"/>
        <w:gridCol w:w="992"/>
        <w:gridCol w:w="992"/>
        <w:gridCol w:w="851"/>
        <w:gridCol w:w="708"/>
        <w:gridCol w:w="851"/>
        <w:gridCol w:w="992"/>
        <w:gridCol w:w="992"/>
        <w:gridCol w:w="993"/>
        <w:gridCol w:w="1417"/>
        <w:gridCol w:w="1134"/>
        <w:gridCol w:w="851"/>
        <w:gridCol w:w="1275"/>
      </w:tblGrid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4563CD">
            <w:pPr>
              <w:spacing w:line="0" w:lineRule="atLeast"/>
              <w:ind w:left="-31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  <w:t>Author, year, country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Participant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</w:p>
        </w:tc>
        <w:tc>
          <w:tcPr>
            <w:tcW w:w="3402" w:type="dxa"/>
            <w:gridSpan w:val="3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rTMS intervention group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Sham procedure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Outcome measures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Assessment time point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Type of insomn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  <w:t>Diagnosi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 xml:space="preserve">Age (years, mean [SD]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Male%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  <w:t>Sample size (I/C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zh-CN"/>
              </w:rPr>
              <w:t>Attrition rate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Intervention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 xml:space="preserve">Position </w:t>
            </w: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  <w:t>Stimulation parameter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 xml:space="preserve">Magnetic field strength (tesla),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(Resting) Motor threshold, Frequency,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ulses/session,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Duration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Anniwan, et al., 2016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D-10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&gt; 3 nights/week; duration &gt; 1 months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QI&gt;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 xml:space="preserve">I: 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43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.56 [21.01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C: 41.57 [22.95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48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60 (30/3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.0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T: 10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: 150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5 mins/session, 14 consecutive days (14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nactive coil and sound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; 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Arias Pablo, et al., 2010, UK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People with Parkinson disease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and insomnia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19 (10/9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5.3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Vertex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MT: 9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: 10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10 sessions over 2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90° tilted coil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  <w:t>Actigraph, Parkinson’s Disease Sleep Scale (PDSS)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; 1 week after the complementation of the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Ding, et al., 2020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agnosis and treatment of adult </w:t>
            </w: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somnia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in</w:t>
            </w:r>
            <w:r w:rsidRPr="00140901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 </w:t>
            </w: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HK"/>
              </w:rPr>
              <w:t>I: 40.59 [5.14]</w:t>
            </w:r>
          </w:p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HK"/>
              </w:rPr>
              <w:t>C: 40.67 [5.41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6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80 (40/4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.0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T: 80-13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: 0.5-1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mins/session, 10 sessions over 2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90° tilted coil and sound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; 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Feng et al., 2017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Primary Insomnia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D-10;</w:t>
            </w:r>
          </w:p>
          <w:p w:rsidR="004563CD" w:rsidRPr="00140901" w:rsidRDefault="004563CD" w:rsidP="00A067BC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SQI 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&gt;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I: 44.10 [8.30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C: 45.10 [7.8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48.1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80 43/37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6.25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R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T: 1.5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 xml:space="preserve">rMT: 80%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 xml:space="preserve">P: 1200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10 consecutive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lastRenderedPageBreak/>
              <w:t>days (10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lastRenderedPageBreak/>
              <w:t>90° tilted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lastRenderedPageBreak/>
              <w:t>Guo, et al., 2020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MD-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HK"/>
              </w:rPr>
              <w:t>I: 40.50 [4.30]</w:t>
            </w:r>
          </w:p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HK"/>
              </w:rPr>
              <w:t>C: 41.50 [4.8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58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60 (30/3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.0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 + medicine (zolpidem)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</w:t>
            </w: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T: 80-130%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: 0.5-1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mins/session, 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90° tilted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He, et al., 2009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SM-IV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  <w:lang w:val="en-HK"/>
              </w:rPr>
              <w:t>I1: 37.40 [16.80]</w:t>
            </w:r>
          </w:p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  <w:lang w:val="en-HK"/>
              </w:rPr>
              <w:t>I2: 38.20 [18.60]</w:t>
            </w:r>
          </w:p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  <w:lang w:val="en-HK"/>
              </w:rPr>
              <w:t>C: 36.60 [17.1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33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126 (44/42/4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.0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At the middle of bilateral frontal/occipital/temporal cortex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T: 0.2-1.0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30 mins/session, 10 consecutive days (10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valid coil and sound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Krakow Sleep score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; 20 days after the complementation of the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Hu, et al., 2014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eople with anxiety and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CMD-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56.2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[5.7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7.4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76 (38/38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.0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 + medicine (venlafaxine)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: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 1.5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T: 8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: &lt; 1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mins/session, 7 consecutive days (7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nactive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; 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Hu et al., 2019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SM-IV; 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QI ≥ 7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duration ≥ 6 month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leep latency ≥ 30 min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leep efficiency: &lt; 80%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1: 71.53 [6.47]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2: 71.10 [6.36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: 68.53 [6.9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4.4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90 (30/30/3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1.1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rTMS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1: RDLPFC;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2: RN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MT: 8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F: 1 Hz,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: 1500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D: 20 sessions over 4 week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90° tilted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SQI; sleep diary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Post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Huang et al., 2018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 xml:space="preserve">Patient with anxiety and insomnia 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SM-IV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nsomnia duration ≥3 months; 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QI ≥ 7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: 44.94 [11.64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: 45.22 [10.85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  <w:t>50.0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36 (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/>
              </w:rPr>
              <w:t>18/18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/>
              </w:rPr>
              <w:t>）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  <w:t>rTMS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pStyle w:val="NormalWeb"/>
              <w:spacing w:beforeAutospacing="0" w:afterAutospacing="0" w:line="0" w:lineRule="atLeast"/>
              <w:rPr>
                <w:rFonts w:ascii="Times New Roman" w:eastAsia="AdvOT863180fb" w:hAnsi="Times New Roman"/>
                <w:sz w:val="18"/>
                <w:szCs w:val="18"/>
              </w:rPr>
            </w:pPr>
            <w:r w:rsidRPr="00140901">
              <w:rPr>
                <w:rFonts w:ascii="Times New Roman" w:hAnsi="Times New Roman"/>
                <w:sz w:val="18"/>
                <w:szCs w:val="18"/>
              </w:rPr>
              <w:t>right PPC (P4 electrode site)</w:t>
            </w:r>
          </w:p>
          <w:p w:rsidR="004563CD" w:rsidRPr="00140901" w:rsidRDefault="004563CD" w:rsidP="00A067BC">
            <w:pPr>
              <w:pStyle w:val="NormalWeb"/>
              <w:spacing w:beforeAutospacing="0" w:afterAutospacing="0"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140901">
              <w:rPr>
                <w:rFonts w:ascii="Times New Roman" w:eastAsia="AdvOT863180fb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pStyle w:val="NormalWeb"/>
              <w:spacing w:beforeAutospacing="0" w:afterAutospacing="0" w:line="0" w:lineRule="atLeast"/>
              <w:rPr>
                <w:rFonts w:ascii="Times New Roman" w:eastAsia="AdvOT863180fb" w:hAnsi="Times New Roman"/>
                <w:sz w:val="18"/>
                <w:szCs w:val="18"/>
              </w:rPr>
            </w:pPr>
            <w:r w:rsidRPr="00140901">
              <w:rPr>
                <w:rFonts w:ascii="Times New Roman" w:eastAsia="AdvOT863180fb" w:hAnsi="Times New Roman"/>
                <w:sz w:val="18"/>
                <w:szCs w:val="18"/>
              </w:rPr>
              <w:t>rMT: 90%;</w:t>
            </w:r>
          </w:p>
          <w:p w:rsidR="004563CD" w:rsidRPr="00140901" w:rsidRDefault="004563CD" w:rsidP="00A067BC">
            <w:pPr>
              <w:pStyle w:val="NormalWeb"/>
              <w:spacing w:beforeAutospacing="0" w:afterAutospacing="0" w:line="0" w:lineRule="atLeast"/>
              <w:rPr>
                <w:rFonts w:ascii="Times New Roman" w:eastAsia="AdvOT863180fb" w:hAnsi="Times New Roman"/>
                <w:sz w:val="18"/>
                <w:szCs w:val="18"/>
              </w:rPr>
            </w:pPr>
            <w:r w:rsidRPr="00140901">
              <w:rPr>
                <w:rFonts w:ascii="Times New Roman" w:eastAsia="AdvOT863180fb" w:hAnsi="Times New Roman"/>
                <w:sz w:val="18"/>
                <w:szCs w:val="18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="AdvOT863180fb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="AdvOT863180fb" w:hAnsi="Times New Roman" w:cs="Times New Roman"/>
                <w:sz w:val="18"/>
                <w:szCs w:val="18"/>
              </w:rPr>
              <w:t xml:space="preserve">P: 1500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eastAsia="AdvOT863180fb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10 mins/session, 10 consecutive days (10 sessions)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nactive coil and sound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Post intervention, 2 weeks and one month after the completion of the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 xml:space="preserve">Li mo, et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lastRenderedPageBreak/>
              <w:t>al., 2016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lastRenderedPageBreak/>
              <w:t xml:space="preserve">Patients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lastRenderedPageBreak/>
              <w:t>with dementia and sleep disorder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SQI ≥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I: 78.97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lastRenderedPageBreak/>
              <w:t>[5.39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 xml:space="preserve">C: 80.23 [4.89] 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="E-BZ ZCBHL8-2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="E-BZ ZCBHL8-2" w:hAnsi="Times New Roman" w:cs="Times New Roman"/>
                <w:sz w:val="18"/>
                <w:szCs w:val="18"/>
              </w:rPr>
              <w:lastRenderedPageBreak/>
              <w:t>41.9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 xml:space="preserve">62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lastRenderedPageBreak/>
              <w:t>(31/31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="E-BZ + ZCBHL8-2" w:hAnsi="Times New Roman" w:cs="Times New Roman"/>
                <w:kern w:val="2"/>
                <w:sz w:val="18"/>
                <w:szCs w:val="18"/>
                <w:lang/>
              </w:rPr>
              <w:t xml:space="preserve">Super </w:t>
            </w:r>
            <w:r w:rsidRPr="00140901">
              <w:rPr>
                <w:rFonts w:ascii="Times New Roman" w:eastAsia="E-BZ + ZCBHL8-2" w:hAnsi="Times New Roman" w:cs="Times New Roman"/>
                <w:kern w:val="2"/>
                <w:sz w:val="18"/>
                <w:szCs w:val="18"/>
                <w:lang/>
              </w:rPr>
              <w:lastRenderedPageBreak/>
              <w:t>low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40901">
              <w:rPr>
                <w:rFonts w:ascii="Times New Roman" w:eastAsia="E-BZ ZCBHL8-2" w:hAnsi="Times New Roman" w:cs="Times New Roman"/>
                <w:sz w:val="18"/>
                <w:szCs w:val="18"/>
              </w:rPr>
              <w:t xml:space="preserve">frequency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140901">
              <w:rPr>
                <w:rFonts w:ascii="Times New Roman" w:eastAsia="E-BZ ZCBHL8-2" w:hAnsi="Times New Roman" w:cs="Times New Roman"/>
                <w:sz w:val="18"/>
                <w:szCs w:val="18"/>
              </w:rPr>
              <w:t>rTMS +</w:t>
            </w:r>
            <w:r w:rsidRPr="00140901">
              <w:rPr>
                <w:rFonts w:ascii="Times New Roman" w:eastAsia="E-BZ + ZCBHL8-2" w:hAnsi="Times New Roman" w:cs="Times New Roman"/>
                <w:sz w:val="18"/>
                <w:szCs w:val="18"/>
              </w:rPr>
              <w:t xml:space="preserve"> hypnotic </w:t>
            </w:r>
            <w:r w:rsidRPr="00140901">
              <w:rPr>
                <w:rFonts w:ascii="Times New Roman" w:eastAsia="E-BZ ZCBHL8-2" w:hAnsi="Times New Roman" w:cs="Times New Roman"/>
                <w:sz w:val="18"/>
                <w:szCs w:val="18"/>
              </w:rPr>
              <w:t xml:space="preserve">medicine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: 1.5-6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: 1 mHz 20 min+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1mHz 5 min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="E-BZ + ZCBHL8-2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mins/session, 10 sessions over 2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active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lastRenderedPageBreak/>
              <w:t xml:space="preserve">Post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lastRenderedPageBreak/>
              <w:t>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lastRenderedPageBreak/>
              <w:t>Li, et al., 2017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atients with insomnia and anxiety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CCMD-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37.97 [11.54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40 (20/2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rTMS + medicine (Tandospirone citrate tables)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T: 80%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20 mins/session, 14 consecutive days (14 sessions)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nactive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Li et al., 2019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agnosis and treatment of adult </w:t>
            </w: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somnia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in </w:t>
            </w: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: 34.58 [12.13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: 36.28 [12.36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120 (60/6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  <w:t>rTMS+ medicine (</w:t>
            </w:r>
            <w:r w:rsidRPr="00140901">
              <w:rPr>
                <w:rFonts w:ascii="Times New Roman" w:eastAsia="NEU-HZ-Regular" w:hAnsi="Times New Roman" w:cs="Times New Roman"/>
                <w:sz w:val="18"/>
                <w:szCs w:val="18"/>
                <w:lang/>
              </w:rPr>
              <w:t>lorazepam)</w:t>
            </w: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  <w:t> 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T: 8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0.5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="NEU-HZ-Regular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D: 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90° tilted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</w:rPr>
              <w:t>PSQI, 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Mid-way (1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/>
              </w:rPr>
              <w:t>st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, 2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/>
              </w:rPr>
              <w:t>nd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, 3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vertAlign w:val="superscript"/>
                <w:lang/>
              </w:rPr>
              <w:t>rd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), post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Liang et al., 2012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CMD-III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QI &gt;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I: 24.71 [7.52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C: 23.89 [6.85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85.4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48 (24/24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rTMS + medicine (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lprazolam)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+ usual care: (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Alprazolam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 + psychological counselling + relax exercise)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Left prefrontal cortex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T 8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2400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D: 20 mins/session, 15 sessions over 3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180° tilted coil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+ w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ith usual care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Post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Lin Jian, et al., 2019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males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 with drug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addiction and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SM-IV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105 (40/40/25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L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MT: 10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0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: 2000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10 mins/session, 30 sessions over 6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90° tilted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Lin, et al., 2020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MD-3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&gt; 3 nights/weekduration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&gt; 1 months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leep latency ≥ 30 min;</w:t>
            </w:r>
          </w:p>
          <w:p w:rsidR="004563CD" w:rsidRPr="00140901" w:rsidRDefault="004563CD" w:rsidP="00A067BC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QI≥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  <w:lang w:val="en-HK"/>
              </w:rPr>
            </w:pPr>
            <w:r w:rsidRPr="00140901">
              <w:rPr>
                <w:rStyle w:val="Emphasis"/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lastRenderedPageBreak/>
              <w:t xml:space="preserve">I: </w:t>
            </w:r>
            <w:r w:rsidRPr="00140901">
              <w:rPr>
                <w:rStyle w:val="Emphasis"/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52.90 [16.50]</w:t>
            </w:r>
          </w:p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eastAsiaTheme="minorEastAsia" w:hAnsi="Times New Roman" w:cs="Times New Roman"/>
                <w:i w:val="0"/>
                <w:iCs w:val="0"/>
                <w:sz w:val="18"/>
                <w:szCs w:val="18"/>
                <w:lang w:val="en-HK"/>
              </w:rPr>
            </w:pPr>
            <w:r w:rsidRPr="00140901">
              <w:rPr>
                <w:rStyle w:val="Emphasis"/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C: 53.40 [15.4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4.4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72 (36/36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cupoints (baihui, sishencong, benshen,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shenting, anmian)</w:t>
            </w: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MT: 10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: 150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: 25 mins/session,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 28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lastRenderedPageBreak/>
              <w:t xml:space="preserve">consecutive days (28 sessions)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active coil and sound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lastRenderedPageBreak/>
              <w:t>Liu et al., 2016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a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CMD-3;</w:t>
            </w:r>
          </w:p>
          <w:p w:rsidR="004563CD" w:rsidRPr="00140901" w:rsidRDefault="004563CD" w:rsidP="00A067BC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QSI &gt;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/a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93 (31/31/31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I1: 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2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rTMS+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BT;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T: 0.2-0.8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F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P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1800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D: 30 mins/day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, 14 consecutive days (14 sessions)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nactive coil and sound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ost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TMS intervention; 22 weeks post rTMS intervention (post CBT intervention)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Liu, et al., 2016b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atients with alcohol abuse and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SM-IV;</w:t>
            </w:r>
          </w:p>
          <w:p w:rsidR="004563CD" w:rsidRPr="00140901" w:rsidRDefault="004563CD" w:rsidP="00A067BC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QSI &gt;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55.30 [10.3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9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70 (35/35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: 2.0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MT: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80%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: 160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D: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 20 mins/session,28 consecutive days (28 sessions)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80° tilted coil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  <w:t xml:space="preserve">PSQI; </w:t>
            </w: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Liu, et al., 2016c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SM-IV;</w:t>
            </w:r>
          </w:p>
          <w:p w:rsidR="004563CD" w:rsidRPr="00140901" w:rsidRDefault="004563CD" w:rsidP="00A067BC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QSI &gt;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56.3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[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5.1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46.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60 (30/3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: 2.0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MT: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80%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: 1600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D: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 20 mins/session,28 consecutive days (28 sessions)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80° tilted coil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; 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Liu et al., 2018a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</w:rPr>
              <w:t xml:space="preserve">people with ketamine addiction and insomnia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D-10 F15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QI &gt;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24-46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="FZSSK--GBK1-0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90 (45/45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  <w:t>rTMS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MT: 80%-10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="NEU-HZ-Regular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15 mins/session, 30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consecutive days (30 sessions)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80° tilted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SQI;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Post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Liu, et al., 2018b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atients with chronic fatigue syndrome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HK"/>
              </w:rPr>
              <w:lastRenderedPageBreak/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HK"/>
              </w:rPr>
              <w:t>I: 35.40 [6.72]</w:t>
            </w:r>
          </w:p>
          <w:p w:rsidR="004563CD" w:rsidRPr="00140901" w:rsidRDefault="004563CD" w:rsidP="00A067BC">
            <w:pPr>
              <w:spacing w:line="0" w:lineRule="atLeast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  <w:lang w:val="en-HK"/>
              </w:rPr>
            </w:pP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HK"/>
              </w:rPr>
              <w:t>C: 35.34 [6.58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70 (35/35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T: 8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P: 1800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25 mins/session, 10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lastRenderedPageBreak/>
              <w:t>sessions over 2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Invalid coil and sound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; 2 weeks after the complementat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lastRenderedPageBreak/>
              <w:t xml:space="preserve">ion of the intervention 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lastRenderedPageBreak/>
              <w:t>Meng, et al., 2017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D-10; PSQI&gt;7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18-59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51.1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90 (29/30/31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ight lateral PFC (RLPFC) and middle PFC</w:t>
            </w: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mins/session, 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nactive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Shen and Wong, 2018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D-10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I: 40.6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[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9.2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C: 41. 4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[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8.9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42.9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98 (49/49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13.3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="E-BZ ZCBHL8-2" w:hAnsi="Times New Roman" w:cs="Times New Roman"/>
                <w:sz w:val="18"/>
                <w:szCs w:val="18"/>
              </w:rPr>
              <w:t>Low-frequency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140901">
              <w:rPr>
                <w:rFonts w:ascii="Times New Roman" w:eastAsia="E-BZ ZCBHL8-2" w:hAnsi="Times New Roman" w:cs="Times New Roman"/>
                <w:sz w:val="18"/>
                <w:szCs w:val="18"/>
              </w:rPr>
              <w:t>rTMS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 80-13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F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0.5-1Hz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mins/session, 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20% MT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SQI; 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 xml:space="preserve">Xie, et al., 2020, China 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agnosis and treatment of adult </w:t>
            </w: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somnia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in</w:t>
            </w:r>
            <w:r w:rsidRPr="00140901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 </w:t>
            </w:r>
            <w:r w:rsidRPr="00140901">
              <w:rPr>
                <w:rStyle w:val="Emphasis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na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I: 48.30 [6.07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C: 48.75 [6.16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28.1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160 (80/8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4.4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rTMS + medicine (zolpidem)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T: 9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: 140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90° tilted coil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; PSG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; 4 weeks after the complementation of the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Yan, et al., 2019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SQI ≥7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I: 32.16 [6.18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C: 33.25 [5.35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7.1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87 (43/44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.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 xml:space="preserve">rTMS + medicine (estazolam tablets) 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&lt;0.2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30 mins/session, 10 sessions over 2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 xml:space="preserve">coil was placed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0-15 cm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over the stimulation site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val="zh-CN" w:eastAsia="zh-TW"/>
              </w:rPr>
              <w:t>PSQI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Yu et al., 2018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 xml:space="preserve">I: 67.59 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[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3.05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 xml:space="preserve">C: 66.07 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[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3.81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36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80 (40/4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6.25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rTMS+</w:t>
            </w:r>
            <w:r w:rsidRPr="00140901"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  <w:t>Zolpidem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C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rTMS +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Zolpidem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T: 9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90° tilted coil) 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</w:rPr>
              <w:t>+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Zolpidem 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  <w:t>PSQI; PSG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Post 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highlight w:val="yellow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Yuan et al., 2018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D-10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uration &gt; 1 month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somnia ≥ 3nights/week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I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2.73 [11.98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: 52.63 [15.18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43.3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60 (30/30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rTMS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RDLPFC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MT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 90-11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F: </w:t>
            </w: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>1 Hz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="FZSSK--GBK1-0" w:hAnsi="Times New Roman" w:cs="Times New Roman"/>
                <w:sz w:val="18"/>
                <w:szCs w:val="18"/>
                <w:lang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t xml:space="preserve">D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>20 mins/session, 20 sessions over 4 weeks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Sham rTMS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PSQI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/>
              </w:rPr>
              <w:t>Mid-way (2 weeks), post-intervention</w:t>
            </w:r>
          </w:p>
        </w:tc>
      </w:tr>
      <w:tr w:rsidR="004563CD" w:rsidRPr="00140901" w:rsidTr="004563CD"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Zhang et al., 2018, Chin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Primary insomnia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SM-V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nsomnia ≥ 3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nights/weeks &gt; 1 months;</w:t>
            </w:r>
          </w:p>
          <w:p w:rsidR="004563CD" w:rsidRPr="00140901" w:rsidRDefault="004563CD" w:rsidP="00A067BC">
            <w:pPr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QI: 7-15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lastRenderedPageBreak/>
              <w:t>I: 51.3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[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8.7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]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lastRenderedPageBreak/>
              <w:t>C: 49.8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[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zh-CN"/>
              </w:rPr>
              <w:t>9.2</w:t>
            </w: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t>0]</w:t>
            </w:r>
          </w:p>
        </w:tc>
        <w:tc>
          <w:tcPr>
            <w:tcW w:w="708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18"/>
                <w:szCs w:val="18"/>
                <w:lang w:val="en-HK"/>
              </w:rPr>
              <w:lastRenderedPageBreak/>
              <w:t>14.1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>78 (40/38)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3.8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t xml:space="preserve">rTMS treatment +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val="zh-CN" w:eastAsia="zh-TW"/>
              </w:rPr>
              <w:lastRenderedPageBreak/>
              <w:t>Acupuncture</w:t>
            </w:r>
          </w:p>
        </w:tc>
        <w:tc>
          <w:tcPr>
            <w:tcW w:w="993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ft prefrontal cortex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lastRenderedPageBreak/>
              <w:t>rMT: 100%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F: 1 Hz;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t xml:space="preserve">P: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200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val="en-HK" w:eastAsia="zh-TW"/>
              </w:rPr>
              <w:lastRenderedPageBreak/>
              <w:t xml:space="preserve">D: 30 mins/session, 3 sessions/week, 12 sessions over 4 weeks </w:t>
            </w:r>
          </w:p>
        </w:tc>
        <w:tc>
          <w:tcPr>
            <w:tcW w:w="1134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active coil </w:t>
            </w:r>
          </w:p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+Acupuncture </w:t>
            </w:r>
          </w:p>
        </w:tc>
        <w:tc>
          <w:tcPr>
            <w:tcW w:w="851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  <w:t xml:space="preserve">PSQI; ISI; sleep </w:t>
            </w:r>
            <w:r w:rsidRPr="00140901">
              <w:rPr>
                <w:rFonts w:ascii="Times New Roman" w:hAnsi="Times New Roman" w:cs="Times New Roman"/>
                <w:bCs/>
                <w:sz w:val="18"/>
                <w:szCs w:val="18"/>
                <w:lang w:eastAsia="zh-TW"/>
              </w:rPr>
              <w:lastRenderedPageBreak/>
              <w:t xml:space="preserve">diary; actigraphy diary-derived measures </w:t>
            </w:r>
          </w:p>
        </w:tc>
        <w:tc>
          <w:tcPr>
            <w:tcW w:w="1275" w:type="dxa"/>
            <w:shd w:val="clear" w:color="auto" w:fill="FFFFFF" w:themeFill="background1"/>
          </w:tcPr>
          <w:p w:rsidR="004563CD" w:rsidRPr="00140901" w:rsidRDefault="004563CD" w:rsidP="00A067B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lastRenderedPageBreak/>
              <w:t xml:space="preserve">Post-intervention; 2 weeks after </w:t>
            </w:r>
            <w:r w:rsidRPr="00140901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lastRenderedPageBreak/>
              <w:t>the complementation of the intervention</w:t>
            </w:r>
          </w:p>
        </w:tc>
      </w:tr>
    </w:tbl>
    <w:p w:rsidR="004563CD" w:rsidRPr="00140901" w:rsidRDefault="004563CD" w:rsidP="004563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/>
        </w:rPr>
      </w:pPr>
      <w:r w:rsidRPr="00140901">
        <w:rPr>
          <w:rFonts w:ascii="Times New Roman" w:hAnsi="Times New Roman" w:cs="Times New Roman"/>
          <w:sz w:val="18"/>
          <w:szCs w:val="18"/>
          <w:lang/>
        </w:rPr>
        <w:lastRenderedPageBreak/>
        <w:t xml:space="preserve">rTMS: transcranial magnetic stimulation; </w:t>
      </w:r>
      <w:r w:rsidRPr="00140901">
        <w:rPr>
          <w:rFonts w:ascii="Times New Roman" w:hAnsi="Times New Roman" w:cs="Times New Roman"/>
          <w:sz w:val="18"/>
          <w:szCs w:val="18"/>
          <w:lang w:val="en-HK"/>
        </w:rPr>
        <w:t>R</w:t>
      </w:r>
      <w:r w:rsidRPr="00140901">
        <w:rPr>
          <w:rFonts w:ascii="Times New Roman" w:hAnsi="Times New Roman" w:cs="Times New Roman"/>
          <w:sz w:val="18"/>
          <w:szCs w:val="18"/>
        </w:rPr>
        <w:t>DLPFC: right dorsolateral prefrontal cortex;</w:t>
      </w:r>
      <w:r w:rsidRPr="00140901">
        <w:rPr>
          <w:rFonts w:ascii="Times New Roman" w:hAnsi="Times New Roman" w:cs="Times New Roman"/>
          <w:sz w:val="18"/>
          <w:szCs w:val="18"/>
          <w:lang w:val="en-HK"/>
        </w:rPr>
        <w:t xml:space="preserve"> L</w:t>
      </w:r>
      <w:r w:rsidRPr="00140901">
        <w:rPr>
          <w:rFonts w:ascii="Times New Roman" w:hAnsi="Times New Roman" w:cs="Times New Roman"/>
          <w:sz w:val="18"/>
          <w:szCs w:val="18"/>
        </w:rPr>
        <w:t>DLPFC: left dorsolateral prefrontal cortex;RN: raphe nuclei;</w:t>
      </w:r>
      <w:r w:rsidRPr="00140901">
        <w:rPr>
          <w:rFonts w:ascii="Times New Roman" w:hAnsi="Times New Roman" w:cs="Times New Roman"/>
          <w:sz w:val="18"/>
          <w:szCs w:val="18"/>
          <w:lang w:val="en-HK"/>
        </w:rPr>
        <w:t xml:space="preserve"> PPC: </w:t>
      </w:r>
      <w:r w:rsidRPr="00140901">
        <w:rPr>
          <w:rFonts w:ascii="Times New Roman" w:hAnsi="Times New Roman" w:cs="Times New Roman"/>
          <w:sz w:val="18"/>
          <w:szCs w:val="18"/>
        </w:rPr>
        <w:t>posterior parietal cortex;</w:t>
      </w:r>
      <w:r w:rsidRPr="00140901">
        <w:rPr>
          <w:rFonts w:ascii="Times New Roman" w:hAnsi="Times New Roman" w:cs="Times New Roman"/>
          <w:sz w:val="18"/>
          <w:szCs w:val="18"/>
          <w:lang w:val="en-HK"/>
        </w:rPr>
        <w:t xml:space="preserve"> MT: Motor threshold; rMT: resting motor threshold.  </w:t>
      </w:r>
    </w:p>
    <w:p w:rsidR="004563CD" w:rsidRPr="00140901" w:rsidRDefault="004563CD" w:rsidP="004563C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40901">
        <w:rPr>
          <w:rFonts w:ascii="Times New Roman" w:hAnsi="Times New Roman" w:cs="Times New Roman"/>
          <w:sz w:val="18"/>
          <w:szCs w:val="18"/>
          <w:lang/>
        </w:rPr>
        <w:t>PSQI:</w:t>
      </w:r>
      <w:r w:rsidRPr="00140901">
        <w:rPr>
          <w:rFonts w:ascii="Times New Roman" w:hAnsi="Times New Roman" w:cs="Times New Roman"/>
          <w:sz w:val="18"/>
          <w:szCs w:val="18"/>
          <w:lang w:val="en-GB"/>
        </w:rPr>
        <w:t xml:space="preserve"> Pittsburgh Sleep Quality Index;</w:t>
      </w:r>
      <w:r w:rsidRPr="00140901">
        <w:rPr>
          <w:rFonts w:ascii="Times New Roman" w:hAnsi="Times New Roman" w:cs="Times New Roman"/>
          <w:sz w:val="18"/>
          <w:szCs w:val="18"/>
          <w:lang/>
        </w:rPr>
        <w:t xml:space="preserve"> ISI: </w:t>
      </w:r>
      <w:r w:rsidRPr="00140901">
        <w:rPr>
          <w:rFonts w:ascii="Times New Roman" w:eastAsiaTheme="minorEastAsia" w:hAnsi="Times New Roman" w:cs="Times New Roman"/>
          <w:sz w:val="18"/>
          <w:szCs w:val="18"/>
          <w:lang w:val="en-HK"/>
        </w:rPr>
        <w:t xml:space="preserve">insomnia severity index; </w:t>
      </w:r>
      <w:r w:rsidRPr="00140901">
        <w:rPr>
          <w:rFonts w:ascii="Times New Roman" w:hAnsi="Times New Roman" w:cs="Times New Roman"/>
          <w:sz w:val="18"/>
          <w:szCs w:val="18"/>
          <w:lang/>
        </w:rPr>
        <w:t>PSG:</w:t>
      </w:r>
      <w:r w:rsidRPr="00140901">
        <w:rPr>
          <w:rFonts w:ascii="Times New Roman" w:hAnsi="Times New Roman" w:cs="Times New Roman"/>
          <w:sz w:val="18"/>
          <w:szCs w:val="18"/>
        </w:rPr>
        <w:t xml:space="preserve"> polysomnography; </w:t>
      </w:r>
    </w:p>
    <w:p w:rsidR="004563CD" w:rsidRPr="00140901" w:rsidRDefault="004563CD" w:rsidP="004563C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HK"/>
        </w:rPr>
      </w:pPr>
      <w:r w:rsidRPr="00140901">
        <w:rPr>
          <w:rFonts w:ascii="Times New Roman" w:hAnsi="Times New Roman" w:cs="Times New Roman"/>
          <w:sz w:val="18"/>
          <w:szCs w:val="18"/>
        </w:rPr>
        <w:t xml:space="preserve">ICD: The International Statistical Classification of Diseases and Related Health Problems; DSM: The Diagnostic and Statistical Manual of Mental Disorders; </w:t>
      </w:r>
      <w:r w:rsidRPr="00140901">
        <w:rPr>
          <w:rFonts w:ascii="Times New Roman" w:hAnsi="Times New Roman" w:cs="Times New Roman"/>
          <w:sz w:val="18"/>
          <w:szCs w:val="18"/>
          <w:lang w:val="en-HK"/>
        </w:rPr>
        <w:t xml:space="preserve">CCMD: Chinese Classification of Mental Disorders </w:t>
      </w:r>
    </w:p>
    <w:p w:rsidR="004563CD" w:rsidRPr="00140901" w:rsidRDefault="004563CD" w:rsidP="004563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HK"/>
        </w:rPr>
      </w:pPr>
    </w:p>
    <w:p w:rsidR="001319EB" w:rsidRPr="00140901" w:rsidRDefault="001319EB">
      <w:pPr>
        <w:rPr>
          <w:rFonts w:ascii="Times New Roman" w:hAnsi="Times New Roman" w:cs="Times New Roman"/>
          <w:b/>
          <w:sz w:val="20"/>
          <w:szCs w:val="24"/>
        </w:rPr>
      </w:pPr>
      <w:r w:rsidRPr="00140901">
        <w:rPr>
          <w:rFonts w:ascii="Times New Roman" w:hAnsi="Times New Roman" w:cs="Times New Roman"/>
          <w:b/>
          <w:sz w:val="20"/>
          <w:szCs w:val="24"/>
        </w:rPr>
        <w:br w:type="page"/>
      </w:r>
    </w:p>
    <w:p w:rsidR="001319EB" w:rsidRPr="00140901" w:rsidRDefault="001319EB" w:rsidP="001319EB">
      <w:pPr>
        <w:rPr>
          <w:rFonts w:ascii="Times New Roman" w:hAnsi="Times New Roman" w:cs="Times New Roman"/>
          <w:b/>
          <w:sz w:val="20"/>
          <w:szCs w:val="24"/>
        </w:rPr>
        <w:sectPr w:rsidR="001319EB" w:rsidRPr="00140901" w:rsidSect="003C528A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:rsidR="001319EB" w:rsidRPr="00140901" w:rsidRDefault="001319EB" w:rsidP="001319EB">
      <w:pPr>
        <w:rPr>
          <w:rFonts w:ascii="Times New Roman" w:hAnsi="Times New Roman" w:cs="Times New Roman"/>
          <w:b/>
          <w:sz w:val="20"/>
          <w:szCs w:val="24"/>
        </w:rPr>
      </w:pPr>
      <w:r w:rsidRPr="00140901">
        <w:rPr>
          <w:rFonts w:ascii="Times New Roman" w:hAnsi="Times New Roman" w:cs="Times New Roman"/>
          <w:b/>
          <w:sz w:val="20"/>
          <w:szCs w:val="24"/>
        </w:rPr>
        <w:lastRenderedPageBreak/>
        <w:t xml:space="preserve">Table </w:t>
      </w:r>
      <w:r w:rsidR="004D6C40" w:rsidRPr="00140901">
        <w:rPr>
          <w:rFonts w:ascii="Times New Roman" w:hAnsi="Times New Roman" w:cs="Times New Roman"/>
          <w:b/>
          <w:sz w:val="20"/>
          <w:szCs w:val="24"/>
        </w:rPr>
        <w:t>S</w:t>
      </w:r>
      <w:r w:rsidRPr="00140901">
        <w:rPr>
          <w:rFonts w:ascii="Times New Roman" w:hAnsi="Times New Roman" w:cs="Times New Roman"/>
          <w:b/>
          <w:sz w:val="20"/>
          <w:szCs w:val="24"/>
        </w:rPr>
        <w:t>3 Meta-analyses of sleep parameters measured by PSG and EEG of TES studies (random effect analysis)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1275"/>
        <w:gridCol w:w="1418"/>
        <w:gridCol w:w="2126"/>
        <w:gridCol w:w="1418"/>
        <w:gridCol w:w="850"/>
      </w:tblGrid>
      <w:tr w:rsidR="001319EB" w:rsidRPr="00140901" w:rsidTr="00A067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Sleep-related outcom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no. of stud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no. of particip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WMD [95% CI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I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 xml:space="preserve">2 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(%)</w:t>
            </w:r>
          </w:p>
        </w:tc>
      </w:tr>
      <w:tr w:rsidR="001319EB" w:rsidRPr="00140901" w:rsidTr="00A067BC">
        <w:tc>
          <w:tcPr>
            <w:tcW w:w="2127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13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-4.86 [17.29, 7.57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93</w:t>
            </w:r>
          </w:p>
        </w:tc>
      </w:tr>
      <w:tr w:rsidR="001319EB" w:rsidRPr="00140901" w:rsidTr="00A067BC">
        <w:tc>
          <w:tcPr>
            <w:tcW w:w="212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SOL</w:t>
            </w:r>
          </w:p>
        </w:tc>
        <w:tc>
          <w:tcPr>
            <w:tcW w:w="127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418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142</w:t>
            </w:r>
          </w:p>
        </w:tc>
        <w:tc>
          <w:tcPr>
            <w:tcW w:w="212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1.24[-10.05, 12.52]</w:t>
            </w:r>
          </w:p>
        </w:tc>
        <w:tc>
          <w:tcPr>
            <w:tcW w:w="1418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</w:tr>
      <w:tr w:rsidR="001319EB" w:rsidRPr="00140901" w:rsidTr="00A067BC">
        <w:tc>
          <w:tcPr>
            <w:tcW w:w="212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TST</w:t>
            </w:r>
          </w:p>
        </w:tc>
        <w:tc>
          <w:tcPr>
            <w:tcW w:w="127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418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132</w:t>
            </w:r>
          </w:p>
        </w:tc>
        <w:tc>
          <w:tcPr>
            <w:tcW w:w="212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-7.75 [-42.25, 26.74]</w:t>
            </w:r>
          </w:p>
        </w:tc>
        <w:tc>
          <w:tcPr>
            <w:tcW w:w="1418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 xml:space="preserve">0.66 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79</w:t>
            </w:r>
          </w:p>
        </w:tc>
      </w:tr>
    </w:tbl>
    <w:p w:rsidR="001319EB" w:rsidRPr="00140901" w:rsidRDefault="001319EB" w:rsidP="001319EB">
      <w:pPr>
        <w:rPr>
          <w:rFonts w:ascii="Times New Roman" w:hAnsi="Times New Roman" w:cs="Times New Roman"/>
          <w:b/>
          <w:sz w:val="20"/>
          <w:szCs w:val="24"/>
        </w:rPr>
      </w:pPr>
      <w:r w:rsidRPr="00140901">
        <w:rPr>
          <w:rFonts w:ascii="Times New Roman" w:hAnsi="Times New Roman" w:cs="Times New Roman"/>
          <w:sz w:val="16"/>
          <w:szCs w:val="20"/>
        </w:rPr>
        <w:t>SE:</w:t>
      </w:r>
      <w:r w:rsidRPr="00140901">
        <w:rPr>
          <w:rFonts w:ascii="Times New Roman" w:hAnsi="Times New Roman" w:cs="Times New Roman"/>
          <w:sz w:val="16"/>
          <w:szCs w:val="24"/>
        </w:rPr>
        <w:t>Sleep efficiency; SOL: Sleep onset latency; TST: Total sleep time;</w:t>
      </w:r>
    </w:p>
    <w:p w:rsidR="00A86B8B" w:rsidRPr="00140901" w:rsidRDefault="00A86B8B" w:rsidP="001319EB">
      <w:pPr>
        <w:rPr>
          <w:rFonts w:ascii="Times New Roman" w:hAnsi="Times New Roman" w:cs="Times New Roman"/>
          <w:b/>
          <w:sz w:val="20"/>
          <w:szCs w:val="20"/>
          <w:lang w:val="en-HK"/>
        </w:rPr>
      </w:pPr>
    </w:p>
    <w:p w:rsidR="001319EB" w:rsidRPr="00140901" w:rsidRDefault="001319EB" w:rsidP="001319EB">
      <w:pPr>
        <w:rPr>
          <w:rFonts w:ascii="Times New Roman" w:hAnsi="Times New Roman" w:cs="Times New Roman"/>
          <w:b/>
          <w:sz w:val="20"/>
          <w:szCs w:val="20"/>
          <w:lang w:val="en-HK"/>
        </w:rPr>
      </w:pPr>
      <w:r w:rsidRPr="00140901">
        <w:rPr>
          <w:rFonts w:ascii="Times New Roman" w:hAnsi="Times New Roman" w:cs="Times New Roman"/>
          <w:b/>
          <w:sz w:val="20"/>
          <w:szCs w:val="20"/>
          <w:lang w:val="en-HK"/>
        </w:rPr>
        <w:t xml:space="preserve">Table </w:t>
      </w:r>
      <w:r w:rsidR="004D6C40" w:rsidRPr="00140901">
        <w:rPr>
          <w:rFonts w:ascii="Times New Roman" w:hAnsi="Times New Roman" w:cs="Times New Roman"/>
          <w:b/>
          <w:sz w:val="20"/>
          <w:szCs w:val="20"/>
          <w:lang w:val="en-HK"/>
        </w:rPr>
        <w:t>S</w:t>
      </w:r>
      <w:r w:rsidRPr="00140901">
        <w:rPr>
          <w:rFonts w:ascii="Times New Roman" w:hAnsi="Times New Roman" w:cs="Times New Roman"/>
          <w:b/>
          <w:sz w:val="20"/>
          <w:szCs w:val="20"/>
          <w:lang w:val="en-HK"/>
        </w:rPr>
        <w:t>4 Univariate analyses of moderators for effects of TES on PSQI at post intervention</w:t>
      </w:r>
    </w:p>
    <w:tbl>
      <w:tblPr>
        <w:tblStyle w:val="TableGrid"/>
        <w:tblW w:w="95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19"/>
        <w:gridCol w:w="1276"/>
        <w:gridCol w:w="992"/>
        <w:gridCol w:w="1276"/>
        <w:gridCol w:w="1275"/>
        <w:gridCol w:w="755"/>
        <w:gridCol w:w="845"/>
      </w:tblGrid>
      <w:tr w:rsidR="001319EB" w:rsidRPr="00140901" w:rsidTr="00A067B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Effect modera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Lower lim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Upper limit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z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p</w:t>
            </w:r>
          </w:p>
        </w:tc>
      </w:tr>
      <w:tr w:rsidR="001319EB" w:rsidRPr="00140901" w:rsidTr="00A067BC">
        <w:tc>
          <w:tcPr>
            <w:tcW w:w="3119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 xml:space="preserve">TE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311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PSQI (</w:t>
            </w:r>
            <w:r w:rsidRPr="001409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HK"/>
              </w:rPr>
              <w:t xml:space="preserve">k 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= 7)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992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127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75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84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311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ge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121</w:t>
            </w:r>
          </w:p>
        </w:tc>
        <w:tc>
          <w:tcPr>
            <w:tcW w:w="992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11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101</w:t>
            </w:r>
          </w:p>
        </w:tc>
        <w:tc>
          <w:tcPr>
            <w:tcW w:w="127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343</w:t>
            </w:r>
          </w:p>
        </w:tc>
        <w:tc>
          <w:tcPr>
            <w:tcW w:w="75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07</w:t>
            </w:r>
          </w:p>
        </w:tc>
        <w:tc>
          <w:tcPr>
            <w:tcW w:w="84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858</w:t>
            </w:r>
          </w:p>
        </w:tc>
      </w:tr>
      <w:tr w:rsidR="001319EB" w:rsidRPr="00140901" w:rsidTr="00A067BC">
        <w:tc>
          <w:tcPr>
            <w:tcW w:w="311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le%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8171</w:t>
            </w:r>
          </w:p>
        </w:tc>
        <w:tc>
          <w:tcPr>
            <w:tcW w:w="992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5158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1.8280</w:t>
            </w:r>
          </w:p>
        </w:tc>
        <w:tc>
          <w:tcPr>
            <w:tcW w:w="127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939</w:t>
            </w:r>
          </w:p>
        </w:tc>
        <w:tc>
          <w:tcPr>
            <w:tcW w:w="75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1.58</w:t>
            </w:r>
          </w:p>
        </w:tc>
        <w:tc>
          <w:tcPr>
            <w:tcW w:w="84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132</w:t>
            </w:r>
          </w:p>
        </w:tc>
      </w:tr>
      <w:tr w:rsidR="001319EB" w:rsidRPr="00140901" w:rsidTr="00A067BC">
        <w:tc>
          <w:tcPr>
            <w:tcW w:w="311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Current intensity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205</w:t>
            </w:r>
          </w:p>
        </w:tc>
        <w:tc>
          <w:tcPr>
            <w:tcW w:w="992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29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779</w:t>
            </w:r>
          </w:p>
        </w:tc>
        <w:tc>
          <w:tcPr>
            <w:tcW w:w="127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369</w:t>
            </w:r>
          </w:p>
        </w:tc>
        <w:tc>
          <w:tcPr>
            <w:tcW w:w="75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70</w:t>
            </w:r>
          </w:p>
        </w:tc>
        <w:tc>
          <w:tcPr>
            <w:tcW w:w="84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846</w:t>
            </w:r>
          </w:p>
        </w:tc>
      </w:tr>
      <w:tr w:rsidR="001319EB" w:rsidRPr="00140901" w:rsidTr="00A067BC">
        <w:tc>
          <w:tcPr>
            <w:tcW w:w="311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number of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239</w:t>
            </w:r>
          </w:p>
        </w:tc>
        <w:tc>
          <w:tcPr>
            <w:tcW w:w="992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189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132</w:t>
            </w:r>
          </w:p>
        </w:tc>
        <w:tc>
          <w:tcPr>
            <w:tcW w:w="127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611</w:t>
            </w:r>
          </w:p>
        </w:tc>
        <w:tc>
          <w:tcPr>
            <w:tcW w:w="75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26</w:t>
            </w:r>
          </w:p>
        </w:tc>
        <w:tc>
          <w:tcPr>
            <w:tcW w:w="845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066</w:t>
            </w:r>
          </w:p>
        </w:tc>
      </w:tr>
      <w:tr w:rsidR="001319EB" w:rsidRPr="00140901" w:rsidTr="00A067BC">
        <w:tc>
          <w:tcPr>
            <w:tcW w:w="3119" w:type="dxa"/>
            <w:tcBorders>
              <w:bottom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weekly sessions</w:t>
            </w:r>
          </w:p>
        </w:tc>
        <w:tc>
          <w:tcPr>
            <w:tcW w:w="1276" w:type="dxa"/>
            <w:tcBorders>
              <w:bottom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992</w:t>
            </w:r>
          </w:p>
        </w:tc>
        <w:tc>
          <w:tcPr>
            <w:tcW w:w="992" w:type="dxa"/>
            <w:tcBorders>
              <w:bottom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190</w:t>
            </w:r>
          </w:p>
        </w:tc>
        <w:tc>
          <w:tcPr>
            <w:tcW w:w="1276" w:type="dxa"/>
            <w:tcBorders>
              <w:bottom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341</w:t>
            </w:r>
          </w:p>
        </w:tc>
        <w:tc>
          <w:tcPr>
            <w:tcW w:w="1275" w:type="dxa"/>
            <w:tcBorders>
              <w:bottom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324</w:t>
            </w:r>
          </w:p>
        </w:tc>
        <w:tc>
          <w:tcPr>
            <w:tcW w:w="755" w:type="dxa"/>
            <w:tcBorders>
              <w:bottom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67</w:t>
            </w:r>
          </w:p>
        </w:tc>
        <w:tc>
          <w:tcPr>
            <w:tcW w:w="845" w:type="dxa"/>
            <w:tcBorders>
              <w:bottom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943</w:t>
            </w:r>
          </w:p>
        </w:tc>
      </w:tr>
      <w:tr w:rsidR="001319EB" w:rsidRPr="00140901" w:rsidTr="00A067BC">
        <w:trPr>
          <w:trHeight w:val="208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Length of treatment/se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26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234</w:t>
            </w:r>
          </w:p>
        </w:tc>
      </w:tr>
    </w:tbl>
    <w:p w:rsidR="001319EB" w:rsidRPr="00140901" w:rsidRDefault="001319EB" w:rsidP="001319EB"/>
    <w:p w:rsidR="001319EB" w:rsidRPr="00140901" w:rsidRDefault="001319EB" w:rsidP="001319EB">
      <w:pPr>
        <w:rPr>
          <w:rFonts w:ascii="Times New Roman" w:hAnsi="Times New Roman" w:cs="Times New Roman"/>
          <w:b/>
          <w:sz w:val="20"/>
          <w:szCs w:val="24"/>
        </w:rPr>
      </w:pPr>
      <w:r w:rsidRPr="00140901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 w:rsidR="004D6C40" w:rsidRPr="00140901">
        <w:rPr>
          <w:rFonts w:ascii="Times New Roman" w:hAnsi="Times New Roman" w:cs="Times New Roman"/>
          <w:b/>
          <w:sz w:val="20"/>
          <w:szCs w:val="24"/>
        </w:rPr>
        <w:t>S</w:t>
      </w:r>
      <w:r w:rsidRPr="00140901">
        <w:rPr>
          <w:rFonts w:ascii="Times New Roman" w:hAnsi="Times New Roman" w:cs="Times New Roman"/>
          <w:b/>
          <w:sz w:val="20"/>
          <w:szCs w:val="24"/>
        </w:rPr>
        <w:t>5 Meta-analyses of sleep parameters measured by PSG and actigraphy of rTMS studies (random effect analysis)</w:t>
      </w:r>
    </w:p>
    <w:tbl>
      <w:tblPr>
        <w:tblStyle w:val="TableGrid"/>
        <w:tblpPr w:leftFromText="180" w:rightFromText="180" w:vertAnchor="text" w:tblpY="1"/>
        <w:tblOverlap w:val="nev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1275"/>
        <w:gridCol w:w="1418"/>
        <w:gridCol w:w="2126"/>
        <w:gridCol w:w="1418"/>
        <w:gridCol w:w="850"/>
      </w:tblGrid>
      <w:tr w:rsidR="001319EB" w:rsidRPr="00140901" w:rsidTr="00A067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Sleep-related outcom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no. of stud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no. of particip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WMD [95% CI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I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 xml:space="preserve">2 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(%)</w:t>
            </w:r>
          </w:p>
        </w:tc>
      </w:tr>
      <w:tr w:rsidR="001319EB" w:rsidRPr="00140901" w:rsidTr="00A067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="DengXi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7.91 [3.70, 12.12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0.00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93</w:t>
            </w:r>
          </w:p>
        </w:tc>
      </w:tr>
      <w:tr w:rsidR="001319EB" w:rsidRPr="00140901" w:rsidTr="00A067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S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="DengXi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-9.78 [-13.25, -6.31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&lt;0.00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="DengXian" w:hAnsi="Times New Roman" w:cs="Times New Roman"/>
                <w:sz w:val="20"/>
                <w:szCs w:val="20"/>
              </w:rPr>
              <w:t>90</w:t>
            </w:r>
          </w:p>
        </w:tc>
      </w:tr>
      <w:tr w:rsidR="001319EB" w:rsidRPr="00140901" w:rsidTr="00A067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T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37.25 [21.51, 52.98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&lt;0.00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="DengXian" w:hAnsi="Times New Roman" w:cs="Times New Roman"/>
                <w:sz w:val="20"/>
                <w:szCs w:val="20"/>
              </w:rPr>
              <w:t>80</w:t>
            </w:r>
          </w:p>
        </w:tc>
      </w:tr>
      <w:tr w:rsidR="001319EB" w:rsidRPr="00140901" w:rsidTr="00A067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WAS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-27.86 [-38.70, -17.02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&lt;0.00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319EB" w:rsidRPr="00140901" w:rsidTr="00A067B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NA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-1.06 [-1.53, -0.59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="DengXian" w:hAnsi="Times New Roman" w:cs="Times New Roman"/>
                <w:sz w:val="20"/>
                <w:szCs w:val="20"/>
              </w:rPr>
              <w:t>22*</w:t>
            </w:r>
          </w:p>
        </w:tc>
      </w:tr>
    </w:tbl>
    <w:p w:rsidR="001319EB" w:rsidRPr="00140901" w:rsidRDefault="001319EB" w:rsidP="001319EB">
      <w:pPr>
        <w:spacing w:after="0" w:line="240" w:lineRule="auto"/>
        <w:rPr>
          <w:rFonts w:ascii="Times New Roman" w:hAnsi="Times New Roman" w:cs="Times New Roman"/>
          <w:b/>
          <w:sz w:val="16"/>
          <w:szCs w:val="20"/>
        </w:rPr>
      </w:pPr>
      <w:r w:rsidRPr="00140901">
        <w:rPr>
          <w:rFonts w:ascii="Times New Roman" w:hAnsi="Times New Roman" w:cs="Times New Roman"/>
          <w:sz w:val="16"/>
          <w:szCs w:val="20"/>
        </w:rPr>
        <w:t>SE:</w:t>
      </w:r>
      <w:r w:rsidRPr="00140901">
        <w:rPr>
          <w:rFonts w:ascii="Times New Roman" w:hAnsi="Times New Roman" w:cs="Times New Roman"/>
          <w:sz w:val="16"/>
          <w:szCs w:val="24"/>
        </w:rPr>
        <w:t xml:space="preserve">Sleep efficiency; SOL: Sleep onset latency; TST: Total sleep time; WASO: wake after sleep onset; </w:t>
      </w:r>
      <w:r w:rsidRPr="00140901">
        <w:rPr>
          <w:rFonts w:ascii="Times New Roman" w:hAnsi="Times New Roman" w:cs="Times New Roman"/>
          <w:sz w:val="16"/>
          <w:szCs w:val="16"/>
        </w:rPr>
        <w:t>NA: number of awakenings</w:t>
      </w:r>
    </w:p>
    <w:p w:rsidR="001319EB" w:rsidRPr="00140901" w:rsidRDefault="001319EB" w:rsidP="001319E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40901">
        <w:rPr>
          <w:rFonts w:ascii="Times New Roman" w:hAnsi="Times New Roman" w:cs="Times New Roman"/>
          <w:sz w:val="16"/>
          <w:szCs w:val="16"/>
        </w:rPr>
        <w:t>*Fixed-effects model</w:t>
      </w:r>
    </w:p>
    <w:p w:rsidR="001319EB" w:rsidRPr="00140901" w:rsidRDefault="001319EB" w:rsidP="001319EB">
      <w:pPr>
        <w:rPr>
          <w:rFonts w:eastAsiaTheme="minorEastAsia"/>
        </w:rPr>
      </w:pPr>
    </w:p>
    <w:p w:rsidR="001319EB" w:rsidRPr="00140901" w:rsidRDefault="001319EB" w:rsidP="001319EB"/>
    <w:p w:rsidR="004563CD" w:rsidRPr="00140901" w:rsidRDefault="004563CD" w:rsidP="003C528A">
      <w:pPr>
        <w:rPr>
          <w:rFonts w:ascii="Times New Roman" w:hAnsi="Times New Roman" w:cs="Times New Roman"/>
          <w:b/>
          <w:szCs w:val="24"/>
        </w:rPr>
      </w:pPr>
    </w:p>
    <w:p w:rsidR="001319EB" w:rsidRPr="00140901" w:rsidRDefault="001319EB">
      <w:pPr>
        <w:rPr>
          <w:rFonts w:ascii="Times New Roman" w:hAnsi="Times New Roman" w:cs="Times New Roman"/>
          <w:b/>
          <w:szCs w:val="24"/>
          <w:lang w:val="en-HK"/>
        </w:rPr>
      </w:pPr>
      <w:r w:rsidRPr="00140901">
        <w:rPr>
          <w:rFonts w:ascii="Times New Roman" w:hAnsi="Times New Roman" w:cs="Times New Roman"/>
          <w:b/>
          <w:szCs w:val="24"/>
          <w:lang w:val="en-HK"/>
        </w:rPr>
        <w:br w:type="page"/>
      </w:r>
    </w:p>
    <w:p w:rsidR="001319EB" w:rsidRPr="00140901" w:rsidRDefault="001319EB" w:rsidP="001319EB">
      <w:pPr>
        <w:rPr>
          <w:rFonts w:ascii="Times New Roman" w:hAnsi="Times New Roman" w:cs="Times New Roman"/>
          <w:b/>
          <w:sz w:val="20"/>
          <w:szCs w:val="20"/>
          <w:lang w:val="en-HK"/>
        </w:rPr>
      </w:pPr>
      <w:r w:rsidRPr="00140901">
        <w:rPr>
          <w:rFonts w:ascii="Times New Roman" w:hAnsi="Times New Roman" w:cs="Times New Roman"/>
          <w:b/>
          <w:sz w:val="20"/>
          <w:szCs w:val="20"/>
          <w:lang w:val="en-HK"/>
        </w:rPr>
        <w:lastRenderedPageBreak/>
        <w:t xml:space="preserve">Table </w:t>
      </w:r>
      <w:r w:rsidR="004D6C40" w:rsidRPr="00140901">
        <w:rPr>
          <w:rFonts w:ascii="Times New Roman" w:hAnsi="Times New Roman" w:cs="Times New Roman"/>
          <w:b/>
          <w:sz w:val="20"/>
          <w:szCs w:val="20"/>
          <w:lang w:val="en-HK"/>
        </w:rPr>
        <w:t>S</w:t>
      </w:r>
      <w:r w:rsidRPr="00140901">
        <w:rPr>
          <w:rFonts w:ascii="Times New Roman" w:hAnsi="Times New Roman" w:cs="Times New Roman"/>
          <w:b/>
          <w:sz w:val="20"/>
          <w:szCs w:val="20"/>
          <w:lang w:val="en-HK"/>
        </w:rPr>
        <w:t>6 Univariate analyses of moderators for effects of rTMS on insomnia at post intervention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7"/>
        <w:gridCol w:w="1276"/>
        <w:gridCol w:w="850"/>
        <w:gridCol w:w="1276"/>
        <w:gridCol w:w="1276"/>
        <w:gridCol w:w="709"/>
        <w:gridCol w:w="850"/>
      </w:tblGrid>
      <w:tr w:rsidR="001319EB" w:rsidRPr="00140901" w:rsidTr="00A067BC">
        <w:trPr>
          <w:trHeight w:val="48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Effect modera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Coeffic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Lower lim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Upper limi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p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SE (</w:t>
            </w:r>
            <w:r w:rsidRPr="001409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HK"/>
              </w:rPr>
              <w:t xml:space="preserve">k 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= 8)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ge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225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278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32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770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8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192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le%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117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4589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3.7022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.9365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5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6496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pulses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00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08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16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15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2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820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number of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132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517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119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145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19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0.0284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weekly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5695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3025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1.162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233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1.88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597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Length of treatment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1254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66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2554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46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1.89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587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HK"/>
              </w:rPr>
            </w:pPr>
          </w:p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SOL (</w:t>
            </w:r>
            <w:r w:rsidRPr="001409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HK"/>
              </w:rPr>
              <w:t>k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 xml:space="preserve"> = 12)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ge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25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267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499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549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9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250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le%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958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6844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4.2595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3434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57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5695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pulses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0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08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17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16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8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361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number of 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88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38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659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836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3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8168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weekly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643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165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2600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5887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76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478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Length of treatment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603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065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484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3689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5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322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WASO (</w:t>
            </w:r>
            <w:r w:rsidRPr="001409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HK"/>
              </w:rPr>
              <w:t>k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 xml:space="preserve"> = 11)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ge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30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399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81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753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8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399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le%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2776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.0224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6.2014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.6462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9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268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pulses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04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29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52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61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5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8787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number of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84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444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786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954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19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8502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weekly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373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528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458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5328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5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8826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Length of treatment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834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01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15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3819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8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702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TST (</w:t>
            </w:r>
            <w:r w:rsidRPr="001409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HK"/>
              </w:rPr>
              <w:t>k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= 8)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ge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28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166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44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606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69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904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le%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164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1.3167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2.597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5643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901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pulses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06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07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20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08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80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247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number of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50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54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56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566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2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3561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weekly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754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160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348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988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35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7272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Length of treatment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937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435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1790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85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2.16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0.0311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PSQI: post treatment(</w:t>
            </w:r>
            <w:r w:rsidRPr="001409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HK"/>
              </w:rPr>
              <w:t>k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= 22)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ge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306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183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664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52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1.67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943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ale%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5.1402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2335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9.5179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7626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2.30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0.0214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pulses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28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012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5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005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2.41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0.0161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number of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976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330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1622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330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2.96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0.0031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umber of weekly session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142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2176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4406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123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07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9480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Length of treatment/session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138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402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035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1925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.83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  <w:t>0.0046</w:t>
            </w: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timulation site (Reference</w:t>
            </w: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br/>
              <w:t>: DLPFC)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b/>
                <w:sz w:val="20"/>
                <w:szCs w:val="20"/>
                <w:lang w:val="en-HK"/>
              </w:rPr>
            </w:pPr>
          </w:p>
        </w:tc>
      </w:tr>
      <w:tr w:rsidR="001319EB" w:rsidRPr="00140901" w:rsidTr="00A067BC">
        <w:tc>
          <w:tcPr>
            <w:tcW w:w="2977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Other sites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4245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6187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1.6371</w:t>
            </w:r>
          </w:p>
        </w:tc>
        <w:tc>
          <w:tcPr>
            <w:tcW w:w="1276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7882</w:t>
            </w:r>
          </w:p>
        </w:tc>
        <w:tc>
          <w:tcPr>
            <w:tcW w:w="709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-0.69</w:t>
            </w:r>
          </w:p>
        </w:tc>
        <w:tc>
          <w:tcPr>
            <w:tcW w:w="850" w:type="dxa"/>
          </w:tcPr>
          <w:p w:rsidR="001319EB" w:rsidRPr="00140901" w:rsidRDefault="001319EB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0.4927</w:t>
            </w:r>
          </w:p>
        </w:tc>
      </w:tr>
    </w:tbl>
    <w:p w:rsidR="001319EB" w:rsidRPr="00140901" w:rsidRDefault="001319EB" w:rsidP="001319EB">
      <w:pPr>
        <w:spacing w:after="0" w:line="240" w:lineRule="auto"/>
        <w:rPr>
          <w:rFonts w:ascii="Times New Roman" w:hAnsi="Times New Roman" w:cs="Times New Roman"/>
          <w:sz w:val="20"/>
          <w:szCs w:val="16"/>
          <w:lang w:val="en-HK"/>
        </w:rPr>
      </w:pPr>
      <w:r w:rsidRPr="00140901">
        <w:rPr>
          <w:rFonts w:ascii="Times New Roman" w:hAnsi="Times New Roman" w:cs="Times New Roman"/>
          <w:sz w:val="20"/>
          <w:szCs w:val="16"/>
          <w:lang w:val="en-HK"/>
        </w:rPr>
        <w:t xml:space="preserve">SOL: sleep onset latency; TST: total sleep time; </w:t>
      </w:r>
      <w:r w:rsidRPr="00140901">
        <w:rPr>
          <w:rFonts w:ascii="Times New Roman" w:hAnsi="Times New Roman" w:cs="Times New Roman"/>
          <w:sz w:val="20"/>
          <w:szCs w:val="16"/>
        </w:rPr>
        <w:t>SE: sleep efficiency; WASO: wake after sleep onset;</w:t>
      </w:r>
    </w:p>
    <w:p w:rsidR="001319EB" w:rsidRPr="00140901" w:rsidRDefault="001319EB" w:rsidP="001319EB">
      <w:pPr>
        <w:spacing w:after="0" w:line="240" w:lineRule="auto"/>
        <w:rPr>
          <w:rFonts w:ascii="Times New Roman" w:hAnsi="Times New Roman" w:cs="Times New Roman"/>
          <w:i/>
          <w:sz w:val="20"/>
          <w:szCs w:val="16"/>
          <w:lang w:val="en-HK"/>
        </w:rPr>
      </w:pPr>
      <w:r w:rsidRPr="00140901">
        <w:rPr>
          <w:rFonts w:ascii="Times New Roman" w:hAnsi="Times New Roman" w:cs="Times New Roman"/>
          <w:sz w:val="20"/>
          <w:szCs w:val="16"/>
          <w:lang w:val="en-HK"/>
        </w:rPr>
        <w:t>k: number of studies</w:t>
      </w:r>
    </w:p>
    <w:p w:rsidR="001319EB" w:rsidRPr="00140901" w:rsidRDefault="001319EB" w:rsidP="001319EB">
      <w:pPr>
        <w:sectPr w:rsidR="001319EB" w:rsidRPr="00140901" w:rsidSect="001319EB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3C528A" w:rsidRPr="00140901" w:rsidRDefault="003C528A" w:rsidP="003C528A">
      <w:pPr>
        <w:rPr>
          <w:rFonts w:ascii="Times New Roman" w:hAnsi="Times New Roman" w:cs="Times New Roman"/>
          <w:b/>
          <w:szCs w:val="24"/>
          <w:lang w:val="en-HK"/>
        </w:rPr>
      </w:pPr>
      <w:r w:rsidRPr="00140901">
        <w:rPr>
          <w:rFonts w:ascii="Times New Roman" w:hAnsi="Times New Roman" w:cs="Times New Roman"/>
          <w:b/>
          <w:szCs w:val="24"/>
          <w:lang w:val="en-HK"/>
        </w:rPr>
        <w:lastRenderedPageBreak/>
        <w:t>Table S</w:t>
      </w:r>
      <w:r w:rsidR="004D6C40" w:rsidRPr="00140901">
        <w:rPr>
          <w:rFonts w:ascii="Times New Roman" w:hAnsi="Times New Roman" w:cs="Times New Roman"/>
          <w:b/>
          <w:szCs w:val="24"/>
          <w:lang w:val="en-HK"/>
        </w:rPr>
        <w:t>7</w:t>
      </w:r>
      <w:r w:rsidRPr="00140901">
        <w:rPr>
          <w:rFonts w:ascii="Times New Roman" w:hAnsi="Times New Roman" w:cs="Times New Roman"/>
          <w:b/>
          <w:szCs w:val="24"/>
          <w:lang w:val="en-HK"/>
        </w:rPr>
        <w:t xml:space="preserve"> Adverse events summar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417"/>
        <w:gridCol w:w="851"/>
        <w:gridCol w:w="708"/>
        <w:gridCol w:w="993"/>
        <w:gridCol w:w="1134"/>
        <w:gridCol w:w="708"/>
        <w:gridCol w:w="851"/>
        <w:gridCol w:w="1134"/>
        <w:gridCol w:w="1417"/>
        <w:gridCol w:w="851"/>
        <w:gridCol w:w="1326"/>
      </w:tblGrid>
      <w:tr w:rsidR="007168BE" w:rsidRPr="00140901" w:rsidTr="007168B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Study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Sample siz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any A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dizzi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headach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 xml:space="preserve">pai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itchine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>discomfo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 xml:space="preserve">muscle spasm 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  <w:t xml:space="preserve">constipation 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Acler et al., 20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tD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tD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Bianchi M.S., et al., 20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tD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tD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Zhou et al., 2020. Chi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tD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4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a fe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a fe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sz w:val="20"/>
                <w:szCs w:val="24"/>
                <w:lang w:val="en-HK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tD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4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Huang et al., 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?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</w:tr>
      <w:tr w:rsidR="007168BE" w:rsidRPr="00140901" w:rsidTr="007168B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?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Yu et al., 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zh-CN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Yuan et al., 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rPr>
          <w:trHeight w:val="375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</w:rPr>
              <w:t>Lin Jian, et al., 2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  <w:t>Yan, et al., 2019, Chi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</w:tr>
      <w:tr w:rsidR="007168BE" w:rsidRPr="00140901" w:rsidTr="007168B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  <w:t xml:space="preserve">Xie, et al., 2020, China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7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7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  <w:t>Guo, et al., 2020, Chi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rT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  <w:tr w:rsidR="007168BE" w:rsidRPr="00140901" w:rsidTr="007168BE">
        <w:tc>
          <w:tcPr>
            <w:tcW w:w="1560" w:type="dxa"/>
            <w:vMerge/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sham rT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ascii="Times New Roman" w:hAnsi="Times New Roman" w:cs="Times New Roman"/>
                <w:sz w:val="20"/>
                <w:szCs w:val="24"/>
                <w:lang w:val="en-HK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pPr>
              <w:rPr>
                <w:rFonts w:eastAsiaTheme="minorEastAsia"/>
              </w:rPr>
            </w:pPr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3C528A" w:rsidRPr="00140901" w:rsidRDefault="003C528A" w:rsidP="00A067BC">
            <w:r w:rsidRPr="00140901">
              <w:rPr>
                <w:rFonts w:ascii="Times New Roman" w:hAnsi="Times New Roman" w:cs="Times New Roman"/>
                <w:sz w:val="20"/>
                <w:szCs w:val="24"/>
                <w:lang w:val="en-HK"/>
              </w:rPr>
              <w:t>-</w:t>
            </w:r>
          </w:p>
        </w:tc>
      </w:tr>
    </w:tbl>
    <w:p w:rsidR="003C528A" w:rsidRPr="00140901" w:rsidRDefault="003C528A" w:rsidP="003C528A">
      <w:pPr>
        <w:rPr>
          <w:rFonts w:ascii="Times New Roman" w:hAnsi="Times New Roman" w:cs="Times New Roman"/>
          <w:szCs w:val="24"/>
          <w:lang w:val="en-HK"/>
        </w:rPr>
        <w:sectPr w:rsidR="003C528A" w:rsidRPr="00140901" w:rsidSect="003C528A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:rsidR="004675A1" w:rsidRPr="00140901" w:rsidRDefault="004675A1" w:rsidP="004675A1">
      <w:pPr>
        <w:rPr>
          <w:rFonts w:ascii="Times New Roman" w:hAnsi="Times New Roman" w:cs="Times New Roman"/>
          <w:b/>
          <w:szCs w:val="20"/>
        </w:rPr>
      </w:pPr>
      <w:r w:rsidRPr="00140901">
        <w:rPr>
          <w:rFonts w:ascii="Times New Roman" w:hAnsi="Times New Roman" w:cs="Times New Roman"/>
          <w:b/>
          <w:szCs w:val="20"/>
        </w:rPr>
        <w:lastRenderedPageBreak/>
        <w:t>Table S</w:t>
      </w:r>
      <w:r w:rsidR="004D6C40" w:rsidRPr="00140901">
        <w:rPr>
          <w:rFonts w:ascii="Times New Roman" w:hAnsi="Times New Roman" w:cs="Times New Roman"/>
          <w:b/>
          <w:szCs w:val="20"/>
        </w:rPr>
        <w:t>8</w:t>
      </w:r>
      <w:r w:rsidRPr="00140901">
        <w:rPr>
          <w:rFonts w:ascii="Times New Roman" w:hAnsi="Times New Roman" w:cs="Times New Roman"/>
          <w:b/>
          <w:szCs w:val="20"/>
        </w:rPr>
        <w:t xml:space="preserve"> Meta-analysis of adverse events of NIBS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851"/>
        <w:gridCol w:w="1559"/>
        <w:gridCol w:w="1559"/>
        <w:gridCol w:w="1701"/>
        <w:gridCol w:w="992"/>
        <w:gridCol w:w="709"/>
      </w:tblGrid>
      <w:tr w:rsidR="004675A1" w:rsidRPr="00140901" w:rsidTr="0072436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vent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No. of stud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Event/total</w:t>
            </w:r>
          </w:p>
          <w:p w:rsidR="004675A1" w:rsidRPr="00140901" w:rsidRDefault="004675A1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(Interventio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Event/total</w:t>
            </w:r>
          </w:p>
          <w:p w:rsidR="004675A1" w:rsidRPr="00140901" w:rsidRDefault="004675A1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(sham group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675A1" w:rsidRPr="00140901" w:rsidRDefault="004675A1" w:rsidP="00A06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Combined effe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409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18135B" w:rsidRPr="00140901">
              <w:rPr>
                <w:rFonts w:ascii="Times New Roman" w:hAnsi="Times New Roman" w:cs="Times New Roman"/>
                <w:b/>
                <w:sz w:val="20"/>
                <w:szCs w:val="24"/>
              </w:rPr>
              <w:t>(%)</w:t>
            </w:r>
          </w:p>
        </w:tc>
      </w:tr>
      <w:tr w:rsidR="004675A1" w:rsidRPr="00140901" w:rsidTr="0072436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5A1" w:rsidRPr="00140901" w:rsidTr="00724361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675A1" w:rsidRPr="00140901" w:rsidRDefault="004675A1" w:rsidP="00724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="00724361" w:rsidRPr="0014090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dverse even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Theme="minorEastAsia" w:hAnsi="Times New Roman" w:cs="Times New Roman"/>
                <w:sz w:val="20"/>
                <w:szCs w:val="20"/>
              </w:rPr>
              <w:t>3/26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eastAsiaTheme="minorEastAsia" w:hAnsi="Times New Roman" w:cs="Times New Roman"/>
                <w:sz w:val="20"/>
                <w:szCs w:val="20"/>
              </w:rPr>
              <w:t>19/26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140901">
              <w:rPr>
                <w:rFonts w:ascii="Times New Roman" w:eastAsiaTheme="minorEastAsia" w:hAnsi="Times New Roman" w:cs="Times New Roman"/>
                <w:sz w:val="20"/>
                <w:szCs w:val="20"/>
              </w:rPr>
              <w:t>1.51 [0.90, 2.53]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675A1" w:rsidRPr="00140901" w:rsidTr="00724361">
        <w:tc>
          <w:tcPr>
            <w:tcW w:w="1843" w:type="dxa"/>
            <w:tcBorders>
              <w:top w:val="nil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12/1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9/1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1.31 [0.58, 2.94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675A1" w:rsidRPr="00140901" w:rsidTr="00724361">
        <w:tc>
          <w:tcPr>
            <w:tcW w:w="1843" w:type="dxa"/>
            <w:tcBorders>
              <w:top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Headache*</w:t>
            </w:r>
          </w:p>
        </w:tc>
        <w:tc>
          <w:tcPr>
            <w:tcW w:w="851" w:type="dxa"/>
            <w:tcBorders>
              <w:top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8/115</w:t>
            </w:r>
          </w:p>
        </w:tc>
        <w:tc>
          <w:tcPr>
            <w:tcW w:w="1559" w:type="dxa"/>
            <w:tcBorders>
              <w:top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10/114</w:t>
            </w:r>
          </w:p>
        </w:tc>
        <w:tc>
          <w:tcPr>
            <w:tcW w:w="1701" w:type="dxa"/>
            <w:tcBorders>
              <w:top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.81 [0.34, 1.89]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675A1" w:rsidRPr="00140901" w:rsidTr="00724361">
        <w:tc>
          <w:tcPr>
            <w:tcW w:w="1843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Pain*</w:t>
            </w:r>
          </w:p>
        </w:tc>
        <w:tc>
          <w:tcPr>
            <w:tcW w:w="851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16/232</w:t>
            </w:r>
          </w:p>
        </w:tc>
        <w:tc>
          <w:tcPr>
            <w:tcW w:w="1559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5/232</w:t>
            </w:r>
          </w:p>
        </w:tc>
        <w:tc>
          <w:tcPr>
            <w:tcW w:w="1701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2.58 [1.14, 5.84]</w:t>
            </w:r>
          </w:p>
        </w:tc>
        <w:tc>
          <w:tcPr>
            <w:tcW w:w="992" w:type="dxa"/>
            <w:tcBorders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675A1" w:rsidRPr="00140901" w:rsidTr="00724361">
        <w:tc>
          <w:tcPr>
            <w:tcW w:w="1843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Discomfort</w:t>
            </w:r>
          </w:p>
        </w:tc>
        <w:tc>
          <w:tcPr>
            <w:tcW w:w="851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6/75</w:t>
            </w:r>
          </w:p>
        </w:tc>
        <w:tc>
          <w:tcPr>
            <w:tcW w:w="1559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/75</w:t>
            </w:r>
          </w:p>
        </w:tc>
        <w:tc>
          <w:tcPr>
            <w:tcW w:w="1701" w:type="dxa"/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5.00 [0.89, 27.97]</w:t>
            </w:r>
          </w:p>
        </w:tc>
        <w:tc>
          <w:tcPr>
            <w:tcW w:w="992" w:type="dxa"/>
            <w:tcBorders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5A1" w:rsidRPr="00140901" w:rsidRDefault="004675A1" w:rsidP="00A06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9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4675A1" w:rsidRPr="00140901" w:rsidRDefault="004675A1" w:rsidP="0066455A">
      <w:pPr>
        <w:spacing w:after="0" w:line="240" w:lineRule="auto"/>
        <w:rPr>
          <w:rFonts w:ascii="Times New Roman" w:hAnsi="Times New Roman" w:cs="Times New Roman"/>
          <w:b/>
          <w:sz w:val="16"/>
          <w:szCs w:val="20"/>
        </w:rPr>
      </w:pPr>
      <w:r w:rsidRPr="00140901">
        <w:rPr>
          <w:rFonts w:ascii="Times New Roman" w:hAnsi="Times New Roman" w:cs="Times New Roman"/>
          <w:sz w:val="16"/>
          <w:szCs w:val="20"/>
        </w:rPr>
        <w:t>NIBS:</w:t>
      </w:r>
      <w:r w:rsidRPr="00140901">
        <w:rPr>
          <w:rFonts w:ascii="Times New Roman" w:hAnsi="Times New Roman" w:cs="Times New Roman"/>
          <w:sz w:val="16"/>
          <w:szCs w:val="20"/>
          <w:lang/>
        </w:rPr>
        <w:t xml:space="preserve"> Non-invasive brain stimulation</w:t>
      </w:r>
    </w:p>
    <w:p w:rsidR="004675A1" w:rsidRPr="00140901" w:rsidRDefault="004675A1" w:rsidP="0066455A">
      <w:pPr>
        <w:spacing w:after="0" w:line="240" w:lineRule="auto"/>
        <w:rPr>
          <w:rFonts w:ascii="Times New Roman" w:hAnsi="Times New Roman" w:cs="Times New Roman"/>
          <w:sz w:val="16"/>
          <w:szCs w:val="24"/>
        </w:rPr>
      </w:pPr>
      <w:r w:rsidRPr="00140901">
        <w:rPr>
          <w:rFonts w:ascii="Times New Roman" w:hAnsi="Times New Roman" w:cs="Times New Roman"/>
          <w:sz w:val="16"/>
          <w:szCs w:val="20"/>
        </w:rPr>
        <w:t>*</w:t>
      </w:r>
      <w:r w:rsidRPr="00140901">
        <w:rPr>
          <w:rFonts w:ascii="Times New Roman" w:hAnsi="Times New Roman" w:cs="Times New Roman"/>
          <w:sz w:val="16"/>
          <w:szCs w:val="24"/>
        </w:rPr>
        <w:t xml:space="preserve">The adverse events reported in the </w:t>
      </w:r>
      <w:r w:rsidRPr="00140901">
        <w:rPr>
          <w:rFonts w:ascii="Times New Roman" w:hAnsi="Times New Roman" w:cs="Times New Roman"/>
          <w:sz w:val="16"/>
          <w:szCs w:val="20"/>
          <w:lang/>
        </w:rPr>
        <w:t>transcranial magnetic stimulation</w:t>
      </w:r>
      <w:r w:rsidRPr="00140901">
        <w:rPr>
          <w:rFonts w:ascii="Times New Roman" w:hAnsi="Times New Roman" w:cs="Times New Roman"/>
          <w:sz w:val="16"/>
          <w:szCs w:val="24"/>
        </w:rPr>
        <w:t xml:space="preserve"> studies (</w:t>
      </w:r>
      <w:r w:rsidRPr="00140901">
        <w:rPr>
          <w:rFonts w:ascii="Times New Roman" w:hAnsi="Times New Roman" w:cs="Times New Roman"/>
          <w:sz w:val="16"/>
          <w:szCs w:val="20"/>
          <w:lang/>
        </w:rPr>
        <w:t>rTMS</w:t>
      </w:r>
      <w:r w:rsidRPr="00140901">
        <w:rPr>
          <w:rFonts w:ascii="Times New Roman" w:hAnsi="Times New Roman" w:cs="Times New Roman"/>
          <w:sz w:val="16"/>
          <w:szCs w:val="24"/>
        </w:rPr>
        <w:t xml:space="preserve">) were included in the meta-analysis </w:t>
      </w:r>
      <w:r w:rsidRPr="00140901">
        <w:rPr>
          <w:rFonts w:ascii="Times New Roman" w:hAnsi="Times New Roman" w:cs="Times New Roman"/>
          <w:sz w:val="16"/>
          <w:szCs w:val="20"/>
        </w:rPr>
        <w:t>(fixed-effect analysis).</w:t>
      </w:r>
    </w:p>
    <w:p w:rsidR="00C8176B" w:rsidRPr="00140901" w:rsidRDefault="00C8176B" w:rsidP="009033FD">
      <w:pPr>
        <w:spacing w:line="140" w:lineRule="atLeast"/>
        <w:rPr>
          <w:rFonts w:ascii="Times New Roman" w:eastAsia="Times New Roman" w:hAnsi="Times New Roman" w:cs="Times New Roman"/>
          <w:b/>
          <w:sz w:val="20"/>
          <w:szCs w:val="20"/>
          <w:lang/>
        </w:rPr>
        <w:sectPr w:rsidR="00C8176B" w:rsidRPr="00140901" w:rsidSect="0066455A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9416DB" w:rsidRPr="00140901" w:rsidRDefault="00F1200F" w:rsidP="004A2DD6">
      <w:pPr>
        <w:rPr>
          <w:rFonts w:ascii="Times New Roman" w:hAnsi="Times New Roman" w:cs="Times New Roman"/>
          <w:b/>
          <w:szCs w:val="20"/>
          <w:lang w:val="en-HK"/>
        </w:rPr>
      </w:pPr>
      <w:r w:rsidRPr="00140901">
        <w:rPr>
          <w:rFonts w:ascii="Times New Roman" w:hAnsi="Times New Roman" w:cs="Times New Roman"/>
          <w:b/>
          <w:szCs w:val="20"/>
          <w:lang w:val="en-HK"/>
        </w:rPr>
        <w:lastRenderedPageBreak/>
        <w:t>Figure S1</w:t>
      </w:r>
      <w:r w:rsidR="009416DB" w:rsidRPr="00140901">
        <w:rPr>
          <w:rFonts w:ascii="Times New Roman" w:hAnsi="Times New Roman" w:cs="Times New Roman"/>
          <w:b/>
          <w:szCs w:val="20"/>
          <w:lang w:val="en-HK"/>
        </w:rPr>
        <w:t xml:space="preserve"> Risk of bias summary</w:t>
      </w:r>
    </w:p>
    <w:p w:rsidR="00F1200F" w:rsidRPr="00140901" w:rsidRDefault="00F1200F" w:rsidP="004A2DD6">
      <w:pPr>
        <w:rPr>
          <w:rFonts w:ascii="Times New Roman" w:hAnsi="Times New Roman" w:cs="Times New Roman"/>
          <w:b/>
          <w:sz w:val="20"/>
          <w:szCs w:val="20"/>
          <w:lang w:val="en-HK"/>
        </w:rPr>
      </w:pPr>
      <w:r w:rsidRPr="00140901">
        <w:rPr>
          <w:rFonts w:ascii="Times New Roman" w:hAnsi="Times New Roman" w:cs="Times New Roman"/>
          <w:b/>
          <w:noProof/>
          <w:sz w:val="20"/>
          <w:szCs w:val="20"/>
          <w:lang w:eastAsia="en-US"/>
        </w:rPr>
        <w:drawing>
          <wp:inline distT="0" distB="0" distL="0" distR="0">
            <wp:extent cx="1473779" cy="75079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80644" cy="754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00F" w:rsidRPr="00140901" w:rsidRDefault="00F1200F">
      <w:pPr>
        <w:rPr>
          <w:rFonts w:ascii="Times New Roman" w:hAnsi="Times New Roman" w:cs="Times New Roman"/>
          <w:b/>
          <w:sz w:val="20"/>
          <w:szCs w:val="20"/>
          <w:lang w:val="en-HK"/>
        </w:rPr>
      </w:pPr>
      <w:r w:rsidRPr="00140901">
        <w:rPr>
          <w:rFonts w:ascii="Times New Roman" w:hAnsi="Times New Roman" w:cs="Times New Roman"/>
          <w:b/>
          <w:sz w:val="20"/>
          <w:szCs w:val="20"/>
          <w:lang w:val="en-HK"/>
        </w:rPr>
        <w:br w:type="page"/>
      </w:r>
    </w:p>
    <w:p w:rsidR="00F1200F" w:rsidRPr="00140901" w:rsidRDefault="00F1200F" w:rsidP="004A2DD6">
      <w:pPr>
        <w:rPr>
          <w:rFonts w:ascii="Times New Roman" w:hAnsi="Times New Roman" w:cs="Times New Roman"/>
          <w:b/>
          <w:szCs w:val="20"/>
          <w:lang w:val="en-HK"/>
        </w:rPr>
      </w:pPr>
      <w:r w:rsidRPr="00140901">
        <w:rPr>
          <w:rFonts w:ascii="Times New Roman" w:hAnsi="Times New Roman" w:cs="Times New Roman"/>
          <w:b/>
          <w:szCs w:val="20"/>
          <w:lang w:val="en-HK"/>
        </w:rPr>
        <w:lastRenderedPageBreak/>
        <w:t>Figure S2</w:t>
      </w:r>
      <w:r w:rsidR="009416DB" w:rsidRPr="00140901">
        <w:rPr>
          <w:rFonts w:ascii="Times New Roman" w:hAnsi="Times New Roman" w:cs="Times New Roman"/>
          <w:b/>
          <w:szCs w:val="20"/>
          <w:lang w:val="en-HK"/>
        </w:rPr>
        <w:t>Risk of bias summary graph</w:t>
      </w:r>
    </w:p>
    <w:p w:rsidR="00F1200F" w:rsidRPr="00140901" w:rsidRDefault="00F1200F" w:rsidP="004A2DD6">
      <w:pPr>
        <w:rPr>
          <w:rFonts w:ascii="Times New Roman" w:hAnsi="Times New Roman" w:cs="Times New Roman"/>
          <w:b/>
          <w:sz w:val="20"/>
          <w:szCs w:val="20"/>
          <w:lang w:val="en-HK"/>
        </w:rPr>
      </w:pPr>
      <w:r w:rsidRPr="00140901">
        <w:rPr>
          <w:rFonts w:ascii="Times New Roman" w:hAnsi="Times New Roman" w:cs="Times New Roman"/>
          <w:b/>
          <w:noProof/>
          <w:sz w:val="20"/>
          <w:szCs w:val="20"/>
          <w:lang w:eastAsia="en-US"/>
        </w:rPr>
        <w:drawing>
          <wp:inline distT="0" distB="0" distL="0" distR="0">
            <wp:extent cx="5772150" cy="2438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DD6" w:rsidRPr="00140901" w:rsidRDefault="004A2DD6" w:rsidP="004A2DD6">
      <w:pPr>
        <w:rPr>
          <w:lang w:val="en-HK"/>
        </w:rPr>
      </w:pPr>
    </w:p>
    <w:p w:rsidR="004A2DD6" w:rsidRPr="00140901" w:rsidRDefault="004A2DD6">
      <w:pPr>
        <w:rPr>
          <w:rFonts w:ascii="Times New Roman" w:hAnsi="Times New Roman" w:cs="Times New Roman"/>
          <w:b/>
          <w:sz w:val="20"/>
        </w:rPr>
      </w:pPr>
      <w:r w:rsidRPr="00140901">
        <w:rPr>
          <w:rFonts w:ascii="Times New Roman" w:hAnsi="Times New Roman" w:cs="Times New Roman"/>
          <w:b/>
          <w:sz w:val="20"/>
        </w:rPr>
        <w:br w:type="page"/>
      </w:r>
    </w:p>
    <w:p w:rsidR="00A3002F" w:rsidRPr="00140901" w:rsidRDefault="00A3002F" w:rsidP="00A3002F">
      <w:pPr>
        <w:rPr>
          <w:rFonts w:ascii="Times New Roman" w:hAnsi="Times New Roman" w:cs="Times New Roman"/>
          <w:b/>
          <w:szCs w:val="24"/>
        </w:rPr>
      </w:pPr>
      <w:r w:rsidRPr="00140901">
        <w:rPr>
          <w:rFonts w:ascii="Times New Roman" w:hAnsi="Times New Roman" w:cs="Times New Roman"/>
          <w:b/>
        </w:rPr>
        <w:lastRenderedPageBreak/>
        <w:t xml:space="preserve">Figure </w:t>
      </w:r>
      <w:r w:rsidRPr="00140901">
        <w:rPr>
          <w:rFonts w:ascii="Times New Roman" w:hAnsi="Times New Roman" w:cs="Times New Roman"/>
          <w:b/>
          <w:szCs w:val="24"/>
        </w:rPr>
        <w:t>S</w:t>
      </w:r>
      <w:r w:rsidR="0040726A" w:rsidRPr="00140901">
        <w:rPr>
          <w:rFonts w:ascii="Times New Roman" w:hAnsi="Times New Roman" w:cs="Times New Roman"/>
          <w:b/>
          <w:szCs w:val="24"/>
        </w:rPr>
        <w:t>3</w:t>
      </w:r>
      <w:r w:rsidRPr="00140901">
        <w:rPr>
          <w:rFonts w:ascii="Times New Roman" w:hAnsi="Times New Roman" w:cs="Times New Roman"/>
          <w:b/>
          <w:szCs w:val="24"/>
        </w:rPr>
        <w:t xml:space="preserve"> Sensitivity analysis examining the effect of TES on people with primary insomnia</w:t>
      </w:r>
      <w:r w:rsidR="00AD6B60" w:rsidRPr="00140901">
        <w:rPr>
          <w:rFonts w:ascii="Times New Roman" w:hAnsi="Times New Roman" w:cs="Times New Roman"/>
          <w:b/>
          <w:szCs w:val="24"/>
        </w:rPr>
        <w:t xml:space="preserve"> at</w:t>
      </w:r>
      <w:r w:rsidRPr="00140901">
        <w:rPr>
          <w:rFonts w:ascii="Times New Roman" w:hAnsi="Times New Roman" w:cs="Times New Roman"/>
          <w:b/>
          <w:szCs w:val="24"/>
        </w:rPr>
        <w:t xml:space="preserve"> the </w:t>
      </w:r>
      <w:r w:rsidR="00AD6B60" w:rsidRPr="00140901">
        <w:rPr>
          <w:rFonts w:ascii="Times New Roman" w:hAnsi="Times New Roman" w:cs="Times New Roman"/>
          <w:b/>
          <w:szCs w:val="24"/>
        </w:rPr>
        <w:t xml:space="preserve">post </w:t>
      </w:r>
      <w:r w:rsidRPr="00140901">
        <w:rPr>
          <w:rFonts w:ascii="Times New Roman" w:hAnsi="Times New Roman" w:cs="Times New Roman"/>
          <w:b/>
          <w:szCs w:val="24"/>
        </w:rPr>
        <w:t>intervention (PSQI)</w:t>
      </w:r>
    </w:p>
    <w:p w:rsidR="0081294D" w:rsidRPr="00140901" w:rsidRDefault="0081294D" w:rsidP="00A3002F">
      <w:pPr>
        <w:rPr>
          <w:rFonts w:ascii="Times New Roman" w:hAnsi="Times New Roman" w:cs="Times New Roman"/>
          <w:b/>
          <w:szCs w:val="24"/>
        </w:rPr>
      </w:pPr>
      <w:r w:rsidRPr="00140901">
        <w:rPr>
          <w:rFonts w:ascii="Times New Roman" w:hAnsi="Times New Roman" w:cs="Times New Roman"/>
          <w:b/>
          <w:noProof/>
          <w:szCs w:val="24"/>
          <w:lang w:eastAsia="en-US"/>
        </w:rPr>
        <w:drawing>
          <wp:inline distT="0" distB="0" distL="0" distR="0">
            <wp:extent cx="5943600" cy="1054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02F" w:rsidRPr="00140901" w:rsidRDefault="00A3002F" w:rsidP="00A966DA">
      <w:pPr>
        <w:rPr>
          <w:rFonts w:ascii="Times New Roman" w:hAnsi="Times New Roman" w:cs="Times New Roman"/>
        </w:rPr>
      </w:pPr>
    </w:p>
    <w:p w:rsidR="00A3002F" w:rsidRPr="00140901" w:rsidRDefault="00A3002F" w:rsidP="00A966DA">
      <w:pPr>
        <w:rPr>
          <w:rFonts w:ascii="Times New Roman" w:hAnsi="Times New Roman" w:cs="Times New Roman"/>
        </w:rPr>
      </w:pPr>
    </w:p>
    <w:p w:rsidR="00A3002F" w:rsidRPr="00140901" w:rsidRDefault="00A3002F">
      <w:pPr>
        <w:rPr>
          <w:rFonts w:ascii="Times New Roman" w:hAnsi="Times New Roman" w:cs="Times New Roman"/>
          <w:b/>
          <w:sz w:val="20"/>
        </w:rPr>
      </w:pPr>
      <w:r w:rsidRPr="00140901">
        <w:rPr>
          <w:rFonts w:ascii="Times New Roman" w:hAnsi="Times New Roman" w:cs="Times New Roman"/>
          <w:b/>
          <w:sz w:val="20"/>
        </w:rPr>
        <w:br w:type="page"/>
      </w:r>
    </w:p>
    <w:p w:rsidR="0040726A" w:rsidRPr="00140901" w:rsidRDefault="0040726A" w:rsidP="0040726A">
      <w:pPr>
        <w:rPr>
          <w:rFonts w:ascii="Times New Roman" w:hAnsi="Times New Roman" w:cs="Times New Roman"/>
          <w:b/>
          <w:sz w:val="20"/>
          <w:szCs w:val="24"/>
        </w:rPr>
      </w:pPr>
      <w:r w:rsidRPr="00140901">
        <w:rPr>
          <w:rFonts w:ascii="Times New Roman" w:hAnsi="Times New Roman" w:cs="Times New Roman"/>
          <w:b/>
        </w:rPr>
        <w:lastRenderedPageBreak/>
        <w:t xml:space="preserve">Figure </w:t>
      </w:r>
      <w:r w:rsidRPr="00140901">
        <w:rPr>
          <w:rFonts w:ascii="Times New Roman" w:hAnsi="Times New Roman" w:cs="Times New Roman"/>
          <w:b/>
          <w:szCs w:val="24"/>
        </w:rPr>
        <w:t xml:space="preserve">S4 Sensitivity analysis examining the effect of rTMS on people with primary insomnia </w:t>
      </w:r>
      <w:r w:rsidR="00AD6B60" w:rsidRPr="00140901">
        <w:rPr>
          <w:rFonts w:ascii="Times New Roman" w:hAnsi="Times New Roman" w:cs="Times New Roman"/>
          <w:b/>
          <w:szCs w:val="24"/>
        </w:rPr>
        <w:t>at</w:t>
      </w:r>
      <w:r w:rsidRPr="00140901">
        <w:rPr>
          <w:rFonts w:ascii="Times New Roman" w:hAnsi="Times New Roman" w:cs="Times New Roman"/>
          <w:b/>
          <w:szCs w:val="24"/>
        </w:rPr>
        <w:t xml:space="preserve"> the </w:t>
      </w:r>
      <w:r w:rsidR="00AD6B60" w:rsidRPr="00140901">
        <w:rPr>
          <w:rFonts w:ascii="Times New Roman" w:hAnsi="Times New Roman" w:cs="Times New Roman"/>
          <w:b/>
          <w:szCs w:val="24"/>
        </w:rPr>
        <w:t xml:space="preserve">post </w:t>
      </w:r>
      <w:r w:rsidRPr="00140901">
        <w:rPr>
          <w:rFonts w:ascii="Times New Roman" w:hAnsi="Times New Roman" w:cs="Times New Roman"/>
          <w:b/>
          <w:szCs w:val="24"/>
        </w:rPr>
        <w:t>intervention (PSQI)</w:t>
      </w:r>
    </w:p>
    <w:p w:rsidR="0040726A" w:rsidRPr="00140901" w:rsidRDefault="0040726A">
      <w:pPr>
        <w:rPr>
          <w:rFonts w:ascii="Times New Roman" w:hAnsi="Times New Roman" w:cs="Times New Roman"/>
          <w:b/>
          <w:sz w:val="20"/>
        </w:rPr>
      </w:pPr>
      <w:r w:rsidRPr="00140901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943600" cy="29578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26A" w:rsidRPr="00140901" w:rsidRDefault="0040726A">
      <w:pPr>
        <w:rPr>
          <w:rFonts w:ascii="Times New Roman" w:hAnsi="Times New Roman" w:cs="Times New Roman"/>
          <w:b/>
          <w:sz w:val="20"/>
        </w:rPr>
      </w:pPr>
      <w:r w:rsidRPr="00140901">
        <w:rPr>
          <w:rFonts w:ascii="Times New Roman" w:hAnsi="Times New Roman" w:cs="Times New Roman"/>
          <w:b/>
          <w:sz w:val="20"/>
        </w:rPr>
        <w:br w:type="page"/>
      </w:r>
    </w:p>
    <w:p w:rsidR="00A3002F" w:rsidRPr="00140901" w:rsidRDefault="00A3002F" w:rsidP="00A966DA">
      <w:pPr>
        <w:rPr>
          <w:rFonts w:ascii="Times New Roman" w:hAnsi="Times New Roman" w:cs="Times New Roman"/>
          <w:b/>
          <w:szCs w:val="24"/>
        </w:rPr>
      </w:pPr>
      <w:r w:rsidRPr="00140901">
        <w:rPr>
          <w:rFonts w:ascii="Times New Roman" w:hAnsi="Times New Roman" w:cs="Times New Roman"/>
          <w:b/>
        </w:rPr>
        <w:lastRenderedPageBreak/>
        <w:t>Figure S</w:t>
      </w:r>
      <w:r w:rsidR="00311F75" w:rsidRPr="00140901">
        <w:rPr>
          <w:rFonts w:ascii="Times New Roman" w:hAnsi="Times New Roman" w:cs="Times New Roman"/>
          <w:b/>
        </w:rPr>
        <w:t>5</w:t>
      </w:r>
      <w:r w:rsidRPr="00140901">
        <w:rPr>
          <w:rFonts w:ascii="Times New Roman" w:hAnsi="Times New Roman" w:cs="Times New Roman"/>
          <w:b/>
          <w:szCs w:val="24"/>
        </w:rPr>
        <w:t>Sensitivity analysis examining the effect of TES on people with primary insomnia</w:t>
      </w:r>
      <w:r w:rsidR="00B5264F" w:rsidRPr="00140901">
        <w:rPr>
          <w:rFonts w:ascii="Times New Roman" w:hAnsi="Times New Roman" w:cs="Times New Roman"/>
          <w:b/>
          <w:szCs w:val="24"/>
        </w:rPr>
        <w:t xml:space="preserve"> at the post intervention</w:t>
      </w:r>
      <w:r w:rsidR="00AD6B60" w:rsidRPr="00140901">
        <w:rPr>
          <w:rFonts w:ascii="Times New Roman" w:hAnsi="Times New Roman" w:cs="Times New Roman"/>
          <w:b/>
          <w:szCs w:val="24"/>
        </w:rPr>
        <w:t xml:space="preserve">(PSQI) </w:t>
      </w:r>
      <w:r w:rsidRPr="00140901">
        <w:rPr>
          <w:rFonts w:ascii="Times New Roman" w:hAnsi="Times New Roman" w:cs="Times New Roman"/>
          <w:b/>
          <w:szCs w:val="24"/>
        </w:rPr>
        <w:t>(Excluding one study with a high risk of bias)</w:t>
      </w:r>
    </w:p>
    <w:p w:rsidR="0081294D" w:rsidRPr="00140901" w:rsidRDefault="0081294D" w:rsidP="00A966DA">
      <w:pPr>
        <w:rPr>
          <w:rFonts w:ascii="Times New Roman" w:hAnsi="Times New Roman" w:cs="Times New Roman"/>
          <w:sz w:val="32"/>
        </w:rPr>
      </w:pPr>
      <w:r w:rsidRPr="00140901">
        <w:rPr>
          <w:rFonts w:ascii="Times New Roman" w:hAnsi="Times New Roman" w:cs="Times New Roman"/>
          <w:noProof/>
          <w:sz w:val="32"/>
          <w:lang w:eastAsia="en-US"/>
        </w:rPr>
        <w:drawing>
          <wp:inline distT="0" distB="0" distL="0" distR="0">
            <wp:extent cx="5943600" cy="1511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FFB" w:rsidRPr="00140901" w:rsidRDefault="00F94FFB" w:rsidP="00A966DA">
      <w:pPr>
        <w:rPr>
          <w:rFonts w:ascii="Times New Roman" w:hAnsi="Times New Roman" w:cs="Times New Roman"/>
        </w:rPr>
      </w:pPr>
    </w:p>
    <w:p w:rsidR="00F94FFB" w:rsidRPr="00140901" w:rsidRDefault="00F94FFB">
      <w:pPr>
        <w:rPr>
          <w:rFonts w:ascii="Times New Roman" w:hAnsi="Times New Roman" w:cs="Times New Roman"/>
          <w:b/>
          <w:noProof/>
          <w:sz w:val="20"/>
          <w:lang w:val="en-HK"/>
        </w:rPr>
      </w:pPr>
    </w:p>
    <w:p w:rsidR="00FC67AF" w:rsidRPr="00140901" w:rsidRDefault="00FC67AF" w:rsidP="00D828FF">
      <w:pPr>
        <w:rPr>
          <w:rFonts w:ascii="Times New Roman" w:hAnsi="Times New Roman" w:cs="Times New Roman"/>
          <w:b/>
          <w:noProof/>
          <w:sz w:val="20"/>
          <w:lang w:val="en-HK"/>
        </w:rPr>
      </w:pPr>
    </w:p>
    <w:p w:rsidR="00FC67AF" w:rsidRPr="00140901" w:rsidRDefault="00FC67AF" w:rsidP="00D828FF">
      <w:pPr>
        <w:rPr>
          <w:rFonts w:ascii="Times New Roman" w:hAnsi="Times New Roman" w:cs="Times New Roman"/>
          <w:b/>
          <w:noProof/>
          <w:sz w:val="20"/>
          <w:lang w:val="en-HK"/>
        </w:rPr>
      </w:pPr>
    </w:p>
    <w:p w:rsidR="00FC67AF" w:rsidRPr="00140901" w:rsidRDefault="00FC67AF" w:rsidP="00D828FF">
      <w:pPr>
        <w:rPr>
          <w:rFonts w:ascii="Times New Roman" w:hAnsi="Times New Roman" w:cs="Times New Roman"/>
          <w:b/>
          <w:noProof/>
          <w:sz w:val="20"/>
          <w:lang w:val="en-HK"/>
        </w:rPr>
      </w:pPr>
    </w:p>
    <w:p w:rsidR="00B5264F" w:rsidRPr="00140901" w:rsidRDefault="00B5264F">
      <w:pPr>
        <w:rPr>
          <w:rFonts w:ascii="Times New Roman" w:hAnsi="Times New Roman" w:cs="Times New Roman"/>
          <w:b/>
          <w:noProof/>
          <w:sz w:val="20"/>
          <w:lang w:val="en-HK"/>
        </w:rPr>
      </w:pPr>
      <w:r w:rsidRPr="00140901">
        <w:rPr>
          <w:rFonts w:ascii="Times New Roman" w:hAnsi="Times New Roman" w:cs="Times New Roman"/>
          <w:b/>
          <w:noProof/>
          <w:sz w:val="20"/>
          <w:lang w:val="en-HK"/>
        </w:rPr>
        <w:br w:type="page"/>
      </w:r>
    </w:p>
    <w:p w:rsidR="00A222E2" w:rsidRPr="00140901" w:rsidRDefault="00A222E2" w:rsidP="00D828FF">
      <w:pPr>
        <w:rPr>
          <w:rFonts w:ascii="Times New Roman" w:hAnsi="Times New Roman" w:cs="Times New Roman"/>
          <w:b/>
          <w:szCs w:val="24"/>
        </w:rPr>
      </w:pPr>
      <w:r w:rsidRPr="00140901">
        <w:rPr>
          <w:rFonts w:ascii="Times New Roman" w:hAnsi="Times New Roman" w:cs="Times New Roman"/>
          <w:b/>
          <w:noProof/>
          <w:lang w:val="en-HK"/>
        </w:rPr>
        <w:lastRenderedPageBreak/>
        <w:t>Figure S</w:t>
      </w:r>
      <w:r w:rsidR="00311F75" w:rsidRPr="00140901">
        <w:rPr>
          <w:rFonts w:ascii="Times New Roman" w:hAnsi="Times New Roman" w:cs="Times New Roman"/>
          <w:b/>
          <w:noProof/>
          <w:lang w:val="en-HK"/>
        </w:rPr>
        <w:t>6</w:t>
      </w:r>
      <w:r w:rsidRPr="00140901">
        <w:rPr>
          <w:rFonts w:ascii="Times New Roman" w:hAnsi="Times New Roman" w:cs="Times New Roman"/>
          <w:b/>
          <w:szCs w:val="24"/>
        </w:rPr>
        <w:t>Sensitivity analysis examining the effect of rTMS on people with primary insomnia</w:t>
      </w:r>
      <w:r w:rsidR="00AD6B60" w:rsidRPr="00140901">
        <w:rPr>
          <w:rFonts w:ascii="Times New Roman" w:hAnsi="Times New Roman" w:cs="Times New Roman"/>
          <w:b/>
          <w:szCs w:val="24"/>
        </w:rPr>
        <w:t>at</w:t>
      </w:r>
      <w:r w:rsidR="00B5264F" w:rsidRPr="00140901">
        <w:rPr>
          <w:rFonts w:ascii="Times New Roman" w:hAnsi="Times New Roman" w:cs="Times New Roman"/>
          <w:b/>
          <w:szCs w:val="24"/>
        </w:rPr>
        <w:t xml:space="preserve"> the post intervention</w:t>
      </w:r>
      <w:r w:rsidR="00AD6B60" w:rsidRPr="00140901">
        <w:rPr>
          <w:rFonts w:ascii="Times New Roman" w:hAnsi="Times New Roman" w:cs="Times New Roman"/>
          <w:b/>
          <w:szCs w:val="24"/>
        </w:rPr>
        <w:t xml:space="preserve">(PSQI) </w:t>
      </w:r>
      <w:r w:rsidR="00E42437" w:rsidRPr="00140901">
        <w:rPr>
          <w:rFonts w:ascii="Times New Roman" w:hAnsi="Times New Roman" w:cs="Times New Roman"/>
          <w:b/>
          <w:szCs w:val="24"/>
        </w:rPr>
        <w:t>(Excluding</w:t>
      </w:r>
      <w:r w:rsidR="00FC67AF" w:rsidRPr="00140901">
        <w:rPr>
          <w:rFonts w:ascii="Times New Roman" w:hAnsi="Times New Roman" w:cs="Times New Roman"/>
          <w:b/>
          <w:szCs w:val="24"/>
        </w:rPr>
        <w:t xml:space="preserve"> two</w:t>
      </w:r>
      <w:r w:rsidR="00E42437" w:rsidRPr="00140901">
        <w:rPr>
          <w:rFonts w:ascii="Times New Roman" w:hAnsi="Times New Roman" w:cs="Times New Roman"/>
          <w:b/>
          <w:szCs w:val="24"/>
        </w:rPr>
        <w:t xml:space="preserve"> studies with a high risk of bias)</w:t>
      </w:r>
    </w:p>
    <w:p w:rsidR="0081294D" w:rsidRPr="00140901" w:rsidRDefault="0081294D" w:rsidP="00D828FF">
      <w:pPr>
        <w:rPr>
          <w:rFonts w:ascii="Times New Roman" w:hAnsi="Times New Roman" w:cs="Times New Roman"/>
          <w:b/>
          <w:noProof/>
        </w:rPr>
      </w:pPr>
      <w:r w:rsidRPr="00140901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>
            <wp:extent cx="5943600" cy="30714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67AF" w:rsidRPr="00140901" w:rsidRDefault="00FC67AF" w:rsidP="00D828FF">
      <w:pPr>
        <w:rPr>
          <w:rFonts w:ascii="Times New Roman" w:hAnsi="Times New Roman" w:cs="Times New Roman"/>
          <w:b/>
          <w:noProof/>
          <w:sz w:val="20"/>
          <w:lang w:val="en-HK"/>
        </w:rPr>
      </w:pPr>
    </w:p>
    <w:p w:rsidR="00A222E2" w:rsidRPr="00140901" w:rsidRDefault="00A222E2">
      <w:pPr>
        <w:rPr>
          <w:rFonts w:ascii="Times New Roman" w:hAnsi="Times New Roman" w:cs="Times New Roman"/>
          <w:b/>
          <w:noProof/>
          <w:sz w:val="20"/>
          <w:lang w:val="en-HK"/>
        </w:rPr>
      </w:pPr>
      <w:r w:rsidRPr="00140901">
        <w:rPr>
          <w:rFonts w:ascii="Times New Roman" w:hAnsi="Times New Roman" w:cs="Times New Roman"/>
          <w:b/>
          <w:noProof/>
          <w:sz w:val="20"/>
          <w:lang w:val="en-HK"/>
        </w:rPr>
        <w:br w:type="page"/>
      </w:r>
    </w:p>
    <w:p w:rsidR="00F75F2E" w:rsidRPr="00140901" w:rsidRDefault="00F75F2E" w:rsidP="00F75F2E">
      <w:pPr>
        <w:rPr>
          <w:rFonts w:ascii="Times New Roman" w:hAnsi="Times New Roman" w:cs="Times New Roman"/>
          <w:b/>
          <w:noProof/>
          <w:lang w:val="en-HK"/>
        </w:rPr>
      </w:pPr>
      <w:r w:rsidRPr="00140901">
        <w:rPr>
          <w:rFonts w:ascii="Times New Roman" w:hAnsi="Times New Roman" w:cs="Times New Roman"/>
          <w:b/>
          <w:noProof/>
          <w:lang w:val="en-HK"/>
        </w:rPr>
        <w:lastRenderedPageBreak/>
        <w:t>Figure S</w:t>
      </w:r>
      <w:r w:rsidR="002741CA" w:rsidRPr="00140901">
        <w:rPr>
          <w:rFonts w:ascii="Times New Roman" w:hAnsi="Times New Roman" w:cs="Times New Roman"/>
          <w:b/>
          <w:noProof/>
          <w:lang w:val="en-HK"/>
        </w:rPr>
        <w:t>7</w:t>
      </w:r>
      <w:r w:rsidRPr="00140901">
        <w:rPr>
          <w:rFonts w:ascii="Times New Roman" w:hAnsi="Times New Roman" w:cs="Times New Roman"/>
          <w:b/>
          <w:noProof/>
          <w:lang w:val="en-HK"/>
        </w:rPr>
        <w:t xml:space="preserve"> Funnel Plots estimation of publication bias in meta-analysis of the effect of rTMS on the WASO to the sham group at the post intervention</w:t>
      </w:r>
    </w:p>
    <w:p w:rsidR="00F75F2E" w:rsidRPr="00140901" w:rsidRDefault="00F75F2E" w:rsidP="00B769FE">
      <w:pPr>
        <w:rPr>
          <w:rFonts w:ascii="Times New Roman" w:hAnsi="Times New Roman" w:cs="Times New Roman"/>
          <w:b/>
          <w:noProof/>
          <w:sz w:val="20"/>
          <w:lang w:val="en-HK"/>
        </w:rPr>
      </w:pPr>
      <w:r w:rsidRPr="00140901">
        <w:rPr>
          <w:noProof/>
          <w:lang w:eastAsia="en-US"/>
        </w:rPr>
        <w:drawing>
          <wp:inline distT="0" distB="0" distL="0" distR="0">
            <wp:extent cx="5943600" cy="29114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F2E" w:rsidRPr="00140901" w:rsidRDefault="00F75F2E">
      <w:pPr>
        <w:rPr>
          <w:rFonts w:ascii="Times New Roman" w:hAnsi="Times New Roman" w:cs="Times New Roman"/>
          <w:b/>
          <w:noProof/>
          <w:sz w:val="20"/>
          <w:lang w:val="en-HK"/>
        </w:rPr>
      </w:pPr>
      <w:r w:rsidRPr="00140901">
        <w:rPr>
          <w:rFonts w:ascii="Times New Roman" w:hAnsi="Times New Roman" w:cs="Times New Roman"/>
          <w:b/>
          <w:noProof/>
          <w:sz w:val="20"/>
          <w:lang w:val="en-HK"/>
        </w:rPr>
        <w:br w:type="page"/>
      </w:r>
    </w:p>
    <w:p w:rsidR="00B769FE" w:rsidRPr="00140901" w:rsidRDefault="00B769FE" w:rsidP="00B769FE">
      <w:pPr>
        <w:rPr>
          <w:rFonts w:ascii="Times New Roman" w:hAnsi="Times New Roman" w:cs="Times New Roman"/>
          <w:b/>
          <w:noProof/>
          <w:lang w:val="en-HK"/>
        </w:rPr>
      </w:pPr>
      <w:r w:rsidRPr="00140901">
        <w:rPr>
          <w:rFonts w:ascii="Times New Roman" w:hAnsi="Times New Roman" w:cs="Times New Roman"/>
          <w:b/>
          <w:noProof/>
          <w:lang w:val="en-HK"/>
        </w:rPr>
        <w:lastRenderedPageBreak/>
        <w:t>Figure S</w:t>
      </w:r>
      <w:r w:rsidR="000B4867" w:rsidRPr="00140901">
        <w:rPr>
          <w:rFonts w:ascii="Times New Roman" w:hAnsi="Times New Roman" w:cs="Times New Roman"/>
          <w:b/>
          <w:noProof/>
          <w:lang w:val="en-HK"/>
        </w:rPr>
        <w:t>8</w:t>
      </w:r>
      <w:r w:rsidRPr="00140901">
        <w:rPr>
          <w:rFonts w:ascii="Times New Roman" w:hAnsi="Times New Roman" w:cs="Times New Roman"/>
          <w:b/>
          <w:noProof/>
          <w:lang w:val="en-HK"/>
        </w:rPr>
        <w:t xml:space="preserve"> Funnel Plots estimation of publication bias in meta-analysis of the effect of rTMS on the SOL to the sham group at the post intervention</w:t>
      </w:r>
    </w:p>
    <w:p w:rsidR="00B769FE" w:rsidRPr="00140901" w:rsidRDefault="00B769FE" w:rsidP="00A966DA">
      <w:pPr>
        <w:rPr>
          <w:rFonts w:ascii="Times New Roman" w:hAnsi="Times New Roman" w:cs="Times New Roman"/>
          <w:lang w:val="en-HK"/>
        </w:rPr>
      </w:pPr>
      <w:r w:rsidRPr="00140901">
        <w:rPr>
          <w:noProof/>
          <w:lang w:eastAsia="en-US"/>
        </w:rPr>
        <w:drawing>
          <wp:inline distT="0" distB="0" distL="0" distR="0">
            <wp:extent cx="5943600" cy="29032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9FE" w:rsidRPr="00140901" w:rsidRDefault="00B769FE">
      <w:pPr>
        <w:rPr>
          <w:rFonts w:ascii="Times New Roman" w:hAnsi="Times New Roman" w:cs="Times New Roman"/>
          <w:b/>
          <w:noProof/>
          <w:sz w:val="20"/>
          <w:lang w:val="en-HK"/>
        </w:rPr>
      </w:pPr>
      <w:r w:rsidRPr="00140901">
        <w:rPr>
          <w:rFonts w:ascii="Times New Roman" w:hAnsi="Times New Roman" w:cs="Times New Roman"/>
          <w:b/>
          <w:noProof/>
          <w:sz w:val="20"/>
          <w:lang w:val="en-HK"/>
        </w:rPr>
        <w:br w:type="page"/>
      </w:r>
    </w:p>
    <w:p w:rsidR="00B769FE" w:rsidRPr="00140901" w:rsidRDefault="00B769FE" w:rsidP="00B769FE">
      <w:pPr>
        <w:rPr>
          <w:rFonts w:ascii="Times New Roman" w:hAnsi="Times New Roman" w:cs="Times New Roman"/>
          <w:b/>
          <w:noProof/>
          <w:lang w:val="en-HK"/>
        </w:rPr>
      </w:pPr>
      <w:r w:rsidRPr="00140901">
        <w:rPr>
          <w:rFonts w:ascii="Times New Roman" w:hAnsi="Times New Roman" w:cs="Times New Roman"/>
          <w:b/>
          <w:noProof/>
          <w:lang w:val="en-HK"/>
        </w:rPr>
        <w:lastRenderedPageBreak/>
        <w:t>Figure S</w:t>
      </w:r>
      <w:r w:rsidR="000B4867" w:rsidRPr="00140901">
        <w:rPr>
          <w:rFonts w:ascii="Times New Roman" w:hAnsi="Times New Roman" w:cs="Times New Roman"/>
          <w:b/>
          <w:noProof/>
          <w:lang w:val="en-HK"/>
        </w:rPr>
        <w:t>9</w:t>
      </w:r>
      <w:r w:rsidRPr="00140901">
        <w:rPr>
          <w:rFonts w:ascii="Times New Roman" w:hAnsi="Times New Roman" w:cs="Times New Roman"/>
          <w:b/>
          <w:noProof/>
          <w:lang w:val="en-HK"/>
        </w:rPr>
        <w:t xml:space="preserve"> Funnel Plots estimation of publication bias in meta-analysis of the effect of rTMS on the PSQI score to the sham group at the post intervention</w:t>
      </w:r>
    </w:p>
    <w:p w:rsidR="00B769FE" w:rsidRPr="00140901" w:rsidRDefault="00B769FE" w:rsidP="00A966DA">
      <w:pPr>
        <w:rPr>
          <w:rFonts w:ascii="Times New Roman" w:hAnsi="Times New Roman" w:cs="Times New Roman"/>
          <w:lang w:val="en-HK"/>
        </w:rPr>
      </w:pPr>
      <w:r w:rsidRPr="00140901">
        <w:rPr>
          <w:noProof/>
          <w:lang w:eastAsia="en-US"/>
        </w:rPr>
        <w:drawing>
          <wp:inline distT="0" distB="0" distL="0" distR="0">
            <wp:extent cx="5943600" cy="29108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69FE" w:rsidRPr="00140901" w:rsidSect="00DC6B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792A" w:rsidRDefault="00A0792A" w:rsidP="00366D33">
      <w:pPr>
        <w:spacing w:after="0" w:line="240" w:lineRule="auto"/>
      </w:pPr>
      <w:r>
        <w:separator/>
      </w:r>
    </w:p>
  </w:endnote>
  <w:endnote w:type="continuationSeparator" w:id="1">
    <w:p w:rsidR="00A0792A" w:rsidRDefault="00A0792A" w:rsidP="00366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Che">
    <w:altName w:val="Malgun Gothic Semilight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DY2+ZHPHDO-8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FZSSK--GBK1-0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E-BZ ZCBHL8-2">
    <w:altName w:val="苹方-简"/>
    <w:charset w:val="00"/>
    <w:family w:val="auto"/>
    <w:pitch w:val="default"/>
    <w:sig w:usb0="00000000" w:usb1="00000000" w:usb2="00000000" w:usb3="00000000" w:csb0="00000000" w:csb1="00000000"/>
  </w:font>
  <w:font w:name="E-BZ + ZCBHL8-2">
    <w:altName w:val="苹方-简"/>
    <w:charset w:val="00"/>
    <w:family w:val="auto"/>
    <w:pitch w:val="default"/>
    <w:sig w:usb0="00000000" w:usb1="00000000" w:usb2="00000000" w:usb3="00000000" w:csb0="00000000" w:csb1="00000000"/>
  </w:font>
  <w:font w:name="NEU-HZ-Regular">
    <w:altName w:val="苹方-简"/>
    <w:charset w:val="00"/>
    <w:family w:val="auto"/>
    <w:pitch w:val="default"/>
    <w:sig w:usb0="00000000" w:usb1="00000000" w:usb2="00000000" w:usb3="00000000" w:csb0="0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-2698608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67BC" w:rsidRPr="00366D33" w:rsidRDefault="00DC6BC3">
        <w:pPr>
          <w:pStyle w:val="Footer"/>
          <w:jc w:val="center"/>
          <w:rPr>
            <w:rFonts w:ascii="Times New Roman" w:hAnsi="Times New Roman" w:cs="Times New Roman"/>
          </w:rPr>
        </w:pPr>
        <w:r w:rsidRPr="00366D33">
          <w:rPr>
            <w:rFonts w:ascii="Times New Roman" w:hAnsi="Times New Roman" w:cs="Times New Roman"/>
          </w:rPr>
          <w:fldChar w:fldCharType="begin"/>
        </w:r>
        <w:r w:rsidR="00A067BC" w:rsidRPr="00366D33">
          <w:rPr>
            <w:rFonts w:ascii="Times New Roman" w:hAnsi="Times New Roman" w:cs="Times New Roman"/>
          </w:rPr>
          <w:instrText xml:space="preserve"> PAGE   \* MERGEFORMAT </w:instrText>
        </w:r>
        <w:r w:rsidRPr="00366D33">
          <w:rPr>
            <w:rFonts w:ascii="Times New Roman" w:hAnsi="Times New Roman" w:cs="Times New Roman"/>
          </w:rPr>
          <w:fldChar w:fldCharType="separate"/>
        </w:r>
        <w:r w:rsidR="00140901">
          <w:rPr>
            <w:rFonts w:ascii="Times New Roman" w:hAnsi="Times New Roman" w:cs="Times New Roman"/>
            <w:noProof/>
          </w:rPr>
          <w:t>8</w:t>
        </w:r>
        <w:r w:rsidRPr="00366D3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067BC" w:rsidRDefault="00A067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792A" w:rsidRDefault="00A0792A" w:rsidP="00366D33">
      <w:pPr>
        <w:spacing w:after="0" w:line="240" w:lineRule="auto"/>
      </w:pPr>
      <w:r>
        <w:separator/>
      </w:r>
    </w:p>
  </w:footnote>
  <w:footnote w:type="continuationSeparator" w:id="1">
    <w:p w:rsidR="00A0792A" w:rsidRDefault="00A0792A" w:rsidP="00366D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B4A32"/>
    <w:multiLevelType w:val="hybridMultilevel"/>
    <w:tmpl w:val="767023B8"/>
    <w:lvl w:ilvl="0" w:tplc="0409000F">
      <w:start w:val="1"/>
      <w:numFmt w:val="decimal"/>
      <w:lvlText w:val="%1."/>
      <w:lvlJc w:val="left"/>
      <w:pPr>
        <w:ind w:left="672" w:hanging="360"/>
      </w:p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1">
    <w:nsid w:val="0A6C0E50"/>
    <w:multiLevelType w:val="hybridMultilevel"/>
    <w:tmpl w:val="D7E4FBE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D52A53"/>
    <w:multiLevelType w:val="hybridMultilevel"/>
    <w:tmpl w:val="ED4AF3B6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261D17"/>
    <w:multiLevelType w:val="hybridMultilevel"/>
    <w:tmpl w:val="42B22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324494"/>
    <w:multiLevelType w:val="hybridMultilevel"/>
    <w:tmpl w:val="93DA786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530AF6"/>
    <w:multiLevelType w:val="hybridMultilevel"/>
    <w:tmpl w:val="63E4A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A317E1"/>
    <w:multiLevelType w:val="hybridMultilevel"/>
    <w:tmpl w:val="AA46D1F0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6B6BC1"/>
    <w:multiLevelType w:val="hybridMultilevel"/>
    <w:tmpl w:val="3F40FA48"/>
    <w:lvl w:ilvl="0" w:tplc="0409000F">
      <w:start w:val="1"/>
      <w:numFmt w:val="decimal"/>
      <w:lvlText w:val="%1."/>
      <w:lvlJc w:val="left"/>
      <w:pPr>
        <w:ind w:left="-2638" w:hanging="360"/>
      </w:pPr>
    </w:lvl>
    <w:lvl w:ilvl="1" w:tplc="04090019" w:tentative="1">
      <w:start w:val="1"/>
      <w:numFmt w:val="lowerLetter"/>
      <w:lvlText w:val="%2."/>
      <w:lvlJc w:val="left"/>
      <w:pPr>
        <w:ind w:left="-1918" w:hanging="360"/>
      </w:pPr>
    </w:lvl>
    <w:lvl w:ilvl="2" w:tplc="0409001B" w:tentative="1">
      <w:start w:val="1"/>
      <w:numFmt w:val="lowerRoman"/>
      <w:lvlText w:val="%3."/>
      <w:lvlJc w:val="right"/>
      <w:pPr>
        <w:ind w:left="-1198" w:hanging="180"/>
      </w:pPr>
    </w:lvl>
    <w:lvl w:ilvl="3" w:tplc="0409000F" w:tentative="1">
      <w:start w:val="1"/>
      <w:numFmt w:val="decimal"/>
      <w:lvlText w:val="%4."/>
      <w:lvlJc w:val="left"/>
      <w:pPr>
        <w:ind w:left="-478" w:hanging="360"/>
      </w:pPr>
    </w:lvl>
    <w:lvl w:ilvl="4" w:tplc="04090019" w:tentative="1">
      <w:start w:val="1"/>
      <w:numFmt w:val="lowerLetter"/>
      <w:lvlText w:val="%5."/>
      <w:lvlJc w:val="left"/>
      <w:pPr>
        <w:ind w:left="242" w:hanging="360"/>
      </w:pPr>
    </w:lvl>
    <w:lvl w:ilvl="5" w:tplc="0409001B" w:tentative="1">
      <w:start w:val="1"/>
      <w:numFmt w:val="lowerRoman"/>
      <w:lvlText w:val="%6."/>
      <w:lvlJc w:val="right"/>
      <w:pPr>
        <w:ind w:left="962" w:hanging="180"/>
      </w:pPr>
    </w:lvl>
    <w:lvl w:ilvl="6" w:tplc="0409000F" w:tentative="1">
      <w:start w:val="1"/>
      <w:numFmt w:val="decimal"/>
      <w:lvlText w:val="%7."/>
      <w:lvlJc w:val="left"/>
      <w:pPr>
        <w:ind w:left="1682" w:hanging="360"/>
      </w:pPr>
    </w:lvl>
    <w:lvl w:ilvl="7" w:tplc="04090019" w:tentative="1">
      <w:start w:val="1"/>
      <w:numFmt w:val="lowerLetter"/>
      <w:lvlText w:val="%8."/>
      <w:lvlJc w:val="left"/>
      <w:pPr>
        <w:ind w:left="2402" w:hanging="360"/>
      </w:pPr>
    </w:lvl>
    <w:lvl w:ilvl="8" w:tplc="0409001B" w:tentative="1">
      <w:start w:val="1"/>
      <w:numFmt w:val="lowerRoman"/>
      <w:lvlText w:val="%9."/>
      <w:lvlJc w:val="right"/>
      <w:pPr>
        <w:ind w:left="3122" w:hanging="180"/>
      </w:pPr>
    </w:lvl>
  </w:abstractNum>
  <w:abstractNum w:abstractNumId="8">
    <w:nsid w:val="3FF72B0D"/>
    <w:multiLevelType w:val="hybridMultilevel"/>
    <w:tmpl w:val="46E2C2B0"/>
    <w:lvl w:ilvl="0" w:tplc="8BF6BF54">
      <w:start w:val="1"/>
      <w:numFmt w:val="decimal"/>
      <w:lvlText w:val="%1."/>
      <w:lvlJc w:val="left"/>
      <w:pPr>
        <w:ind w:left="502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0D2765C"/>
    <w:multiLevelType w:val="hybridMultilevel"/>
    <w:tmpl w:val="FF449E7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F4383F"/>
    <w:multiLevelType w:val="hybridMultilevel"/>
    <w:tmpl w:val="97AC42CC"/>
    <w:lvl w:ilvl="0" w:tplc="9558BD10">
      <w:numFmt w:val="bullet"/>
      <w:lvlText w:val=""/>
      <w:lvlJc w:val="left"/>
      <w:pPr>
        <w:ind w:left="720" w:hanging="360"/>
      </w:pPr>
      <w:rPr>
        <w:rFonts w:ascii="Symbol" w:eastAsia="PMingLiU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F43D2C"/>
    <w:multiLevelType w:val="hybridMultilevel"/>
    <w:tmpl w:val="C52CBFE6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F046CA"/>
    <w:multiLevelType w:val="hybridMultilevel"/>
    <w:tmpl w:val="F1F4DF3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D3154E"/>
    <w:multiLevelType w:val="hybridMultilevel"/>
    <w:tmpl w:val="2C58A43C"/>
    <w:lvl w:ilvl="0" w:tplc="0409000F">
      <w:start w:val="1"/>
      <w:numFmt w:val="decimal"/>
      <w:lvlText w:val="%1."/>
      <w:lvlJc w:val="left"/>
      <w:pPr>
        <w:ind w:left="-2278" w:hanging="360"/>
      </w:pPr>
    </w:lvl>
    <w:lvl w:ilvl="1" w:tplc="04090019" w:tentative="1">
      <w:start w:val="1"/>
      <w:numFmt w:val="lowerLetter"/>
      <w:lvlText w:val="%2."/>
      <w:lvlJc w:val="left"/>
      <w:pPr>
        <w:ind w:left="-1558" w:hanging="360"/>
      </w:pPr>
    </w:lvl>
    <w:lvl w:ilvl="2" w:tplc="0409001B" w:tentative="1">
      <w:start w:val="1"/>
      <w:numFmt w:val="lowerRoman"/>
      <w:lvlText w:val="%3."/>
      <w:lvlJc w:val="right"/>
      <w:pPr>
        <w:ind w:left="-838" w:hanging="180"/>
      </w:pPr>
    </w:lvl>
    <w:lvl w:ilvl="3" w:tplc="0409000F" w:tentative="1">
      <w:start w:val="1"/>
      <w:numFmt w:val="decimal"/>
      <w:lvlText w:val="%4."/>
      <w:lvlJc w:val="left"/>
      <w:pPr>
        <w:ind w:left="-118" w:hanging="360"/>
      </w:pPr>
    </w:lvl>
    <w:lvl w:ilvl="4" w:tplc="04090019" w:tentative="1">
      <w:start w:val="1"/>
      <w:numFmt w:val="lowerLetter"/>
      <w:lvlText w:val="%5."/>
      <w:lvlJc w:val="left"/>
      <w:pPr>
        <w:ind w:left="602" w:hanging="360"/>
      </w:pPr>
    </w:lvl>
    <w:lvl w:ilvl="5" w:tplc="0409001B" w:tentative="1">
      <w:start w:val="1"/>
      <w:numFmt w:val="lowerRoman"/>
      <w:lvlText w:val="%6."/>
      <w:lvlJc w:val="right"/>
      <w:pPr>
        <w:ind w:left="1322" w:hanging="180"/>
      </w:pPr>
    </w:lvl>
    <w:lvl w:ilvl="6" w:tplc="0409000F" w:tentative="1">
      <w:start w:val="1"/>
      <w:numFmt w:val="decimal"/>
      <w:lvlText w:val="%7."/>
      <w:lvlJc w:val="left"/>
      <w:pPr>
        <w:ind w:left="2042" w:hanging="360"/>
      </w:pPr>
    </w:lvl>
    <w:lvl w:ilvl="7" w:tplc="04090019" w:tentative="1">
      <w:start w:val="1"/>
      <w:numFmt w:val="lowerLetter"/>
      <w:lvlText w:val="%8."/>
      <w:lvlJc w:val="left"/>
      <w:pPr>
        <w:ind w:left="2762" w:hanging="360"/>
      </w:pPr>
    </w:lvl>
    <w:lvl w:ilvl="8" w:tplc="0409001B" w:tentative="1">
      <w:start w:val="1"/>
      <w:numFmt w:val="lowerRoman"/>
      <w:lvlText w:val="%9."/>
      <w:lvlJc w:val="right"/>
      <w:pPr>
        <w:ind w:left="3482" w:hanging="180"/>
      </w:pPr>
    </w:lvl>
  </w:abstractNum>
  <w:abstractNum w:abstractNumId="14">
    <w:nsid w:val="56C63129"/>
    <w:multiLevelType w:val="hybridMultilevel"/>
    <w:tmpl w:val="59D6D99E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8"/>
  </w:num>
  <w:num w:numId="7">
    <w:abstractNumId w:val="9"/>
  </w:num>
  <w:num w:numId="8">
    <w:abstractNumId w:val="11"/>
  </w:num>
  <w:num w:numId="9">
    <w:abstractNumId w:val="14"/>
  </w:num>
  <w:num w:numId="10">
    <w:abstractNumId w:val="4"/>
  </w:num>
  <w:num w:numId="11">
    <w:abstractNumId w:val="6"/>
  </w:num>
  <w:num w:numId="12">
    <w:abstractNumId w:val="12"/>
  </w:num>
  <w:num w:numId="13">
    <w:abstractNumId w:val="2"/>
  </w:num>
  <w:num w:numId="14">
    <w:abstractNumId w:val="7"/>
  </w:num>
  <w:num w:numId="15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A966DA"/>
    <w:rsid w:val="0002485F"/>
    <w:rsid w:val="00071946"/>
    <w:rsid w:val="00080484"/>
    <w:rsid w:val="000A0AD5"/>
    <w:rsid w:val="000A77D5"/>
    <w:rsid w:val="000B18CD"/>
    <w:rsid w:val="000B4867"/>
    <w:rsid w:val="000E244A"/>
    <w:rsid w:val="00102664"/>
    <w:rsid w:val="001319EB"/>
    <w:rsid w:val="00140901"/>
    <w:rsid w:val="001412EE"/>
    <w:rsid w:val="00143EAD"/>
    <w:rsid w:val="00147E99"/>
    <w:rsid w:val="00155306"/>
    <w:rsid w:val="0016310F"/>
    <w:rsid w:val="0018135B"/>
    <w:rsid w:val="00184069"/>
    <w:rsid w:val="001B2E68"/>
    <w:rsid w:val="001E3F2A"/>
    <w:rsid w:val="0020305D"/>
    <w:rsid w:val="002741CA"/>
    <w:rsid w:val="00292B41"/>
    <w:rsid w:val="003110FA"/>
    <w:rsid w:val="00311F75"/>
    <w:rsid w:val="00346260"/>
    <w:rsid w:val="00366D33"/>
    <w:rsid w:val="0038388F"/>
    <w:rsid w:val="00383FFE"/>
    <w:rsid w:val="003C528A"/>
    <w:rsid w:val="003C7276"/>
    <w:rsid w:val="003D6EE0"/>
    <w:rsid w:val="003E1F68"/>
    <w:rsid w:val="003E4DD7"/>
    <w:rsid w:val="003F1C5A"/>
    <w:rsid w:val="0040726A"/>
    <w:rsid w:val="00430E20"/>
    <w:rsid w:val="0043285E"/>
    <w:rsid w:val="004563CD"/>
    <w:rsid w:val="00462199"/>
    <w:rsid w:val="004675A1"/>
    <w:rsid w:val="004A2DD6"/>
    <w:rsid w:val="004D6C40"/>
    <w:rsid w:val="0051177A"/>
    <w:rsid w:val="00537366"/>
    <w:rsid w:val="005603CB"/>
    <w:rsid w:val="00570FFD"/>
    <w:rsid w:val="005868F2"/>
    <w:rsid w:val="005A381B"/>
    <w:rsid w:val="005B356F"/>
    <w:rsid w:val="005E4443"/>
    <w:rsid w:val="0066455A"/>
    <w:rsid w:val="00665127"/>
    <w:rsid w:val="006A073D"/>
    <w:rsid w:val="006B5B53"/>
    <w:rsid w:val="007078BF"/>
    <w:rsid w:val="007168BE"/>
    <w:rsid w:val="00723DB2"/>
    <w:rsid w:val="00724361"/>
    <w:rsid w:val="00737BAC"/>
    <w:rsid w:val="00760C04"/>
    <w:rsid w:val="00782ED2"/>
    <w:rsid w:val="007A4B8F"/>
    <w:rsid w:val="007D13A6"/>
    <w:rsid w:val="007D505B"/>
    <w:rsid w:val="0081009B"/>
    <w:rsid w:val="0081292D"/>
    <w:rsid w:val="0081294D"/>
    <w:rsid w:val="00876E18"/>
    <w:rsid w:val="008D11F0"/>
    <w:rsid w:val="009033FD"/>
    <w:rsid w:val="0091399B"/>
    <w:rsid w:val="0093289A"/>
    <w:rsid w:val="009416DB"/>
    <w:rsid w:val="00952931"/>
    <w:rsid w:val="009561C6"/>
    <w:rsid w:val="00970B39"/>
    <w:rsid w:val="009E79DC"/>
    <w:rsid w:val="00A067BC"/>
    <w:rsid w:val="00A0792A"/>
    <w:rsid w:val="00A222E2"/>
    <w:rsid w:val="00A3002F"/>
    <w:rsid w:val="00A34C20"/>
    <w:rsid w:val="00A77149"/>
    <w:rsid w:val="00A86B8B"/>
    <w:rsid w:val="00A966DA"/>
    <w:rsid w:val="00AD6B60"/>
    <w:rsid w:val="00B27771"/>
    <w:rsid w:val="00B35C77"/>
    <w:rsid w:val="00B5264F"/>
    <w:rsid w:val="00B54553"/>
    <w:rsid w:val="00B769FE"/>
    <w:rsid w:val="00BC5D2B"/>
    <w:rsid w:val="00BD76F7"/>
    <w:rsid w:val="00BE37AD"/>
    <w:rsid w:val="00C44736"/>
    <w:rsid w:val="00C70E59"/>
    <w:rsid w:val="00C8176B"/>
    <w:rsid w:val="00CB63A1"/>
    <w:rsid w:val="00D50714"/>
    <w:rsid w:val="00D5182C"/>
    <w:rsid w:val="00D541E4"/>
    <w:rsid w:val="00D54711"/>
    <w:rsid w:val="00D80DE1"/>
    <w:rsid w:val="00D828FF"/>
    <w:rsid w:val="00DC56B6"/>
    <w:rsid w:val="00DC6BC3"/>
    <w:rsid w:val="00DD59E7"/>
    <w:rsid w:val="00E003D7"/>
    <w:rsid w:val="00E03C28"/>
    <w:rsid w:val="00E242FD"/>
    <w:rsid w:val="00E42437"/>
    <w:rsid w:val="00E97B7C"/>
    <w:rsid w:val="00EB528F"/>
    <w:rsid w:val="00EE35EC"/>
    <w:rsid w:val="00F1200F"/>
    <w:rsid w:val="00F149B8"/>
    <w:rsid w:val="00F66D5A"/>
    <w:rsid w:val="00F723B6"/>
    <w:rsid w:val="00F75F2E"/>
    <w:rsid w:val="00F83318"/>
    <w:rsid w:val="00F94FFB"/>
    <w:rsid w:val="00FC67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MingLiU" w:eastAsia="PMingLiU" w:hAnsi="PMingLiU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6DA"/>
  </w:style>
  <w:style w:type="paragraph" w:styleId="Heading4">
    <w:name w:val="heading 4"/>
    <w:basedOn w:val="Normal"/>
    <w:link w:val="Heading4Char"/>
    <w:uiPriority w:val="9"/>
    <w:qFormat/>
    <w:rsid w:val="009033FD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96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9033FD"/>
    <w:rPr>
      <w:rFonts w:ascii="Times New Roman" w:hAnsi="Times New Roman" w:cs="Times New Roman"/>
      <w:b/>
      <w:bCs/>
      <w:szCs w:val="24"/>
    </w:rPr>
  </w:style>
  <w:style w:type="paragraph" w:styleId="NormalWeb">
    <w:name w:val="Normal (Web)"/>
    <w:basedOn w:val="Normal"/>
    <w:unhideWhenUsed/>
    <w:qFormat/>
    <w:rsid w:val="009033FD"/>
    <w:pPr>
      <w:spacing w:beforeAutospacing="1" w:after="0" w:afterAutospacing="1"/>
    </w:pPr>
    <w:rPr>
      <w:rFonts w:cs="Times New Roman"/>
    </w:rPr>
  </w:style>
  <w:style w:type="character" w:customStyle="1" w:styleId="label">
    <w:name w:val="label"/>
    <w:basedOn w:val="DefaultParagraphFont"/>
    <w:rsid w:val="009033FD"/>
  </w:style>
  <w:style w:type="character" w:customStyle="1" w:styleId="cell-value">
    <w:name w:val="cell-value"/>
    <w:basedOn w:val="DefaultParagraphFont"/>
    <w:rsid w:val="009033FD"/>
  </w:style>
  <w:style w:type="character" w:customStyle="1" w:styleId="cell">
    <w:name w:val="cell"/>
    <w:basedOn w:val="DefaultParagraphFont"/>
    <w:rsid w:val="009033FD"/>
  </w:style>
  <w:style w:type="character" w:customStyle="1" w:styleId="quality-sign">
    <w:name w:val="quality-sign"/>
    <w:basedOn w:val="DefaultParagraphFont"/>
    <w:rsid w:val="009033FD"/>
  </w:style>
  <w:style w:type="character" w:customStyle="1" w:styleId="quality-text">
    <w:name w:val="quality-text"/>
    <w:basedOn w:val="DefaultParagraphFont"/>
    <w:rsid w:val="009033FD"/>
  </w:style>
  <w:style w:type="character" w:customStyle="1" w:styleId="block">
    <w:name w:val="block"/>
    <w:basedOn w:val="DefaultParagraphFont"/>
    <w:rsid w:val="009033FD"/>
  </w:style>
  <w:style w:type="paragraph" w:styleId="Header">
    <w:name w:val="header"/>
    <w:basedOn w:val="Normal"/>
    <w:link w:val="HeaderChar"/>
    <w:uiPriority w:val="99"/>
    <w:unhideWhenUsed/>
    <w:rsid w:val="00366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D33"/>
  </w:style>
  <w:style w:type="paragraph" w:styleId="Footer">
    <w:name w:val="footer"/>
    <w:basedOn w:val="Normal"/>
    <w:link w:val="FooterChar"/>
    <w:uiPriority w:val="99"/>
    <w:unhideWhenUsed/>
    <w:rsid w:val="00366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D33"/>
  </w:style>
  <w:style w:type="paragraph" w:styleId="ListParagraph">
    <w:name w:val="List Paragraph"/>
    <w:basedOn w:val="Normal"/>
    <w:uiPriority w:val="34"/>
    <w:qFormat/>
    <w:rsid w:val="0002485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563CD"/>
    <w:rPr>
      <w:i/>
      <w:iCs/>
    </w:rPr>
  </w:style>
  <w:style w:type="character" w:customStyle="1" w:styleId="term">
    <w:name w:val="term"/>
    <w:basedOn w:val="DefaultParagraphFont"/>
    <w:rsid w:val="00E242FD"/>
  </w:style>
  <w:style w:type="character" w:styleId="Hyperlink">
    <w:name w:val="Hyperlink"/>
    <w:basedOn w:val="DefaultParagraphFont"/>
    <w:uiPriority w:val="99"/>
    <w:unhideWhenUsed/>
    <w:rsid w:val="00E242FD"/>
    <w:rPr>
      <w:color w:val="0000FF"/>
      <w:u w:val="single"/>
    </w:rPr>
  </w:style>
  <w:style w:type="character" w:customStyle="1" w:styleId="history-span">
    <w:name w:val="history-span"/>
    <w:basedOn w:val="DefaultParagraphFont"/>
    <w:rsid w:val="00E242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arch.proquest.com/recentsearches.recentsearchtabview.recentsearchesgridview.scrolledrecentsearchlist.checkdbssearchlink:rerunsearch/867BF51BB2724EAAPQ/None?site=psycinfo&amp;t:ac=RecentSearches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search.proquest.com/recentsearches.recentsearchtabview.recentsearchesgridview.scrolledrecentsearchlist.checkdbssearchlink:rerunsearch/2B6EA4A2589C4F36PQ/None?site=psycinfo&amp;t:ac=RecentSearches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19" Type="http://schemas.openxmlformats.org/officeDocument/2006/relationships/image" Target="media/image9.emf"/><Relationship Id="rId4" Type="http://schemas.openxmlformats.org/officeDocument/2006/relationships/webSettings" Target="webSettings.xml"/><Relationship Id="rId9" Type="http://schemas.openxmlformats.org/officeDocument/2006/relationships/hyperlink" Target="https://search.proquest.com/recentsearches.recentsearchtabview.recentsearchesgridview.scrolledrecentsearchlist.checkdbssearchlink:rerunsearch/255F8DD530E84520PQ/None?site=pqdt&amp;t:ac=RecentSearches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1</Pages>
  <Words>5753</Words>
  <Characters>32796</Characters>
  <Application>Microsoft Office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User</cp:lastModifiedBy>
  <cp:revision>29</cp:revision>
  <dcterms:created xsi:type="dcterms:W3CDTF">2021-07-15T10:57:00Z</dcterms:created>
  <dcterms:modified xsi:type="dcterms:W3CDTF">2021-09-14T16:22:00Z</dcterms:modified>
</cp:coreProperties>
</file>